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13686C" w14:textId="64A20021" w:rsidR="00A6271F" w:rsidRPr="00932F1F" w:rsidRDefault="00B552CE" w:rsidP="00A6271F">
      <w:pPr>
        <w:autoSpaceDE w:val="0"/>
        <w:autoSpaceDN w:val="0"/>
        <w:adjustRightInd w:val="0"/>
        <w:spacing w:before="100" w:after="100" w:line="240" w:lineRule="auto"/>
        <w:rPr>
          <w:b/>
          <w:noProof/>
          <w:lang w:eastAsia="en-IE"/>
        </w:rPr>
      </w:pPr>
      <w:bookmarkStart w:id="0" w:name="_GoBack"/>
      <w:bookmarkEnd w:id="0"/>
      <w:r>
        <w:rPr>
          <w:b/>
          <w:noProof/>
          <w:lang w:eastAsia="en-IE"/>
        </w:rPr>
        <w:t xml:space="preserve">Supplemental File </w:t>
      </w:r>
      <w:r w:rsidR="00A71B52">
        <w:rPr>
          <w:b/>
          <w:noProof/>
          <w:lang w:eastAsia="en-IE"/>
        </w:rPr>
        <w:t>3</w:t>
      </w:r>
      <w:r w:rsidR="00A6271F" w:rsidRPr="00932F1F">
        <w:rPr>
          <w:b/>
          <w:noProof/>
          <w:lang w:eastAsia="en-IE"/>
        </w:rPr>
        <w:t xml:space="preserve">: </w:t>
      </w:r>
      <w:r w:rsidR="00372DE5">
        <w:rPr>
          <w:b/>
          <w:noProof/>
          <w:lang w:eastAsia="en-IE"/>
        </w:rPr>
        <w:t xml:space="preserve"> TIDIER checklist</w:t>
      </w:r>
    </w:p>
    <w:p w14:paraId="1A99AA8E" w14:textId="77777777" w:rsidR="00A6271F" w:rsidRDefault="00A6271F" w:rsidP="00A6271F">
      <w:pPr>
        <w:autoSpaceDE w:val="0"/>
        <w:autoSpaceDN w:val="0"/>
        <w:adjustRightInd w:val="0"/>
        <w:spacing w:before="100" w:after="100" w:line="240" w:lineRule="auto"/>
        <w:rPr>
          <w:noProof/>
          <w:lang w:eastAsia="en-IE"/>
        </w:rPr>
      </w:pPr>
    </w:p>
    <w:tbl>
      <w:tblPr>
        <w:tblStyle w:val="TableGrid"/>
        <w:tblW w:w="5285" w:type="pct"/>
        <w:tblInd w:w="-289" w:type="dxa"/>
        <w:tblLayout w:type="fixed"/>
        <w:tblLook w:val="04A0" w:firstRow="1" w:lastRow="0" w:firstColumn="1" w:lastColumn="0" w:noHBand="0" w:noVBand="1"/>
      </w:tblPr>
      <w:tblGrid>
        <w:gridCol w:w="1142"/>
        <w:gridCol w:w="986"/>
        <w:gridCol w:w="3117"/>
        <w:gridCol w:w="1135"/>
        <w:gridCol w:w="1274"/>
        <w:gridCol w:w="1560"/>
        <w:gridCol w:w="1277"/>
        <w:gridCol w:w="1560"/>
        <w:gridCol w:w="1415"/>
        <w:gridCol w:w="1277"/>
      </w:tblGrid>
      <w:tr w:rsidR="003E5779" w:rsidRPr="003E5779" w14:paraId="0B682BB9" w14:textId="0A720D22" w:rsidTr="003E5779">
        <w:tc>
          <w:tcPr>
            <w:tcW w:w="387" w:type="pct"/>
          </w:tcPr>
          <w:p w14:paraId="1430BE12" w14:textId="77777777" w:rsidR="00343CB6" w:rsidRPr="003E5779" w:rsidRDefault="00343CB6" w:rsidP="00372DE5">
            <w:pPr>
              <w:spacing w:after="0" w:line="240" w:lineRule="auto"/>
              <w:rPr>
                <w:rFonts w:asciiTheme="minorHAnsi" w:hAnsiTheme="minorHAnsi" w:cstheme="minorHAnsi"/>
                <w:b/>
                <w:sz w:val="18"/>
                <w:szCs w:val="18"/>
              </w:rPr>
            </w:pPr>
            <w:r w:rsidRPr="003E5779">
              <w:rPr>
                <w:rFonts w:asciiTheme="minorHAnsi" w:hAnsiTheme="minorHAnsi" w:cstheme="minorHAnsi"/>
                <w:b/>
                <w:sz w:val="18"/>
                <w:szCs w:val="18"/>
              </w:rPr>
              <w:t>Author year</w:t>
            </w:r>
          </w:p>
        </w:tc>
        <w:tc>
          <w:tcPr>
            <w:tcW w:w="334" w:type="pct"/>
          </w:tcPr>
          <w:p w14:paraId="2CF869C0" w14:textId="52CE651E" w:rsidR="00343CB6" w:rsidRPr="003E5779" w:rsidRDefault="00343CB6" w:rsidP="00372DE5">
            <w:pPr>
              <w:spacing w:after="0" w:line="240" w:lineRule="auto"/>
              <w:rPr>
                <w:rFonts w:asciiTheme="minorHAnsi" w:hAnsiTheme="minorHAnsi" w:cstheme="minorHAnsi"/>
                <w:b/>
                <w:sz w:val="18"/>
                <w:szCs w:val="18"/>
              </w:rPr>
            </w:pPr>
            <w:r w:rsidRPr="003E5779">
              <w:rPr>
                <w:rFonts w:asciiTheme="minorHAnsi" w:hAnsiTheme="minorHAnsi" w:cstheme="minorHAnsi"/>
                <w:b/>
                <w:sz w:val="18"/>
                <w:szCs w:val="18"/>
              </w:rPr>
              <w:t>WHY</w:t>
            </w:r>
          </w:p>
        </w:tc>
        <w:tc>
          <w:tcPr>
            <w:tcW w:w="1057" w:type="pct"/>
          </w:tcPr>
          <w:p w14:paraId="50FDB309" w14:textId="23A336A4" w:rsidR="00343CB6" w:rsidRPr="003E5779" w:rsidRDefault="00343CB6" w:rsidP="00372DE5">
            <w:pPr>
              <w:spacing w:after="0" w:line="240" w:lineRule="auto"/>
              <w:rPr>
                <w:rFonts w:asciiTheme="minorHAnsi" w:hAnsiTheme="minorHAnsi" w:cstheme="minorHAnsi"/>
                <w:b/>
                <w:sz w:val="18"/>
                <w:szCs w:val="18"/>
              </w:rPr>
            </w:pPr>
            <w:r w:rsidRPr="003E5779">
              <w:rPr>
                <w:rFonts w:asciiTheme="minorHAnsi" w:hAnsiTheme="minorHAnsi" w:cstheme="minorHAnsi"/>
                <w:b/>
                <w:sz w:val="18"/>
                <w:szCs w:val="18"/>
              </w:rPr>
              <w:t>WHAT/ HOW</w:t>
            </w:r>
          </w:p>
        </w:tc>
        <w:tc>
          <w:tcPr>
            <w:tcW w:w="385" w:type="pct"/>
          </w:tcPr>
          <w:p w14:paraId="2FCA4CD8" w14:textId="588BD705" w:rsidR="00343CB6" w:rsidRPr="003E5779" w:rsidRDefault="00343CB6" w:rsidP="00372DE5">
            <w:pPr>
              <w:spacing w:after="0" w:line="240" w:lineRule="auto"/>
              <w:rPr>
                <w:rFonts w:asciiTheme="minorHAnsi" w:hAnsiTheme="minorHAnsi" w:cstheme="minorHAnsi"/>
                <w:b/>
                <w:sz w:val="18"/>
                <w:szCs w:val="18"/>
              </w:rPr>
            </w:pPr>
            <w:r w:rsidRPr="003E5779">
              <w:rPr>
                <w:rFonts w:asciiTheme="minorHAnsi" w:hAnsiTheme="minorHAnsi" w:cstheme="minorHAnsi"/>
                <w:b/>
                <w:sz w:val="18"/>
                <w:szCs w:val="18"/>
              </w:rPr>
              <w:t>WHO provided</w:t>
            </w:r>
          </w:p>
        </w:tc>
        <w:tc>
          <w:tcPr>
            <w:tcW w:w="432" w:type="pct"/>
          </w:tcPr>
          <w:p w14:paraId="402A4186" w14:textId="76B39CE4" w:rsidR="00343CB6" w:rsidRPr="003E5779" w:rsidRDefault="00343CB6" w:rsidP="00372DE5">
            <w:pPr>
              <w:spacing w:after="0" w:line="240" w:lineRule="auto"/>
              <w:rPr>
                <w:rFonts w:asciiTheme="minorHAnsi" w:hAnsiTheme="minorHAnsi" w:cstheme="minorHAnsi"/>
                <w:b/>
                <w:sz w:val="18"/>
                <w:szCs w:val="18"/>
              </w:rPr>
            </w:pPr>
            <w:r w:rsidRPr="003E5779">
              <w:rPr>
                <w:rFonts w:asciiTheme="minorHAnsi" w:hAnsiTheme="minorHAnsi" w:cstheme="minorHAnsi"/>
                <w:b/>
                <w:sz w:val="18"/>
                <w:szCs w:val="18"/>
              </w:rPr>
              <w:t>WHERE</w:t>
            </w:r>
          </w:p>
        </w:tc>
        <w:tc>
          <w:tcPr>
            <w:tcW w:w="529" w:type="pct"/>
          </w:tcPr>
          <w:p w14:paraId="302090EA" w14:textId="7F4F20DE" w:rsidR="00343CB6" w:rsidRPr="003E5779" w:rsidRDefault="00343CB6" w:rsidP="00372DE5">
            <w:pPr>
              <w:spacing w:after="0" w:line="240" w:lineRule="auto"/>
              <w:rPr>
                <w:rFonts w:asciiTheme="minorHAnsi" w:hAnsiTheme="minorHAnsi" w:cstheme="minorHAnsi"/>
                <w:b/>
                <w:sz w:val="18"/>
                <w:szCs w:val="18"/>
              </w:rPr>
            </w:pPr>
            <w:r w:rsidRPr="003E5779">
              <w:rPr>
                <w:rFonts w:asciiTheme="minorHAnsi" w:hAnsiTheme="minorHAnsi" w:cstheme="minorHAnsi"/>
                <w:b/>
                <w:sz w:val="18"/>
                <w:szCs w:val="18"/>
              </w:rPr>
              <w:t>WHEN AND HOW MUCH</w:t>
            </w:r>
          </w:p>
        </w:tc>
        <w:tc>
          <w:tcPr>
            <w:tcW w:w="433" w:type="pct"/>
          </w:tcPr>
          <w:p w14:paraId="6C6435AD" w14:textId="407E2696" w:rsidR="00343CB6" w:rsidRPr="003E5779" w:rsidRDefault="00343CB6" w:rsidP="00372DE5">
            <w:pPr>
              <w:spacing w:after="0" w:line="240" w:lineRule="auto"/>
              <w:rPr>
                <w:rFonts w:asciiTheme="minorHAnsi" w:hAnsiTheme="minorHAnsi" w:cstheme="minorHAnsi"/>
                <w:b/>
                <w:sz w:val="18"/>
                <w:szCs w:val="18"/>
              </w:rPr>
            </w:pPr>
            <w:r w:rsidRPr="003E5779">
              <w:rPr>
                <w:rFonts w:asciiTheme="minorHAnsi" w:hAnsiTheme="minorHAnsi" w:cstheme="minorHAnsi"/>
                <w:b/>
                <w:sz w:val="18"/>
                <w:szCs w:val="18"/>
              </w:rPr>
              <w:t>TAILORING</w:t>
            </w:r>
          </w:p>
        </w:tc>
        <w:tc>
          <w:tcPr>
            <w:tcW w:w="529" w:type="pct"/>
          </w:tcPr>
          <w:p w14:paraId="5B6C116D" w14:textId="1D914830" w:rsidR="00343CB6" w:rsidRPr="003E5779" w:rsidRDefault="00343CB6" w:rsidP="00372DE5">
            <w:pPr>
              <w:spacing w:after="0" w:line="240" w:lineRule="auto"/>
              <w:rPr>
                <w:rFonts w:asciiTheme="minorHAnsi" w:hAnsiTheme="minorHAnsi" w:cstheme="minorHAnsi"/>
                <w:b/>
                <w:sz w:val="18"/>
                <w:szCs w:val="18"/>
              </w:rPr>
            </w:pPr>
            <w:r w:rsidRPr="003E5779">
              <w:rPr>
                <w:rFonts w:asciiTheme="minorHAnsi" w:hAnsiTheme="minorHAnsi" w:cstheme="minorHAnsi"/>
                <w:b/>
                <w:sz w:val="18"/>
                <w:szCs w:val="18"/>
              </w:rPr>
              <w:t>MODIFICATIONS</w:t>
            </w:r>
          </w:p>
        </w:tc>
        <w:tc>
          <w:tcPr>
            <w:tcW w:w="480" w:type="pct"/>
          </w:tcPr>
          <w:p w14:paraId="123EF3A0" w14:textId="788FF937" w:rsidR="00343CB6" w:rsidRPr="003E5779" w:rsidRDefault="00343CB6" w:rsidP="00372DE5">
            <w:pPr>
              <w:spacing w:after="0" w:line="240" w:lineRule="auto"/>
              <w:rPr>
                <w:rFonts w:asciiTheme="minorHAnsi" w:hAnsiTheme="minorHAnsi" w:cstheme="minorHAnsi"/>
                <w:b/>
                <w:sz w:val="18"/>
                <w:szCs w:val="18"/>
              </w:rPr>
            </w:pPr>
            <w:r w:rsidRPr="003E5779">
              <w:rPr>
                <w:rFonts w:asciiTheme="minorHAnsi" w:hAnsiTheme="minorHAnsi" w:cstheme="minorHAnsi"/>
                <w:b/>
                <w:sz w:val="18"/>
                <w:szCs w:val="18"/>
              </w:rPr>
              <w:t>HOW WELL planned</w:t>
            </w:r>
          </w:p>
        </w:tc>
        <w:tc>
          <w:tcPr>
            <w:tcW w:w="433" w:type="pct"/>
          </w:tcPr>
          <w:p w14:paraId="546E990F" w14:textId="74B56324" w:rsidR="00343CB6" w:rsidRPr="003E5779" w:rsidRDefault="00516192" w:rsidP="00516192">
            <w:pPr>
              <w:spacing w:after="0" w:line="240" w:lineRule="auto"/>
              <w:rPr>
                <w:rFonts w:asciiTheme="minorHAnsi" w:hAnsiTheme="minorHAnsi" w:cstheme="minorHAnsi"/>
                <w:b/>
                <w:sz w:val="18"/>
                <w:szCs w:val="18"/>
              </w:rPr>
            </w:pPr>
            <w:r>
              <w:rPr>
                <w:rFonts w:asciiTheme="minorHAnsi" w:hAnsiTheme="minorHAnsi" w:cstheme="minorHAnsi"/>
                <w:b/>
                <w:sz w:val="18"/>
                <w:szCs w:val="18"/>
              </w:rPr>
              <w:t xml:space="preserve">HOW WELL </w:t>
            </w:r>
            <w:r w:rsidR="00343CB6" w:rsidRPr="003E5779">
              <w:rPr>
                <w:rFonts w:asciiTheme="minorHAnsi" w:hAnsiTheme="minorHAnsi" w:cstheme="minorHAnsi"/>
                <w:b/>
                <w:sz w:val="18"/>
                <w:szCs w:val="18"/>
              </w:rPr>
              <w:t xml:space="preserve"> Actual </w:t>
            </w:r>
          </w:p>
        </w:tc>
      </w:tr>
      <w:tr w:rsidR="003E5779" w:rsidRPr="003E5779" w14:paraId="107FDAD2" w14:textId="31F2A7C5" w:rsidTr="003E5779">
        <w:tc>
          <w:tcPr>
            <w:tcW w:w="387" w:type="pct"/>
          </w:tcPr>
          <w:p w14:paraId="3662064A" w14:textId="77777777" w:rsidR="00343CB6" w:rsidRPr="003E5779" w:rsidRDefault="00343CB6" w:rsidP="00372DE5">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dedoyin 2002</w:t>
            </w:r>
          </w:p>
        </w:tc>
        <w:tc>
          <w:tcPr>
            <w:tcW w:w="334" w:type="pct"/>
          </w:tcPr>
          <w:p w14:paraId="6998138E" w14:textId="05B04567" w:rsidR="00343CB6" w:rsidRPr="003E5779" w:rsidRDefault="00343CB6" w:rsidP="00372DE5">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ain relief</w:t>
            </w:r>
          </w:p>
        </w:tc>
        <w:tc>
          <w:tcPr>
            <w:tcW w:w="1057" w:type="pct"/>
          </w:tcPr>
          <w:p w14:paraId="66FE9F6B" w14:textId="736D4E80" w:rsidR="00343CB6" w:rsidRPr="003E5779" w:rsidRDefault="00343CB6" w:rsidP="00B552CE">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IFT:</w:t>
            </w:r>
            <w:r w:rsidRPr="003E5779">
              <w:rPr>
                <w:rFonts w:asciiTheme="minorHAnsi" w:hAnsiTheme="minorHAnsi" w:cstheme="minorHAnsi"/>
                <w:sz w:val="18"/>
                <w:szCs w:val="18"/>
              </w:rPr>
              <w:t xml:space="preserve"> Frequency of</w:t>
            </w:r>
            <w:r w:rsidR="00B552CE">
              <w:rPr>
                <w:rFonts w:asciiTheme="minorHAnsi" w:hAnsiTheme="minorHAnsi" w:cstheme="minorHAnsi"/>
                <w:sz w:val="18"/>
                <w:szCs w:val="18"/>
              </w:rPr>
              <w:t xml:space="preserve"> </w:t>
            </w:r>
            <w:r w:rsidRPr="003E5779">
              <w:rPr>
                <w:rFonts w:asciiTheme="minorHAnsi" w:hAnsiTheme="minorHAnsi" w:cstheme="minorHAnsi"/>
                <w:sz w:val="18"/>
                <w:szCs w:val="18"/>
              </w:rPr>
              <w:t>100Hz, pulse length of 1/30 of 1 second for the first 15 minutes of treatment. Intensity of the stimulus was gradually</w:t>
            </w:r>
            <w:r w:rsidR="00B552CE">
              <w:rPr>
                <w:rFonts w:asciiTheme="minorHAnsi" w:hAnsiTheme="minorHAnsi" w:cstheme="minorHAnsi"/>
                <w:sz w:val="18"/>
                <w:szCs w:val="18"/>
              </w:rPr>
              <w:t xml:space="preserve"> </w:t>
            </w:r>
            <w:r w:rsidRPr="003E5779">
              <w:rPr>
                <w:rFonts w:asciiTheme="minorHAnsi" w:hAnsiTheme="minorHAnsi" w:cstheme="minorHAnsi"/>
                <w:sz w:val="18"/>
                <w:szCs w:val="18"/>
              </w:rPr>
              <w:t>increased until patients felt an appreciable sensation. Stimulus was reduced to 80 Hz for the next 5 minutes.</w:t>
            </w:r>
          </w:p>
        </w:tc>
        <w:tc>
          <w:tcPr>
            <w:tcW w:w="385" w:type="pct"/>
          </w:tcPr>
          <w:p w14:paraId="5136AF00" w14:textId="193DF880" w:rsidR="00343CB6" w:rsidRPr="003E5779" w:rsidRDefault="00343CB6" w:rsidP="00372DE5">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ist</w:t>
            </w:r>
          </w:p>
        </w:tc>
        <w:tc>
          <w:tcPr>
            <w:tcW w:w="432" w:type="pct"/>
          </w:tcPr>
          <w:p w14:paraId="53AD814C" w14:textId="6516B4BE" w:rsidR="00343CB6" w:rsidRPr="003E5779" w:rsidRDefault="00343CB6" w:rsidP="00372DE5">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y department</w:t>
            </w:r>
          </w:p>
        </w:tc>
        <w:tc>
          <w:tcPr>
            <w:tcW w:w="529" w:type="pct"/>
          </w:tcPr>
          <w:p w14:paraId="4246240A" w14:textId="764BC3F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8 x 20-minute treatments over 4 weeks</w:t>
            </w:r>
          </w:p>
        </w:tc>
        <w:tc>
          <w:tcPr>
            <w:tcW w:w="433" w:type="pct"/>
          </w:tcPr>
          <w:p w14:paraId="17E16EE6" w14:textId="63282FF3" w:rsidR="00343CB6" w:rsidRPr="003E5779" w:rsidRDefault="00343CB6" w:rsidP="00372DE5">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3E682A2C" w14:textId="142D5175" w:rsidR="00343CB6" w:rsidRPr="003E5779" w:rsidRDefault="00343CB6" w:rsidP="00372DE5">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5B2E6DBC" w14:textId="1F4A746B" w:rsidR="00343CB6" w:rsidRPr="003E5779" w:rsidRDefault="00343CB6" w:rsidP="00871943">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w:t>
            </w:r>
            <w:r w:rsidR="00871943" w:rsidRPr="003E5779">
              <w:rPr>
                <w:rFonts w:asciiTheme="minorHAnsi" w:hAnsiTheme="minorHAnsi" w:cstheme="minorHAnsi"/>
                <w:sz w:val="18"/>
                <w:szCs w:val="18"/>
              </w:rPr>
              <w:t>R</w:t>
            </w:r>
          </w:p>
        </w:tc>
        <w:tc>
          <w:tcPr>
            <w:tcW w:w="433" w:type="pct"/>
          </w:tcPr>
          <w:p w14:paraId="451B09CE" w14:textId="2250DB65" w:rsidR="00343CB6" w:rsidRPr="003E5779" w:rsidRDefault="004E59BF" w:rsidP="00372DE5">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023C8B5F" w14:textId="39540A7D" w:rsidTr="003E5779">
        <w:tc>
          <w:tcPr>
            <w:tcW w:w="387" w:type="pct"/>
          </w:tcPr>
          <w:p w14:paraId="13FA597F"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dedoyin 2005</w:t>
            </w:r>
          </w:p>
        </w:tc>
        <w:tc>
          <w:tcPr>
            <w:tcW w:w="334" w:type="pct"/>
          </w:tcPr>
          <w:p w14:paraId="06482140" w14:textId="6B29A174"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ain relief</w:t>
            </w:r>
          </w:p>
        </w:tc>
        <w:tc>
          <w:tcPr>
            <w:tcW w:w="1057" w:type="pct"/>
          </w:tcPr>
          <w:p w14:paraId="1A60DD35" w14:textId="3A132559"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IFT:</w:t>
            </w:r>
            <w:r w:rsidRPr="003E5779">
              <w:rPr>
                <w:rFonts w:asciiTheme="minorHAnsi" w:hAnsiTheme="minorHAnsi" w:cstheme="minorHAnsi"/>
                <w:sz w:val="18"/>
                <w:szCs w:val="18"/>
              </w:rPr>
              <w:t xml:space="preserve"> Two electrodes, with moist pads, were applied to either side of the knee and aligned longitudinally with the limb and secured with Velcro straps. Beat frequency </w:t>
            </w:r>
            <w:r w:rsidR="0004315D" w:rsidRPr="003E5779">
              <w:rPr>
                <w:rFonts w:asciiTheme="minorHAnsi" w:hAnsiTheme="minorHAnsi" w:cstheme="minorHAnsi"/>
                <w:sz w:val="18"/>
                <w:szCs w:val="18"/>
              </w:rPr>
              <w:t>of 80</w:t>
            </w:r>
            <w:r w:rsidRPr="003E5779">
              <w:rPr>
                <w:rFonts w:asciiTheme="minorHAnsi" w:hAnsiTheme="minorHAnsi" w:cstheme="minorHAnsi"/>
                <w:sz w:val="18"/>
                <w:szCs w:val="18"/>
              </w:rPr>
              <w:t xml:space="preserve"> Hz. The intensity of the stimulus was gradually increased until the patients felt a strong but comfortable sensation.</w:t>
            </w:r>
          </w:p>
          <w:p w14:paraId="1113020A"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TENS:</w:t>
            </w:r>
            <w:r w:rsidRPr="003E5779">
              <w:rPr>
                <w:rFonts w:asciiTheme="minorHAnsi" w:hAnsiTheme="minorHAnsi" w:cstheme="minorHAnsi"/>
                <w:sz w:val="18"/>
                <w:szCs w:val="18"/>
              </w:rPr>
              <w:t xml:space="preserve"> procedure and application of TENS was precisely the same as for IFT. Stimulation frequency was</w:t>
            </w:r>
          </w:p>
          <w:p w14:paraId="2141ED8F"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80 Hz continuous, phase duration was 200 ms. Current intensity was strong but comfortable. A different</w:t>
            </w:r>
          </w:p>
          <w:p w14:paraId="2C24C3AF" w14:textId="49414D68"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therapist used IFT and TENS for all patients.</w:t>
            </w:r>
          </w:p>
        </w:tc>
        <w:tc>
          <w:tcPr>
            <w:tcW w:w="385" w:type="pct"/>
          </w:tcPr>
          <w:p w14:paraId="4FEBD9DE" w14:textId="0BD4478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ist</w:t>
            </w:r>
          </w:p>
        </w:tc>
        <w:tc>
          <w:tcPr>
            <w:tcW w:w="432" w:type="pct"/>
          </w:tcPr>
          <w:p w14:paraId="6EB65198" w14:textId="69C8ADCA"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y department</w:t>
            </w:r>
          </w:p>
        </w:tc>
        <w:tc>
          <w:tcPr>
            <w:tcW w:w="529" w:type="pct"/>
          </w:tcPr>
          <w:p w14:paraId="63651579" w14:textId="4C4EC2F6"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8 x 20-minute treatments over 4 weeks with at least 24 hours between each session</w:t>
            </w:r>
          </w:p>
        </w:tc>
        <w:tc>
          <w:tcPr>
            <w:tcW w:w="433" w:type="pct"/>
          </w:tcPr>
          <w:p w14:paraId="37F5BA78" w14:textId="4FA125AD"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68FF5C91" w14:textId="5369A1BF"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429E6592" w14:textId="10308A9C" w:rsidR="00343CB6" w:rsidRPr="003E5779" w:rsidRDefault="00871943"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68233167" w14:textId="2F51CC8F" w:rsidR="00343CB6" w:rsidRPr="003E5779" w:rsidRDefault="004E59BF"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640B95C3" w14:textId="292B2E03" w:rsidTr="003E5779">
        <w:tc>
          <w:tcPr>
            <w:tcW w:w="387" w:type="pct"/>
          </w:tcPr>
          <w:p w14:paraId="67BB6CD0"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dhya 2015</w:t>
            </w:r>
          </w:p>
        </w:tc>
        <w:tc>
          <w:tcPr>
            <w:tcW w:w="334" w:type="pct"/>
          </w:tcPr>
          <w:p w14:paraId="1C4A5556" w14:textId="4B7AE946" w:rsidR="00343CB6" w:rsidRPr="003E5779" w:rsidRDefault="006116F3"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Relieve pain and improve function</w:t>
            </w:r>
          </w:p>
        </w:tc>
        <w:tc>
          <w:tcPr>
            <w:tcW w:w="1057" w:type="pct"/>
          </w:tcPr>
          <w:p w14:paraId="305FA997" w14:textId="0D0CD371" w:rsidR="00343CB6" w:rsidRPr="003E5779" w:rsidRDefault="00343CB6" w:rsidP="002A4949">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PEME:</w:t>
            </w:r>
            <w:r w:rsidRPr="003E5779">
              <w:rPr>
                <w:rFonts w:asciiTheme="minorHAnsi" w:hAnsiTheme="minorHAnsi" w:cstheme="minorHAnsi"/>
                <w:sz w:val="18"/>
                <w:szCs w:val="18"/>
              </w:rPr>
              <w:t xml:space="preserve"> Frequency of 27.12 MHz,</w:t>
            </w:r>
            <w:r w:rsidR="004E59BF" w:rsidRPr="003E5779">
              <w:rPr>
                <w:rFonts w:asciiTheme="minorHAnsi" w:hAnsiTheme="minorHAnsi" w:cstheme="minorHAnsi"/>
                <w:sz w:val="18"/>
                <w:szCs w:val="18"/>
              </w:rPr>
              <w:t xml:space="preserve"> </w:t>
            </w:r>
            <w:r w:rsidRPr="003E5779">
              <w:rPr>
                <w:rFonts w:asciiTheme="minorHAnsi" w:hAnsiTheme="minorHAnsi" w:cstheme="minorHAnsi"/>
                <w:sz w:val="18"/>
                <w:szCs w:val="18"/>
              </w:rPr>
              <w:t>11 m waves of 150 watts for 15 minutes.</w:t>
            </w:r>
          </w:p>
          <w:p w14:paraId="60F9E1F1" w14:textId="5C1A9B6B" w:rsidR="00343CB6" w:rsidRPr="003E5779" w:rsidRDefault="00343CB6" w:rsidP="00903649">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US:</w:t>
            </w:r>
            <w:r w:rsidRPr="003E5779">
              <w:rPr>
                <w:rFonts w:asciiTheme="minorHAnsi" w:hAnsiTheme="minorHAnsi" w:cstheme="minorHAnsi"/>
                <w:sz w:val="18"/>
                <w:szCs w:val="18"/>
              </w:rPr>
              <w:t xml:space="preserve"> treatment over knee tender points based on clinical examination. Frequency of 1.1 MHz, duty cycle 100%, effective radiating area (ERA) 4.0 cm</w:t>
            </w:r>
            <w:r w:rsidRPr="003E5779">
              <w:rPr>
                <w:rFonts w:asciiTheme="minorHAnsi" w:hAnsiTheme="minorHAnsi" w:cstheme="minorHAnsi"/>
                <w:sz w:val="18"/>
                <w:szCs w:val="18"/>
                <w:vertAlign w:val="superscript"/>
              </w:rPr>
              <w:t>2</w:t>
            </w:r>
            <w:r w:rsidRPr="003E5779">
              <w:rPr>
                <w:rFonts w:asciiTheme="minorHAnsi" w:hAnsiTheme="minorHAnsi" w:cstheme="minorHAnsi"/>
                <w:sz w:val="18"/>
                <w:szCs w:val="18"/>
              </w:rPr>
              <w:t>, intensity 1.00 W/cm</w:t>
            </w:r>
            <w:r w:rsidRPr="003E5779">
              <w:rPr>
                <w:rFonts w:asciiTheme="minorHAnsi" w:hAnsiTheme="minorHAnsi" w:cstheme="minorHAnsi"/>
                <w:sz w:val="18"/>
                <w:szCs w:val="18"/>
                <w:vertAlign w:val="superscript"/>
              </w:rPr>
              <w:t>2</w:t>
            </w:r>
            <w:r w:rsidRPr="003E5779">
              <w:rPr>
                <w:rFonts w:asciiTheme="minorHAnsi" w:hAnsiTheme="minorHAnsi" w:cstheme="minorHAnsi"/>
                <w:sz w:val="18"/>
                <w:szCs w:val="18"/>
              </w:rPr>
              <w:t>, treatment time 7.30 minutes</w:t>
            </w:r>
            <w:r w:rsidR="0019680A">
              <w:rPr>
                <w:rFonts w:asciiTheme="minorHAnsi" w:hAnsiTheme="minorHAnsi" w:cstheme="minorHAnsi"/>
                <w:sz w:val="18"/>
                <w:szCs w:val="18"/>
              </w:rPr>
              <w:t>.</w:t>
            </w:r>
          </w:p>
          <w:p w14:paraId="4E5A4CFB" w14:textId="7E72AB9D" w:rsidR="00343CB6" w:rsidRPr="003E5779" w:rsidRDefault="00343CB6" w:rsidP="00B552CE">
            <w:pPr>
              <w:spacing w:after="0" w:line="240" w:lineRule="auto"/>
              <w:rPr>
                <w:rFonts w:asciiTheme="minorHAnsi" w:hAnsiTheme="minorHAnsi" w:cstheme="minorHAnsi"/>
                <w:sz w:val="18"/>
                <w:szCs w:val="18"/>
              </w:rPr>
            </w:pPr>
            <w:r w:rsidRPr="00B552CE">
              <w:rPr>
                <w:rFonts w:asciiTheme="minorHAnsi" w:hAnsiTheme="minorHAnsi" w:cstheme="minorHAnsi"/>
                <w:b/>
                <w:sz w:val="18"/>
                <w:szCs w:val="18"/>
              </w:rPr>
              <w:t>IFT:</w:t>
            </w:r>
            <w:r w:rsidR="007223C0">
              <w:rPr>
                <w:rFonts w:asciiTheme="minorHAnsi" w:hAnsiTheme="minorHAnsi" w:cstheme="minorHAnsi"/>
                <w:sz w:val="18"/>
                <w:szCs w:val="18"/>
              </w:rPr>
              <w:t xml:space="preserve"> F</w:t>
            </w:r>
            <w:r w:rsidRPr="003E5779">
              <w:rPr>
                <w:rFonts w:asciiTheme="minorHAnsi" w:hAnsiTheme="minorHAnsi" w:cstheme="minorHAnsi"/>
                <w:sz w:val="18"/>
                <w:szCs w:val="18"/>
              </w:rPr>
              <w:t>requency of 100 Hz, pulse length of 1/30</w:t>
            </w:r>
            <w:r w:rsidRPr="00B552CE">
              <w:rPr>
                <w:rFonts w:asciiTheme="minorHAnsi" w:hAnsiTheme="minorHAnsi" w:cstheme="minorHAnsi"/>
                <w:sz w:val="18"/>
                <w:szCs w:val="18"/>
                <w:vertAlign w:val="superscript"/>
              </w:rPr>
              <w:t>th</w:t>
            </w:r>
            <w:r w:rsidR="00B552CE">
              <w:rPr>
                <w:rFonts w:asciiTheme="minorHAnsi" w:hAnsiTheme="minorHAnsi" w:cstheme="minorHAnsi"/>
                <w:sz w:val="18"/>
                <w:szCs w:val="18"/>
              </w:rPr>
              <w:t xml:space="preserve"> </w:t>
            </w:r>
            <w:r w:rsidRPr="003E5779">
              <w:rPr>
                <w:rFonts w:asciiTheme="minorHAnsi" w:hAnsiTheme="minorHAnsi" w:cstheme="minorHAnsi"/>
                <w:sz w:val="18"/>
                <w:szCs w:val="18"/>
              </w:rPr>
              <w:t xml:space="preserve">of 1 second for the first 15 minutes. Stimulus was then reduced to 80 Hz for the next 5 minutes. Intensity </w:t>
            </w:r>
            <w:r w:rsidRPr="003E5779">
              <w:rPr>
                <w:rFonts w:asciiTheme="minorHAnsi" w:hAnsiTheme="minorHAnsi" w:cstheme="minorHAnsi"/>
                <w:sz w:val="18"/>
                <w:szCs w:val="18"/>
              </w:rPr>
              <w:lastRenderedPageBreak/>
              <w:t>of the stimulus was gradually increased until the patient felt moderate pins and needles.</w:t>
            </w:r>
          </w:p>
        </w:tc>
        <w:tc>
          <w:tcPr>
            <w:tcW w:w="385" w:type="pct"/>
          </w:tcPr>
          <w:p w14:paraId="79481B30" w14:textId="412DB0DD" w:rsidR="00343CB6" w:rsidRPr="003E5779" w:rsidRDefault="007223C0"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lastRenderedPageBreak/>
              <w:t>NR</w:t>
            </w:r>
          </w:p>
        </w:tc>
        <w:tc>
          <w:tcPr>
            <w:tcW w:w="432" w:type="pct"/>
          </w:tcPr>
          <w:p w14:paraId="58555DB5" w14:textId="39B428A4"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y department</w:t>
            </w:r>
          </w:p>
        </w:tc>
        <w:tc>
          <w:tcPr>
            <w:tcW w:w="529" w:type="pct"/>
          </w:tcPr>
          <w:p w14:paraId="5DF8C690" w14:textId="252F444C" w:rsidR="00343CB6" w:rsidRPr="003E5779" w:rsidRDefault="00343CB6" w:rsidP="00903649">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3 times a week for 8 weeks (total 24 treatments)</w:t>
            </w:r>
          </w:p>
        </w:tc>
        <w:tc>
          <w:tcPr>
            <w:tcW w:w="433" w:type="pct"/>
          </w:tcPr>
          <w:p w14:paraId="2BE66C0A" w14:textId="7D3378B0" w:rsidR="00343CB6" w:rsidRPr="003E5779" w:rsidRDefault="006116F3"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41CB7A6C" w14:textId="0A73F8E3" w:rsidR="00343CB6" w:rsidRPr="003E5779" w:rsidRDefault="006116F3"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6D0F4918" w14:textId="7E916ADD" w:rsidR="00343CB6" w:rsidRPr="003E5779" w:rsidRDefault="006116F3"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7890EAA6" w14:textId="7A4519FE" w:rsidR="00343CB6" w:rsidRPr="003E5779" w:rsidRDefault="006116F3"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42CA9AFB" w14:textId="6A86E008" w:rsidTr="003E5779">
        <w:tc>
          <w:tcPr>
            <w:tcW w:w="387" w:type="pct"/>
          </w:tcPr>
          <w:p w14:paraId="2B7D5147"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kaltun 2021</w:t>
            </w:r>
          </w:p>
        </w:tc>
        <w:tc>
          <w:tcPr>
            <w:tcW w:w="334" w:type="pct"/>
          </w:tcPr>
          <w:p w14:paraId="01A3D8CE" w14:textId="11370528"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Improve clinical outcomes</w:t>
            </w:r>
          </w:p>
        </w:tc>
        <w:tc>
          <w:tcPr>
            <w:tcW w:w="1057" w:type="pct"/>
          </w:tcPr>
          <w:p w14:paraId="5728EE17" w14:textId="616FEB4D" w:rsidR="00343CB6" w:rsidRPr="003E5779" w:rsidRDefault="00343CB6" w:rsidP="0019680A">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Laser therapy:</w:t>
            </w:r>
            <w:r w:rsidRPr="003E5779">
              <w:rPr>
                <w:rFonts w:asciiTheme="minorHAnsi" w:hAnsiTheme="minorHAnsi" w:cstheme="minorHAnsi"/>
                <w:sz w:val="18"/>
                <w:szCs w:val="18"/>
              </w:rPr>
              <w:t xml:space="preserve"> 1064nm wavelength high intensity laser, with a maximum power of 12 W. </w:t>
            </w:r>
            <w:r w:rsidR="004E59BF" w:rsidRPr="003E5779">
              <w:rPr>
                <w:rFonts w:asciiTheme="minorHAnsi" w:hAnsiTheme="minorHAnsi" w:cstheme="minorHAnsi"/>
                <w:sz w:val="18"/>
                <w:szCs w:val="18"/>
              </w:rPr>
              <w:t>B</w:t>
            </w:r>
            <w:r w:rsidRPr="003E5779">
              <w:rPr>
                <w:rFonts w:asciiTheme="minorHAnsi" w:hAnsiTheme="minorHAnsi" w:cstheme="minorHAnsi"/>
                <w:sz w:val="18"/>
                <w:szCs w:val="18"/>
              </w:rPr>
              <w:t xml:space="preserve">iostimulation and analgesic modes were </w:t>
            </w:r>
            <w:r w:rsidR="004E59BF" w:rsidRPr="003E5779">
              <w:rPr>
                <w:rFonts w:asciiTheme="minorHAnsi" w:hAnsiTheme="minorHAnsi" w:cstheme="minorHAnsi"/>
                <w:sz w:val="18"/>
                <w:szCs w:val="18"/>
              </w:rPr>
              <w:t>delivered using c</w:t>
            </w:r>
            <w:r w:rsidRPr="003E5779">
              <w:rPr>
                <w:rFonts w:asciiTheme="minorHAnsi" w:hAnsiTheme="minorHAnsi" w:cstheme="minorHAnsi"/>
                <w:sz w:val="18"/>
                <w:szCs w:val="18"/>
              </w:rPr>
              <w:t>ontinuous circular motions. The analgesic mode was applied for treatments 1 to 3. A total of 300 J was applied as 12 J/m</w:t>
            </w:r>
            <w:r w:rsidR="00B813FD">
              <w:rPr>
                <w:rFonts w:asciiTheme="minorHAnsi" w:hAnsiTheme="minorHAnsi" w:cstheme="minorHAnsi"/>
                <w:sz w:val="18"/>
                <w:szCs w:val="18"/>
                <w:vertAlign w:val="superscript"/>
              </w:rPr>
              <w:t>2</w:t>
            </w:r>
            <w:r w:rsidRPr="003E5779">
              <w:rPr>
                <w:rFonts w:asciiTheme="minorHAnsi" w:hAnsiTheme="minorHAnsi" w:cstheme="minorHAnsi"/>
                <w:sz w:val="18"/>
                <w:szCs w:val="18"/>
                <w:vertAlign w:val="superscript"/>
              </w:rPr>
              <w:t xml:space="preserve"> </w:t>
            </w:r>
            <w:r w:rsidR="0019680A">
              <w:rPr>
                <w:rFonts w:asciiTheme="minorHAnsi" w:hAnsiTheme="minorHAnsi" w:cstheme="minorHAnsi"/>
                <w:sz w:val="18"/>
                <w:szCs w:val="18"/>
              </w:rPr>
              <w:t xml:space="preserve">, </w:t>
            </w:r>
            <w:r w:rsidRPr="00B813FD">
              <w:rPr>
                <w:rFonts w:asciiTheme="minorHAnsi" w:hAnsiTheme="minorHAnsi" w:cstheme="minorHAnsi"/>
                <w:sz w:val="18"/>
                <w:szCs w:val="18"/>
              </w:rPr>
              <w:t>25 cm</w:t>
            </w:r>
            <w:r w:rsidRPr="00B813FD">
              <w:rPr>
                <w:rFonts w:asciiTheme="minorHAnsi" w:hAnsiTheme="minorHAnsi" w:cstheme="minorHAnsi"/>
                <w:sz w:val="18"/>
                <w:szCs w:val="18"/>
                <w:vertAlign w:val="superscript"/>
              </w:rPr>
              <w:t>2</w:t>
            </w:r>
            <w:r w:rsidRPr="003E5779">
              <w:rPr>
                <w:rFonts w:asciiTheme="minorHAnsi" w:hAnsiTheme="minorHAnsi" w:cstheme="minorHAnsi"/>
                <w:sz w:val="18"/>
                <w:szCs w:val="18"/>
              </w:rPr>
              <w:t xml:space="preserve"> at a frequency of 25 Hz. The biostimulation mode was used for treatments 4 to 10, with total of 3000 J applied as 120 J/cm</w:t>
            </w:r>
            <w:r w:rsidRPr="003E5779">
              <w:rPr>
                <w:rFonts w:asciiTheme="minorHAnsi" w:hAnsiTheme="minorHAnsi" w:cstheme="minorHAnsi"/>
                <w:sz w:val="18"/>
                <w:szCs w:val="18"/>
                <w:vertAlign w:val="superscript"/>
              </w:rPr>
              <w:t xml:space="preserve">2 </w:t>
            </w:r>
            <w:r w:rsidRPr="003E5779">
              <w:rPr>
                <w:rFonts w:asciiTheme="minorHAnsi" w:hAnsiTheme="minorHAnsi" w:cstheme="minorHAnsi"/>
                <w:sz w:val="18"/>
                <w:szCs w:val="18"/>
              </w:rPr>
              <w:t>in this mode.</w:t>
            </w:r>
          </w:p>
        </w:tc>
        <w:tc>
          <w:tcPr>
            <w:tcW w:w="385" w:type="pct"/>
          </w:tcPr>
          <w:p w14:paraId="5842DC00" w14:textId="7C21C0B8"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2" w:type="pct"/>
          </w:tcPr>
          <w:p w14:paraId="08DB4083" w14:textId="61563827"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5E4695BD" w14:textId="19DCAC0B"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5 treatments per week for 2 weeks (total of 10 treatments).</w:t>
            </w:r>
          </w:p>
        </w:tc>
        <w:tc>
          <w:tcPr>
            <w:tcW w:w="433" w:type="pct"/>
          </w:tcPr>
          <w:p w14:paraId="54EB5DAF" w14:textId="24279050"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6475DD3C" w14:textId="3C591F6C"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3076CBEE" w14:textId="31275CE5"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534D8B51" w14:textId="513B6C44"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432FBF36" w14:textId="60E6784B" w:rsidTr="003E5779">
        <w:tc>
          <w:tcPr>
            <w:tcW w:w="387" w:type="pct"/>
          </w:tcPr>
          <w:p w14:paraId="71A85A2F"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kyol 2010</w:t>
            </w:r>
          </w:p>
        </w:tc>
        <w:tc>
          <w:tcPr>
            <w:tcW w:w="334" w:type="pct"/>
          </w:tcPr>
          <w:p w14:paraId="6298B675" w14:textId="5B290C73" w:rsidR="00343CB6" w:rsidRPr="003E5779" w:rsidRDefault="00B813FD"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Pain reduction, improve muscle strength and functional performance</w:t>
            </w:r>
          </w:p>
        </w:tc>
        <w:tc>
          <w:tcPr>
            <w:tcW w:w="1057" w:type="pct"/>
          </w:tcPr>
          <w:p w14:paraId="6B6FF091" w14:textId="712AC209" w:rsidR="00343CB6" w:rsidRPr="003E5779" w:rsidRDefault="00343CB6" w:rsidP="0019680A">
            <w:pPr>
              <w:spacing w:after="0" w:line="240" w:lineRule="auto"/>
              <w:rPr>
                <w:rFonts w:asciiTheme="minorHAnsi" w:hAnsiTheme="minorHAnsi" w:cstheme="minorHAnsi"/>
                <w:sz w:val="18"/>
                <w:szCs w:val="18"/>
              </w:rPr>
            </w:pPr>
            <w:r w:rsidRPr="003E5779">
              <w:rPr>
                <w:rFonts w:asciiTheme="minorHAnsi" w:eastAsia="Times New Roman" w:hAnsiTheme="minorHAnsi" w:cstheme="minorHAnsi"/>
                <w:b/>
                <w:bCs/>
                <w:sz w:val="18"/>
                <w:szCs w:val="18"/>
              </w:rPr>
              <w:t>Short-wave diathermy (SWD):</w:t>
            </w:r>
            <w:r w:rsidRPr="003E5779">
              <w:rPr>
                <w:rFonts w:asciiTheme="minorHAnsi" w:hAnsiTheme="minorHAnsi" w:cstheme="minorHAnsi"/>
                <w:sz w:val="18"/>
                <w:szCs w:val="18"/>
              </w:rPr>
              <w:t xml:space="preserve"> Induction coil applied circularly along the affected leg. Frequency of 27.12 </w:t>
            </w:r>
            <w:r w:rsidR="0019680A">
              <w:rPr>
                <w:rFonts w:asciiTheme="minorHAnsi" w:hAnsiTheme="minorHAnsi" w:cstheme="minorHAnsi"/>
                <w:sz w:val="18"/>
                <w:szCs w:val="18"/>
              </w:rPr>
              <w:t>M</w:t>
            </w:r>
            <w:r w:rsidRPr="003E5779">
              <w:rPr>
                <w:rFonts w:asciiTheme="minorHAnsi" w:hAnsiTheme="minorHAnsi" w:cstheme="minorHAnsi"/>
                <w:sz w:val="18"/>
                <w:szCs w:val="18"/>
              </w:rPr>
              <w:t xml:space="preserve">Hz. Intensity -mild but pleasant sensation of heat. </w:t>
            </w:r>
          </w:p>
        </w:tc>
        <w:tc>
          <w:tcPr>
            <w:tcW w:w="385" w:type="pct"/>
          </w:tcPr>
          <w:p w14:paraId="406CE389" w14:textId="176FBBDC" w:rsidR="00343CB6" w:rsidRPr="003E5779" w:rsidRDefault="00B813FD" w:rsidP="002A4949">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432" w:type="pct"/>
          </w:tcPr>
          <w:p w14:paraId="1417DDFF" w14:textId="451E5665" w:rsidR="00343CB6" w:rsidRPr="003E5779" w:rsidRDefault="00B813FD"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Inpatient physiotherapy department</w:t>
            </w:r>
          </w:p>
        </w:tc>
        <w:tc>
          <w:tcPr>
            <w:tcW w:w="529" w:type="pct"/>
          </w:tcPr>
          <w:p w14:paraId="72AC3BBA" w14:textId="1C88538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40 mins (20 mins per knee) 3 times a week for 4 weeks</w:t>
            </w:r>
          </w:p>
        </w:tc>
        <w:tc>
          <w:tcPr>
            <w:tcW w:w="433" w:type="pct"/>
          </w:tcPr>
          <w:p w14:paraId="547C4255" w14:textId="51C60BC3" w:rsidR="00343CB6" w:rsidRPr="003E5779" w:rsidRDefault="00B813FD"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529" w:type="pct"/>
          </w:tcPr>
          <w:p w14:paraId="3E09A925" w14:textId="3B786E1E" w:rsidR="00343CB6" w:rsidRPr="003E5779" w:rsidRDefault="00B813FD"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480" w:type="pct"/>
          </w:tcPr>
          <w:p w14:paraId="0DF8C2AB" w14:textId="21820C1D" w:rsidR="00343CB6" w:rsidRPr="003E5779" w:rsidRDefault="00B813FD"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433" w:type="pct"/>
          </w:tcPr>
          <w:p w14:paraId="04A1B53C" w14:textId="5B2821EA" w:rsidR="00343CB6" w:rsidRPr="003E5779" w:rsidRDefault="00B813FD"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All participants completed treatment</w:t>
            </w:r>
          </w:p>
        </w:tc>
      </w:tr>
      <w:tr w:rsidR="003E5779" w:rsidRPr="003E5779" w14:paraId="74511D21" w14:textId="4AB2660F" w:rsidTr="003E5779">
        <w:tc>
          <w:tcPr>
            <w:tcW w:w="387" w:type="pct"/>
          </w:tcPr>
          <w:p w14:paraId="19C742DA"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lfredo 2018</w:t>
            </w:r>
          </w:p>
        </w:tc>
        <w:tc>
          <w:tcPr>
            <w:tcW w:w="334" w:type="pct"/>
          </w:tcPr>
          <w:p w14:paraId="0C5C5C92" w14:textId="0A458669" w:rsidR="00343CB6" w:rsidRPr="003E5779" w:rsidRDefault="004E59BF"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ain relief</w:t>
            </w:r>
          </w:p>
        </w:tc>
        <w:tc>
          <w:tcPr>
            <w:tcW w:w="1057" w:type="pct"/>
          </w:tcPr>
          <w:p w14:paraId="52EDCCA3" w14:textId="1AC4A528" w:rsidR="00343CB6" w:rsidRPr="003E5779" w:rsidRDefault="00343CB6" w:rsidP="002A4949">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Laser therapy:</w:t>
            </w:r>
            <w:r w:rsidRPr="003E5779">
              <w:rPr>
                <w:rFonts w:asciiTheme="minorHAnsi" w:hAnsiTheme="minorHAnsi" w:cstheme="minorHAnsi"/>
                <w:sz w:val="18"/>
                <w:szCs w:val="18"/>
              </w:rPr>
              <w:t xml:space="preserve"> Energy was irradiated over 5 points on the joint line of the medial side of the knee and at 4 points at the lateral side, at 3J per point. Total dose per knee was 27J per treatment.</w:t>
            </w:r>
          </w:p>
          <w:p w14:paraId="226EAA3D" w14:textId="096A9A64" w:rsidR="00343CB6" w:rsidRPr="003E5779" w:rsidRDefault="00343CB6" w:rsidP="008946A7">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Wave length of 904 nm, frequency of 700 Hz, average power of 60 mW, peak power of 20W, pulse duration 4.3 ms, 50 seconds per point (area 0.5 cm</w:t>
            </w:r>
            <w:r w:rsidRPr="003E5779">
              <w:rPr>
                <w:rFonts w:asciiTheme="minorHAnsi" w:hAnsiTheme="minorHAnsi" w:cstheme="minorHAnsi"/>
                <w:sz w:val="18"/>
                <w:szCs w:val="18"/>
                <w:vertAlign w:val="superscript"/>
              </w:rPr>
              <w:t>2</w:t>
            </w:r>
            <w:r w:rsidRPr="003E5779">
              <w:rPr>
                <w:rFonts w:asciiTheme="minorHAnsi" w:hAnsiTheme="minorHAnsi" w:cstheme="minorHAnsi"/>
                <w:sz w:val="18"/>
                <w:szCs w:val="18"/>
              </w:rPr>
              <w:t>).</w:t>
            </w:r>
          </w:p>
        </w:tc>
        <w:tc>
          <w:tcPr>
            <w:tcW w:w="385" w:type="pct"/>
          </w:tcPr>
          <w:p w14:paraId="4391A64F" w14:textId="7D459BB6"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ist</w:t>
            </w:r>
          </w:p>
        </w:tc>
        <w:tc>
          <w:tcPr>
            <w:tcW w:w="432" w:type="pct"/>
          </w:tcPr>
          <w:p w14:paraId="399A5615" w14:textId="260B6525" w:rsidR="00343CB6" w:rsidRPr="003E5779" w:rsidRDefault="004E59BF" w:rsidP="004E59BF">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Specialist rehabilitation services</w:t>
            </w:r>
          </w:p>
        </w:tc>
        <w:tc>
          <w:tcPr>
            <w:tcW w:w="529" w:type="pct"/>
          </w:tcPr>
          <w:p w14:paraId="1EDB7E84" w14:textId="77777777" w:rsidR="00343CB6" w:rsidRPr="003E5779" w:rsidRDefault="00343CB6" w:rsidP="008946A7">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3 times a</w:t>
            </w:r>
          </w:p>
          <w:p w14:paraId="65915E80" w14:textId="77777777" w:rsidR="00343CB6" w:rsidRPr="003E5779" w:rsidRDefault="00343CB6" w:rsidP="008946A7">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week for 3</w:t>
            </w:r>
          </w:p>
          <w:p w14:paraId="70E54974" w14:textId="14E33875" w:rsidR="00343CB6" w:rsidRPr="003E5779" w:rsidRDefault="00343CB6" w:rsidP="008946A7">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weeks</w:t>
            </w:r>
          </w:p>
        </w:tc>
        <w:tc>
          <w:tcPr>
            <w:tcW w:w="433" w:type="pct"/>
          </w:tcPr>
          <w:p w14:paraId="273FE193" w14:textId="0ACE0FE7" w:rsidR="00343CB6" w:rsidRPr="003E5779" w:rsidRDefault="004E59BF"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58BD96BF" w14:textId="555CA2E1" w:rsidR="00343CB6" w:rsidRPr="003E5779" w:rsidRDefault="004E59BF"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1AF85E57" w14:textId="40AA2A3B" w:rsidR="00343CB6" w:rsidRPr="003E5779" w:rsidRDefault="004E59BF"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39022E2F" w14:textId="0162A97C" w:rsidR="00343CB6" w:rsidRPr="003E5779" w:rsidRDefault="004E59BF"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08D656D6" w14:textId="23B287A9" w:rsidTr="003E5779">
        <w:tc>
          <w:tcPr>
            <w:tcW w:w="387" w:type="pct"/>
          </w:tcPr>
          <w:p w14:paraId="66D7756B"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lghadir 2014</w:t>
            </w:r>
          </w:p>
        </w:tc>
        <w:tc>
          <w:tcPr>
            <w:tcW w:w="334" w:type="pct"/>
          </w:tcPr>
          <w:p w14:paraId="72C08294" w14:textId="57A9C1BD"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ain relief</w:t>
            </w:r>
          </w:p>
        </w:tc>
        <w:tc>
          <w:tcPr>
            <w:tcW w:w="1057" w:type="pct"/>
          </w:tcPr>
          <w:p w14:paraId="2190C35D" w14:textId="514F419E" w:rsidR="00343CB6" w:rsidRPr="003E5779" w:rsidRDefault="00343CB6" w:rsidP="008946A7">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Laser therapy:</w:t>
            </w:r>
            <w:r w:rsidRPr="003E5779">
              <w:rPr>
                <w:rFonts w:asciiTheme="minorHAnsi" w:hAnsiTheme="minorHAnsi" w:cstheme="minorHAnsi"/>
                <w:sz w:val="18"/>
                <w:szCs w:val="18"/>
              </w:rPr>
              <w:t xml:space="preserve"> Hot packs wrapped in towelling were placed on the target knee(s) for 20 minutes followed by laser therapy delivered via a Ga–As laser device, wavelength of 850 nm, power of 100 mW, </w:t>
            </w:r>
            <w:r w:rsidR="00B813FD">
              <w:rPr>
                <w:rFonts w:asciiTheme="minorHAnsi" w:hAnsiTheme="minorHAnsi" w:cstheme="minorHAnsi"/>
                <w:sz w:val="18"/>
                <w:szCs w:val="18"/>
              </w:rPr>
              <w:t xml:space="preserve">and spot size of 1.0 mm. </w:t>
            </w:r>
            <w:r w:rsidRPr="003E5779">
              <w:rPr>
                <w:rFonts w:asciiTheme="minorHAnsi" w:hAnsiTheme="minorHAnsi" w:cstheme="minorHAnsi"/>
                <w:sz w:val="18"/>
                <w:szCs w:val="18"/>
              </w:rPr>
              <w:t>Eight points were irradiated</w:t>
            </w:r>
          </w:p>
          <w:p w14:paraId="6145E505" w14:textId="3D706DE5" w:rsidR="00343CB6" w:rsidRPr="003E5779" w:rsidRDefault="00343CB6" w:rsidP="008946A7">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lastRenderedPageBreak/>
              <w:t>3 on the medial side of the knee, 3 on the lateral side of</w:t>
            </w:r>
            <w:r w:rsidR="00B813FD">
              <w:rPr>
                <w:rFonts w:asciiTheme="minorHAnsi" w:hAnsiTheme="minorHAnsi" w:cstheme="minorHAnsi"/>
                <w:sz w:val="18"/>
                <w:szCs w:val="18"/>
              </w:rPr>
              <w:t xml:space="preserve"> </w:t>
            </w:r>
            <w:r w:rsidRPr="003E5779">
              <w:rPr>
                <w:rFonts w:asciiTheme="minorHAnsi" w:hAnsiTheme="minorHAnsi" w:cstheme="minorHAnsi"/>
                <w:sz w:val="18"/>
                <w:szCs w:val="18"/>
              </w:rPr>
              <w:t>the knee, 2 on the medial edge of the tendon of the biceps femoris muscle and semitendinosus muscle in the popliteal</w:t>
            </w:r>
          </w:p>
          <w:p w14:paraId="649C9FE0" w14:textId="102E95FB" w:rsidR="00343CB6" w:rsidRPr="003E5779" w:rsidRDefault="00343CB6" w:rsidP="007223C0">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fossa. Each point received energy of 6 J/point for 60s, with a total dose of 48 J/cm2 per session.</w:t>
            </w:r>
          </w:p>
        </w:tc>
        <w:tc>
          <w:tcPr>
            <w:tcW w:w="385" w:type="pct"/>
          </w:tcPr>
          <w:p w14:paraId="67AE316F" w14:textId="25D9B37E"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lastRenderedPageBreak/>
              <w:t>Physiotherapist</w:t>
            </w:r>
          </w:p>
        </w:tc>
        <w:tc>
          <w:tcPr>
            <w:tcW w:w="432" w:type="pct"/>
          </w:tcPr>
          <w:p w14:paraId="29D59365" w14:textId="0AE807D9"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cal therapy department</w:t>
            </w:r>
          </w:p>
        </w:tc>
        <w:tc>
          <w:tcPr>
            <w:tcW w:w="529" w:type="pct"/>
          </w:tcPr>
          <w:p w14:paraId="1BC8E78E" w14:textId="77777777" w:rsidR="00343CB6" w:rsidRPr="003E5779" w:rsidRDefault="00343CB6" w:rsidP="008946A7">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2 times per</w:t>
            </w:r>
          </w:p>
          <w:p w14:paraId="0567EEE8" w14:textId="77777777" w:rsidR="00343CB6" w:rsidRPr="003E5779" w:rsidRDefault="00343CB6" w:rsidP="008946A7">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week over 4</w:t>
            </w:r>
          </w:p>
          <w:p w14:paraId="01845779" w14:textId="7F44F638" w:rsidR="00343CB6" w:rsidRPr="003E5779" w:rsidRDefault="00343CB6" w:rsidP="008946A7">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weeks</w:t>
            </w:r>
          </w:p>
        </w:tc>
        <w:tc>
          <w:tcPr>
            <w:tcW w:w="433" w:type="pct"/>
          </w:tcPr>
          <w:p w14:paraId="4D1C5EE6" w14:textId="7D077151"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54718242" w14:textId="4B8A917E"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7F0BA344" w14:textId="2AC3A6B0"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130B15EB" w14:textId="5065822C"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4C73FBD2" w14:textId="2B54A2B4" w:rsidTr="003E5779">
        <w:tc>
          <w:tcPr>
            <w:tcW w:w="387" w:type="pct"/>
          </w:tcPr>
          <w:p w14:paraId="21CE0624"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l-Rashoud 2014</w:t>
            </w:r>
          </w:p>
        </w:tc>
        <w:tc>
          <w:tcPr>
            <w:tcW w:w="334" w:type="pct"/>
          </w:tcPr>
          <w:p w14:paraId="77CE67F8" w14:textId="3A160F8C"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Low-cost, short-application, non-infectious treatment</w:t>
            </w:r>
          </w:p>
        </w:tc>
        <w:tc>
          <w:tcPr>
            <w:tcW w:w="1057" w:type="pct"/>
          </w:tcPr>
          <w:p w14:paraId="397F439A" w14:textId="324E76CD" w:rsidR="00343CB6" w:rsidRPr="003E5779" w:rsidRDefault="00343CB6" w:rsidP="00F10877">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Laser therapy:</w:t>
            </w:r>
            <w:r w:rsidRPr="003E5779">
              <w:rPr>
                <w:rFonts w:asciiTheme="minorHAnsi" w:hAnsiTheme="minorHAnsi" w:cstheme="minorHAnsi"/>
                <w:sz w:val="18"/>
                <w:szCs w:val="18"/>
              </w:rPr>
              <w:t xml:space="preserve"> Energy was irradiated over the joint line at 5</w:t>
            </w:r>
            <w:r w:rsidR="00F10877" w:rsidRPr="003E5779">
              <w:rPr>
                <w:rFonts w:asciiTheme="minorHAnsi" w:hAnsiTheme="minorHAnsi" w:cstheme="minorHAnsi"/>
                <w:sz w:val="18"/>
                <w:szCs w:val="18"/>
              </w:rPr>
              <w:t xml:space="preserve"> </w:t>
            </w:r>
            <w:r w:rsidRPr="003E5779">
              <w:rPr>
                <w:rFonts w:asciiTheme="minorHAnsi" w:hAnsiTheme="minorHAnsi" w:cstheme="minorHAnsi"/>
                <w:sz w:val="18"/>
                <w:szCs w:val="18"/>
              </w:rPr>
              <w:t>acupuncture points over the medial side of the knee and 4 points on the lateral side, at 1.2J per point for 40 seconds. Total dose per knee was 6 J per treatment.</w:t>
            </w:r>
          </w:p>
        </w:tc>
        <w:tc>
          <w:tcPr>
            <w:tcW w:w="385" w:type="pct"/>
          </w:tcPr>
          <w:p w14:paraId="63164133" w14:textId="6A67663D"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ist</w:t>
            </w:r>
          </w:p>
        </w:tc>
        <w:tc>
          <w:tcPr>
            <w:tcW w:w="432" w:type="pct"/>
          </w:tcPr>
          <w:p w14:paraId="7D834D8F" w14:textId="2677EC44"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Security forces hospital</w:t>
            </w:r>
          </w:p>
        </w:tc>
        <w:tc>
          <w:tcPr>
            <w:tcW w:w="529" w:type="pct"/>
          </w:tcPr>
          <w:p w14:paraId="3143540C" w14:textId="74107B27"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9 sessions</w:t>
            </w:r>
          </w:p>
        </w:tc>
        <w:tc>
          <w:tcPr>
            <w:tcW w:w="433" w:type="pct"/>
          </w:tcPr>
          <w:p w14:paraId="7EFC15D0" w14:textId="6E6EDD4D"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27DDDB61" w14:textId="5288726D"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23D32426" w14:textId="794D48A1"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68F28E0F" w14:textId="54A5594A" w:rsidR="00343CB6" w:rsidRPr="003E5779" w:rsidRDefault="00F1087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72460C9E" w14:textId="3C40B7E8" w:rsidTr="003E5779">
        <w:tc>
          <w:tcPr>
            <w:tcW w:w="387" w:type="pct"/>
          </w:tcPr>
          <w:p w14:paraId="18909536"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tamaz 2012</w:t>
            </w:r>
          </w:p>
        </w:tc>
        <w:tc>
          <w:tcPr>
            <w:tcW w:w="334" w:type="pct"/>
          </w:tcPr>
          <w:p w14:paraId="7DB8FDFF" w14:textId="26B2CAD6" w:rsidR="00343CB6" w:rsidRPr="003E5779" w:rsidRDefault="00FC2B91"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Reduce pain (TENS and IFT), induce an anti-</w:t>
            </w:r>
            <w:r w:rsidR="0019680A">
              <w:rPr>
                <w:rFonts w:asciiTheme="minorHAnsi" w:hAnsiTheme="minorHAnsi" w:cstheme="minorHAnsi"/>
                <w:sz w:val="18"/>
                <w:szCs w:val="18"/>
              </w:rPr>
              <w:t>inflammatory</w:t>
            </w:r>
            <w:r>
              <w:rPr>
                <w:rFonts w:asciiTheme="minorHAnsi" w:hAnsiTheme="minorHAnsi" w:cstheme="minorHAnsi"/>
                <w:sz w:val="18"/>
                <w:szCs w:val="18"/>
              </w:rPr>
              <w:t xml:space="preserve"> response and reduce swelling and pain (SWD)</w:t>
            </w:r>
          </w:p>
        </w:tc>
        <w:tc>
          <w:tcPr>
            <w:tcW w:w="1057" w:type="pct"/>
          </w:tcPr>
          <w:p w14:paraId="518ABC22" w14:textId="46046F9D" w:rsidR="00343CB6" w:rsidRPr="003E5779" w:rsidRDefault="00343CB6" w:rsidP="008946A7">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TENS:</w:t>
            </w:r>
            <w:r w:rsidRPr="003E5779">
              <w:rPr>
                <w:rFonts w:asciiTheme="minorHAnsi" w:hAnsiTheme="minorHAnsi" w:cstheme="minorHAnsi"/>
                <w:sz w:val="18"/>
                <w:szCs w:val="18"/>
              </w:rPr>
              <w:t xml:space="preserve"> Frequency of 80 Hz with 10 to 30 mA intensity for 20 minutes. Four surface electrodes were placed over the painful area in the knee region with intensity in the tactile sensation threshold</w:t>
            </w:r>
            <w:r w:rsidR="0019680A">
              <w:rPr>
                <w:rFonts w:asciiTheme="minorHAnsi" w:hAnsiTheme="minorHAnsi" w:cstheme="minorHAnsi"/>
                <w:sz w:val="18"/>
                <w:szCs w:val="18"/>
              </w:rPr>
              <w:t>.</w:t>
            </w:r>
          </w:p>
          <w:p w14:paraId="3B7F9426" w14:textId="7DF8CC5B" w:rsidR="00343CB6" w:rsidRPr="003E5779" w:rsidRDefault="00343CB6" w:rsidP="008946A7">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IFT</w:t>
            </w:r>
            <w:r w:rsidRPr="003E5779">
              <w:rPr>
                <w:rFonts w:asciiTheme="minorHAnsi" w:hAnsiTheme="minorHAnsi" w:cstheme="minorHAnsi"/>
                <w:sz w:val="18"/>
                <w:szCs w:val="18"/>
              </w:rPr>
              <w:t xml:space="preserve"> was applied for 20 minutes with an amplitude-modulated frequency of 100 Hz generated </w:t>
            </w:r>
            <w:r w:rsidR="0019680A" w:rsidRPr="003E5779">
              <w:rPr>
                <w:rFonts w:asciiTheme="minorHAnsi" w:hAnsiTheme="minorHAnsi" w:cstheme="minorHAnsi"/>
                <w:sz w:val="18"/>
                <w:szCs w:val="18"/>
              </w:rPr>
              <w:t>by</w:t>
            </w:r>
            <w:r w:rsidR="0019680A">
              <w:rPr>
                <w:rFonts w:asciiTheme="minorHAnsi" w:hAnsiTheme="minorHAnsi" w:cstheme="minorHAnsi"/>
                <w:sz w:val="18"/>
                <w:szCs w:val="18"/>
              </w:rPr>
              <w:t xml:space="preserve"> 4</w:t>
            </w:r>
            <w:r w:rsidRPr="003E5779">
              <w:rPr>
                <w:rFonts w:asciiTheme="minorHAnsi" w:hAnsiTheme="minorHAnsi" w:cstheme="minorHAnsi"/>
                <w:sz w:val="18"/>
                <w:szCs w:val="18"/>
              </w:rPr>
              <w:t xml:space="preserve"> kHz sinusoidal waves. Two electrodes were placed over the knee region with intensity in the tactile sensation threshold.</w:t>
            </w:r>
          </w:p>
          <w:p w14:paraId="6A2DD2DF" w14:textId="7BA0247F" w:rsidR="00343CB6" w:rsidRPr="003E5779" w:rsidRDefault="00343CB6" w:rsidP="000669A0">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SWD:</w:t>
            </w:r>
            <w:r w:rsidRPr="003E5779">
              <w:rPr>
                <w:rFonts w:asciiTheme="minorHAnsi" w:hAnsiTheme="minorHAnsi" w:cstheme="minorHAnsi"/>
                <w:sz w:val="18"/>
                <w:szCs w:val="18"/>
              </w:rPr>
              <w:t xml:space="preserve"> continuous SWD with a 10 cm diameter condenser plate operating at a frequency of 27.12 MHz, an input of 300 W, and a mean output of 3.2 W.</w:t>
            </w:r>
          </w:p>
        </w:tc>
        <w:tc>
          <w:tcPr>
            <w:tcW w:w="385" w:type="pct"/>
          </w:tcPr>
          <w:p w14:paraId="268D8212" w14:textId="315ACA33"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ist</w:t>
            </w:r>
          </w:p>
        </w:tc>
        <w:tc>
          <w:tcPr>
            <w:tcW w:w="432" w:type="pct"/>
          </w:tcPr>
          <w:p w14:paraId="0B45A8B4" w14:textId="77B12904" w:rsidR="00343CB6" w:rsidRPr="003E5779" w:rsidRDefault="00343CB6" w:rsidP="000669A0">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cal m</w:t>
            </w:r>
            <w:r w:rsidR="0019680A">
              <w:rPr>
                <w:rFonts w:asciiTheme="minorHAnsi" w:hAnsiTheme="minorHAnsi" w:cstheme="minorHAnsi"/>
                <w:sz w:val="18"/>
                <w:szCs w:val="18"/>
              </w:rPr>
              <w:t>edicine and rehabilitation dept</w:t>
            </w:r>
          </w:p>
        </w:tc>
        <w:tc>
          <w:tcPr>
            <w:tcW w:w="529" w:type="pct"/>
          </w:tcPr>
          <w:p w14:paraId="0A65B984" w14:textId="267DE183"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5 times a week for 3 weeks</w:t>
            </w:r>
          </w:p>
        </w:tc>
        <w:tc>
          <w:tcPr>
            <w:tcW w:w="433" w:type="pct"/>
          </w:tcPr>
          <w:p w14:paraId="7B8AB24C" w14:textId="6F1499AB" w:rsidR="00343CB6" w:rsidRPr="003E5779" w:rsidRDefault="00FC2B91"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529" w:type="pct"/>
          </w:tcPr>
          <w:p w14:paraId="12E71A67" w14:textId="1E21423B" w:rsidR="00343CB6" w:rsidRPr="003E5779" w:rsidRDefault="00FC2B91"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480" w:type="pct"/>
          </w:tcPr>
          <w:p w14:paraId="288C46A7" w14:textId="5FD2E344" w:rsidR="00343CB6" w:rsidRPr="003E5779" w:rsidRDefault="00FC2B91"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433" w:type="pct"/>
          </w:tcPr>
          <w:p w14:paraId="19DC0CAF" w14:textId="39074644" w:rsidR="00343CB6" w:rsidRPr="003E5779" w:rsidRDefault="00FC2B91"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r>
      <w:tr w:rsidR="003E5779" w:rsidRPr="003E5779" w14:paraId="418383F1" w14:textId="29DF6167" w:rsidTr="00CE3514">
        <w:tc>
          <w:tcPr>
            <w:tcW w:w="387" w:type="pct"/>
            <w:shd w:val="clear" w:color="auto" w:fill="auto"/>
          </w:tcPr>
          <w:p w14:paraId="045EEBC9" w14:textId="77777777" w:rsidR="00343CB6" w:rsidRPr="003E5779" w:rsidRDefault="00343CB6" w:rsidP="00253818">
            <w:pPr>
              <w:spacing w:after="0" w:line="240" w:lineRule="auto"/>
              <w:rPr>
                <w:rFonts w:asciiTheme="minorHAnsi" w:hAnsiTheme="minorHAnsi" w:cstheme="minorHAnsi"/>
                <w:sz w:val="18"/>
                <w:szCs w:val="18"/>
              </w:rPr>
            </w:pPr>
            <w:r w:rsidRPr="00CE3514">
              <w:rPr>
                <w:rFonts w:asciiTheme="minorHAnsi" w:hAnsiTheme="minorHAnsi" w:cstheme="minorHAnsi"/>
                <w:sz w:val="18"/>
                <w:szCs w:val="18"/>
              </w:rPr>
              <w:t>Cakir 2014</w:t>
            </w:r>
          </w:p>
        </w:tc>
        <w:tc>
          <w:tcPr>
            <w:tcW w:w="334" w:type="pct"/>
          </w:tcPr>
          <w:p w14:paraId="48881E2A" w14:textId="2C3A49BE" w:rsidR="00343CB6" w:rsidRPr="003E5779" w:rsidRDefault="00CE3514"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Pain relief</w:t>
            </w:r>
          </w:p>
        </w:tc>
        <w:tc>
          <w:tcPr>
            <w:tcW w:w="1057" w:type="pct"/>
          </w:tcPr>
          <w:p w14:paraId="717EC1B5" w14:textId="224FA402" w:rsidR="00CE3514" w:rsidRDefault="00343CB6" w:rsidP="000B1AD6">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Continuous US:</w:t>
            </w:r>
            <w:r w:rsidRPr="003E5779">
              <w:rPr>
                <w:rFonts w:asciiTheme="minorHAnsi" w:hAnsiTheme="minorHAnsi" w:cstheme="minorHAnsi"/>
                <w:sz w:val="18"/>
                <w:szCs w:val="18"/>
              </w:rPr>
              <w:t>, 1 MHz, 1 W/cm</w:t>
            </w:r>
            <w:r w:rsidRPr="003E5779">
              <w:rPr>
                <w:rFonts w:asciiTheme="minorHAnsi" w:hAnsiTheme="minorHAnsi" w:cstheme="minorHAnsi"/>
                <w:sz w:val="18"/>
                <w:szCs w:val="18"/>
                <w:vertAlign w:val="superscript"/>
              </w:rPr>
              <w:t>2</w:t>
            </w:r>
            <w:r w:rsidRPr="003E5779">
              <w:rPr>
                <w:rFonts w:asciiTheme="minorHAnsi" w:hAnsiTheme="minorHAnsi" w:cstheme="minorHAnsi"/>
                <w:sz w:val="18"/>
                <w:szCs w:val="18"/>
              </w:rPr>
              <w:t>, 5cm</w:t>
            </w:r>
            <w:r w:rsidRPr="003E5779">
              <w:rPr>
                <w:rFonts w:asciiTheme="minorHAnsi" w:hAnsiTheme="minorHAnsi" w:cstheme="minorHAnsi"/>
                <w:sz w:val="18"/>
                <w:szCs w:val="18"/>
                <w:vertAlign w:val="superscript"/>
              </w:rPr>
              <w:t>2</w:t>
            </w:r>
            <w:r w:rsidRPr="003E5779">
              <w:rPr>
                <w:rFonts w:asciiTheme="minorHAnsi" w:hAnsiTheme="minorHAnsi" w:cstheme="minorHAnsi"/>
                <w:sz w:val="18"/>
                <w:szCs w:val="18"/>
              </w:rPr>
              <w:t xml:space="preserve"> head over the </w:t>
            </w:r>
            <w:r w:rsidR="000B1AD6" w:rsidRPr="003E5779">
              <w:rPr>
                <w:rFonts w:asciiTheme="minorHAnsi" w:hAnsiTheme="minorHAnsi" w:cstheme="minorHAnsi"/>
                <w:sz w:val="18"/>
                <w:szCs w:val="18"/>
              </w:rPr>
              <w:t xml:space="preserve">painful area in the </w:t>
            </w:r>
            <w:r w:rsidRPr="003E5779">
              <w:rPr>
                <w:rFonts w:asciiTheme="minorHAnsi" w:hAnsiTheme="minorHAnsi" w:cstheme="minorHAnsi"/>
                <w:sz w:val="18"/>
                <w:szCs w:val="18"/>
              </w:rPr>
              <w:t>knee region</w:t>
            </w:r>
            <w:r w:rsidR="0019680A">
              <w:rPr>
                <w:rFonts w:asciiTheme="minorHAnsi" w:hAnsiTheme="minorHAnsi" w:cstheme="minorHAnsi"/>
                <w:sz w:val="18"/>
                <w:szCs w:val="18"/>
              </w:rPr>
              <w:t>.</w:t>
            </w:r>
            <w:r w:rsidRPr="003E5779">
              <w:rPr>
                <w:rFonts w:asciiTheme="minorHAnsi" w:hAnsiTheme="minorHAnsi" w:cstheme="minorHAnsi"/>
                <w:sz w:val="18"/>
                <w:szCs w:val="18"/>
              </w:rPr>
              <w:t xml:space="preserve"> </w:t>
            </w:r>
          </w:p>
          <w:p w14:paraId="144596C5" w14:textId="48190C20" w:rsidR="00343CB6" w:rsidRPr="003E5779" w:rsidRDefault="00343CB6" w:rsidP="000B1AD6">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Pulsed US:</w:t>
            </w:r>
            <w:r w:rsidRPr="003E5779">
              <w:rPr>
                <w:rFonts w:asciiTheme="minorHAnsi" w:hAnsiTheme="minorHAnsi" w:cstheme="minorHAnsi"/>
                <w:sz w:val="18"/>
                <w:szCs w:val="18"/>
              </w:rPr>
              <w:t xml:space="preserve"> same parameters except a 1:4 pulse ratio was used</w:t>
            </w:r>
            <w:r w:rsidR="0019680A">
              <w:rPr>
                <w:rFonts w:asciiTheme="minorHAnsi" w:hAnsiTheme="minorHAnsi" w:cstheme="minorHAnsi"/>
                <w:sz w:val="18"/>
                <w:szCs w:val="18"/>
              </w:rPr>
              <w:t>.</w:t>
            </w:r>
          </w:p>
        </w:tc>
        <w:tc>
          <w:tcPr>
            <w:tcW w:w="385" w:type="pct"/>
          </w:tcPr>
          <w:p w14:paraId="4CB5C32E" w14:textId="6162BE8A"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ist</w:t>
            </w:r>
          </w:p>
        </w:tc>
        <w:tc>
          <w:tcPr>
            <w:tcW w:w="432" w:type="pct"/>
          </w:tcPr>
          <w:p w14:paraId="47793EEC" w14:textId="17F88242"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cal medicine and rehabilitation dept</w:t>
            </w:r>
          </w:p>
        </w:tc>
        <w:tc>
          <w:tcPr>
            <w:tcW w:w="529" w:type="pct"/>
          </w:tcPr>
          <w:p w14:paraId="116FC19F" w14:textId="61EA9FE8" w:rsidR="00343CB6" w:rsidRPr="003E5779" w:rsidRDefault="00343CB6" w:rsidP="000B1AD6">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5 times a week for 2 weeks</w:t>
            </w:r>
            <w:r w:rsidR="000B1AD6" w:rsidRPr="003E5779">
              <w:rPr>
                <w:rFonts w:asciiTheme="minorHAnsi" w:hAnsiTheme="minorHAnsi" w:cstheme="minorHAnsi"/>
                <w:sz w:val="18"/>
                <w:szCs w:val="18"/>
              </w:rPr>
              <w:t xml:space="preserve">, </w:t>
            </w:r>
            <w:r w:rsidRPr="003E5779">
              <w:rPr>
                <w:rFonts w:asciiTheme="minorHAnsi" w:hAnsiTheme="minorHAnsi" w:cstheme="minorHAnsi"/>
                <w:sz w:val="18"/>
                <w:szCs w:val="18"/>
              </w:rPr>
              <w:t>approx 12 minutes</w:t>
            </w:r>
            <w:r w:rsidR="000B1AD6" w:rsidRPr="003E5779">
              <w:rPr>
                <w:rFonts w:asciiTheme="minorHAnsi" w:hAnsiTheme="minorHAnsi" w:cstheme="minorHAnsi"/>
                <w:sz w:val="18"/>
                <w:szCs w:val="18"/>
              </w:rPr>
              <w:t xml:space="preserve"> per session</w:t>
            </w:r>
          </w:p>
        </w:tc>
        <w:tc>
          <w:tcPr>
            <w:tcW w:w="433" w:type="pct"/>
          </w:tcPr>
          <w:p w14:paraId="0763BB18" w14:textId="4C6CA6A8" w:rsidR="00343CB6" w:rsidRPr="003E5779" w:rsidRDefault="000B1AD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180D4264" w14:textId="2D90EE44" w:rsidR="00343CB6" w:rsidRPr="003E5779" w:rsidRDefault="000B1AD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7302AD3E" w14:textId="324A1689" w:rsidR="00343CB6" w:rsidRPr="003E5779" w:rsidRDefault="000B1AD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79A87F5C" w14:textId="7347CE6A" w:rsidR="00343CB6" w:rsidRPr="003E5779" w:rsidRDefault="001C7339" w:rsidP="000B1AD6">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782CACDA" w14:textId="502AEF8C" w:rsidTr="003E5779">
        <w:tc>
          <w:tcPr>
            <w:tcW w:w="387" w:type="pct"/>
          </w:tcPr>
          <w:p w14:paraId="6D69914F"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Carlos 2012 </w:t>
            </w:r>
          </w:p>
        </w:tc>
        <w:tc>
          <w:tcPr>
            <w:tcW w:w="334" w:type="pct"/>
          </w:tcPr>
          <w:p w14:paraId="05F87EF6" w14:textId="02A6CC4F" w:rsidR="00343CB6" w:rsidRPr="003E5779" w:rsidRDefault="001C7339"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Treatment of pain and loss of function</w:t>
            </w:r>
          </w:p>
        </w:tc>
        <w:tc>
          <w:tcPr>
            <w:tcW w:w="1057" w:type="pct"/>
          </w:tcPr>
          <w:p w14:paraId="17E695B7" w14:textId="2FD7240B" w:rsidR="00343CB6" w:rsidRPr="003E5779" w:rsidRDefault="00343CB6" w:rsidP="000669A0">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Continuous US:</w:t>
            </w:r>
            <w:r w:rsidRPr="003E5779">
              <w:rPr>
                <w:rFonts w:asciiTheme="minorHAnsi" w:hAnsiTheme="minorHAnsi" w:cstheme="minorHAnsi"/>
                <w:sz w:val="18"/>
                <w:szCs w:val="18"/>
              </w:rPr>
              <w:t xml:space="preserve"> 1 MHz, average power output 7 W, 1.5 W/cm</w:t>
            </w:r>
            <w:r w:rsidRPr="003E5779">
              <w:rPr>
                <w:rFonts w:asciiTheme="minorHAnsi" w:hAnsiTheme="minorHAnsi" w:cstheme="minorHAnsi"/>
                <w:sz w:val="18"/>
                <w:szCs w:val="18"/>
                <w:vertAlign w:val="superscript"/>
              </w:rPr>
              <w:t>2</w:t>
            </w:r>
            <w:r w:rsidRPr="003E5779">
              <w:rPr>
                <w:rFonts w:asciiTheme="minorHAnsi" w:hAnsiTheme="minorHAnsi" w:cstheme="minorHAnsi"/>
                <w:sz w:val="18"/>
                <w:szCs w:val="18"/>
              </w:rPr>
              <w:t xml:space="preserve"> (100%), 5 minutes to the medial side and 5 minutes to the lateral</w:t>
            </w:r>
            <w:r w:rsidR="00FC2B91">
              <w:rPr>
                <w:rFonts w:asciiTheme="minorHAnsi" w:hAnsiTheme="minorHAnsi" w:cstheme="minorHAnsi"/>
                <w:sz w:val="18"/>
                <w:szCs w:val="18"/>
              </w:rPr>
              <w:t xml:space="preserve"> </w:t>
            </w:r>
            <w:r w:rsidRPr="003E5779">
              <w:rPr>
                <w:rFonts w:asciiTheme="minorHAnsi" w:hAnsiTheme="minorHAnsi" w:cstheme="minorHAnsi"/>
                <w:sz w:val="18"/>
                <w:szCs w:val="18"/>
              </w:rPr>
              <w:t>side of the knee</w:t>
            </w:r>
            <w:r w:rsidR="0019680A">
              <w:rPr>
                <w:rFonts w:asciiTheme="minorHAnsi" w:hAnsiTheme="minorHAnsi" w:cstheme="minorHAnsi"/>
                <w:sz w:val="18"/>
                <w:szCs w:val="18"/>
              </w:rPr>
              <w:t>.</w:t>
            </w:r>
          </w:p>
          <w:p w14:paraId="3B13039F" w14:textId="3FD649A4" w:rsidR="00343CB6" w:rsidRPr="003E5779" w:rsidRDefault="00343CB6" w:rsidP="00F20CF8">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lastRenderedPageBreak/>
              <w:t>Pulsed US:</w:t>
            </w:r>
            <w:r w:rsidRPr="003E5779">
              <w:rPr>
                <w:rFonts w:asciiTheme="minorHAnsi" w:hAnsiTheme="minorHAnsi" w:cstheme="minorHAnsi"/>
                <w:sz w:val="18"/>
                <w:szCs w:val="18"/>
              </w:rPr>
              <w:t xml:space="preserve"> 1 MHz, average power output 7 W, 2.5 W/cm</w:t>
            </w:r>
            <w:r w:rsidRPr="003E5779">
              <w:rPr>
                <w:rFonts w:asciiTheme="minorHAnsi" w:hAnsiTheme="minorHAnsi" w:cstheme="minorHAnsi"/>
                <w:sz w:val="18"/>
                <w:szCs w:val="18"/>
                <w:vertAlign w:val="superscript"/>
              </w:rPr>
              <w:t>2</w:t>
            </w:r>
            <w:r w:rsidRPr="003E5779">
              <w:rPr>
                <w:rFonts w:asciiTheme="minorHAnsi" w:hAnsiTheme="minorHAnsi" w:cstheme="minorHAnsi"/>
                <w:sz w:val="18"/>
                <w:szCs w:val="18"/>
              </w:rPr>
              <w:t>, pulsed mode (20%), frequency of 100 Hz</w:t>
            </w:r>
            <w:r w:rsidR="0019680A">
              <w:rPr>
                <w:rFonts w:asciiTheme="minorHAnsi" w:hAnsiTheme="minorHAnsi" w:cstheme="minorHAnsi"/>
                <w:sz w:val="18"/>
                <w:szCs w:val="18"/>
              </w:rPr>
              <w:t>.</w:t>
            </w:r>
          </w:p>
        </w:tc>
        <w:tc>
          <w:tcPr>
            <w:tcW w:w="385" w:type="pct"/>
          </w:tcPr>
          <w:p w14:paraId="637EB936" w14:textId="22330AA3" w:rsidR="00343CB6" w:rsidRPr="003E5779" w:rsidRDefault="001C7339"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lastRenderedPageBreak/>
              <w:t>Physiotherapist</w:t>
            </w:r>
          </w:p>
        </w:tc>
        <w:tc>
          <w:tcPr>
            <w:tcW w:w="432" w:type="pct"/>
          </w:tcPr>
          <w:p w14:paraId="500D55CC" w14:textId="683B3775"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2AA143CF" w14:textId="26D4EFCA"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10 minutes, 3 times a week for 4 weeks</w:t>
            </w:r>
          </w:p>
        </w:tc>
        <w:tc>
          <w:tcPr>
            <w:tcW w:w="433" w:type="pct"/>
          </w:tcPr>
          <w:p w14:paraId="7F07E801" w14:textId="23D8EE4C" w:rsidR="00343CB6" w:rsidRPr="003E5779" w:rsidRDefault="001C7339"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6D5C5B9B" w14:textId="32E1275F" w:rsidR="00343CB6" w:rsidRPr="003E5779" w:rsidRDefault="001C7339"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7ECD2E92" w14:textId="35F77BF7" w:rsidR="00343CB6" w:rsidRPr="003E5779" w:rsidRDefault="001C7339"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1A34A2E8" w14:textId="77586E48" w:rsidR="00343CB6" w:rsidRPr="003E5779" w:rsidRDefault="001C7339"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544EDAC0" w14:textId="705A57F9" w:rsidTr="003E5779">
        <w:tc>
          <w:tcPr>
            <w:tcW w:w="387" w:type="pct"/>
          </w:tcPr>
          <w:p w14:paraId="64F01A82"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Cetin  2008</w:t>
            </w:r>
          </w:p>
        </w:tc>
        <w:tc>
          <w:tcPr>
            <w:tcW w:w="334" w:type="pct"/>
          </w:tcPr>
          <w:p w14:paraId="6A35DC0B" w14:textId="5F2AE6E1" w:rsidR="00343CB6" w:rsidRPr="003E5779" w:rsidRDefault="004E5CD1"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Pain control </w:t>
            </w:r>
          </w:p>
        </w:tc>
        <w:tc>
          <w:tcPr>
            <w:tcW w:w="1057" w:type="pct"/>
          </w:tcPr>
          <w:p w14:paraId="3BDF39E5" w14:textId="42613508" w:rsidR="00343CB6" w:rsidRPr="003E5779" w:rsidRDefault="00343CB6" w:rsidP="00F20CF8">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Hot pack</w:t>
            </w:r>
            <w:r w:rsidRPr="003E5779">
              <w:rPr>
                <w:rFonts w:asciiTheme="minorHAnsi" w:hAnsiTheme="minorHAnsi" w:cstheme="minorHAnsi"/>
                <w:sz w:val="18"/>
                <w:szCs w:val="18"/>
              </w:rPr>
              <w:t xml:space="preserve"> (Group 4) provided prior to exercise. No other detail was provided.</w:t>
            </w:r>
          </w:p>
        </w:tc>
        <w:tc>
          <w:tcPr>
            <w:tcW w:w="385" w:type="pct"/>
            <w:shd w:val="clear" w:color="auto" w:fill="auto"/>
          </w:tcPr>
          <w:p w14:paraId="7DBCE98B" w14:textId="1AAF3CC2" w:rsidR="00343CB6" w:rsidRPr="003E5779" w:rsidRDefault="004E5CD1"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2" w:type="pct"/>
          </w:tcPr>
          <w:p w14:paraId="42BBAEFB" w14:textId="01378F6C"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Department of Physical Medicine and Rehabilitation at a university</w:t>
            </w:r>
          </w:p>
        </w:tc>
        <w:tc>
          <w:tcPr>
            <w:tcW w:w="529" w:type="pct"/>
          </w:tcPr>
          <w:p w14:paraId="3534BDBC" w14:textId="683CC6A9"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3 times a week for 8 weeks</w:t>
            </w:r>
          </w:p>
        </w:tc>
        <w:tc>
          <w:tcPr>
            <w:tcW w:w="433" w:type="pct"/>
          </w:tcPr>
          <w:p w14:paraId="435F9403" w14:textId="2302DF76" w:rsidR="00343CB6" w:rsidRPr="003E5779" w:rsidRDefault="004E5CD1"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44BE1234" w14:textId="75AC1F6A" w:rsidR="00343CB6" w:rsidRPr="003E5779" w:rsidRDefault="004E5CD1"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3C64F94A" w14:textId="40C7FFDE" w:rsidR="00343CB6" w:rsidRPr="003E5779" w:rsidRDefault="004E5CD1"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Compliance was calculated as the number of patients who completed treatment by the number of initial patients.  </w:t>
            </w:r>
          </w:p>
        </w:tc>
        <w:tc>
          <w:tcPr>
            <w:tcW w:w="433" w:type="pct"/>
          </w:tcPr>
          <w:p w14:paraId="54EDE66A" w14:textId="5F2233D4" w:rsidR="00343CB6" w:rsidRPr="003E5779" w:rsidRDefault="004E5CD1"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Compliance of 85% in the hot pack group. </w:t>
            </w:r>
          </w:p>
        </w:tc>
      </w:tr>
      <w:tr w:rsidR="003E5779" w:rsidRPr="003E5779" w14:paraId="7DCA9B93" w14:textId="45AD4D32" w:rsidTr="003E5779">
        <w:tc>
          <w:tcPr>
            <w:tcW w:w="387" w:type="pct"/>
          </w:tcPr>
          <w:p w14:paraId="7929D48A" w14:textId="2ADC255A"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Cheing 2004</w:t>
            </w:r>
          </w:p>
        </w:tc>
        <w:tc>
          <w:tcPr>
            <w:tcW w:w="334" w:type="pct"/>
          </w:tcPr>
          <w:p w14:paraId="54CBA572" w14:textId="257E9576" w:rsidR="00343CB6" w:rsidRPr="003E5779" w:rsidRDefault="00FC2B91"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Pain relief</w:t>
            </w:r>
          </w:p>
        </w:tc>
        <w:tc>
          <w:tcPr>
            <w:tcW w:w="1057" w:type="pct"/>
          </w:tcPr>
          <w:p w14:paraId="2396F53C" w14:textId="7916F647" w:rsidR="00343CB6" w:rsidRPr="003E5779" w:rsidRDefault="00343CB6" w:rsidP="00247E56">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TENS:</w:t>
            </w:r>
            <w:r w:rsidRPr="003E5779">
              <w:rPr>
                <w:rFonts w:asciiTheme="minorHAnsi" w:hAnsiTheme="minorHAnsi" w:cstheme="minorHAnsi"/>
                <w:sz w:val="18"/>
                <w:szCs w:val="18"/>
              </w:rPr>
              <w:t xml:space="preserve"> 140 µs pulses at 80 Hz for 60 minutes. Four surface electrodes were placed on acupuncture points. Intensity was adjusted to produce a tingling sensation approximately 3 to 4 times the patient’s sensory threshold. Each participant received the treatment around the same time of the day throughout the treatment period, to avoid fluctuation of pain intensity during the day. To blind the participants from the placebo effect, all participants were told that they might or might not feel the stimulation. 20 minutes of rest was provided before exercise</w:t>
            </w:r>
            <w:r w:rsidR="0019680A">
              <w:rPr>
                <w:rFonts w:asciiTheme="minorHAnsi" w:hAnsiTheme="minorHAnsi" w:cstheme="minorHAnsi"/>
                <w:sz w:val="18"/>
                <w:szCs w:val="18"/>
              </w:rPr>
              <w:t>.</w:t>
            </w:r>
          </w:p>
        </w:tc>
        <w:tc>
          <w:tcPr>
            <w:tcW w:w="385" w:type="pct"/>
            <w:shd w:val="clear" w:color="auto" w:fill="auto"/>
          </w:tcPr>
          <w:p w14:paraId="714ACB12" w14:textId="0B0EA61E" w:rsidR="00343CB6" w:rsidRPr="003E5779" w:rsidRDefault="00247E5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2" w:type="pct"/>
          </w:tcPr>
          <w:p w14:paraId="5D5D6E4B" w14:textId="648248EB"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Hospital</w:t>
            </w:r>
          </w:p>
        </w:tc>
        <w:tc>
          <w:tcPr>
            <w:tcW w:w="529" w:type="pct"/>
          </w:tcPr>
          <w:p w14:paraId="645D1DB8" w14:textId="7305E8F0"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20 sessions (5 days a week over 4 weeks)</w:t>
            </w:r>
          </w:p>
        </w:tc>
        <w:tc>
          <w:tcPr>
            <w:tcW w:w="433" w:type="pct"/>
          </w:tcPr>
          <w:p w14:paraId="6349F9F4" w14:textId="565ED9D9" w:rsidR="00343CB6" w:rsidRPr="003E5779" w:rsidRDefault="00247E5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2806E4E0" w14:textId="63583EF1" w:rsidR="00343CB6" w:rsidRPr="003E5779" w:rsidRDefault="00247E5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NR </w:t>
            </w:r>
          </w:p>
        </w:tc>
        <w:tc>
          <w:tcPr>
            <w:tcW w:w="480" w:type="pct"/>
          </w:tcPr>
          <w:p w14:paraId="2B873A0C" w14:textId="2C6F8B08" w:rsidR="00343CB6" w:rsidRPr="003E5779" w:rsidRDefault="00247E5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24774517" w14:textId="6D721E41" w:rsidR="00343CB6" w:rsidRPr="003E5779" w:rsidRDefault="001C7339" w:rsidP="00247E56">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156B79A7" w14:textId="0EA2599A" w:rsidTr="003E5779">
        <w:tc>
          <w:tcPr>
            <w:tcW w:w="387" w:type="pct"/>
          </w:tcPr>
          <w:p w14:paraId="702AD21C" w14:textId="3E0E2723" w:rsidR="00343CB6" w:rsidRPr="003E5779" w:rsidRDefault="00343CB6" w:rsidP="00063AFF">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Chen 2014</w:t>
            </w:r>
          </w:p>
        </w:tc>
        <w:tc>
          <w:tcPr>
            <w:tcW w:w="334" w:type="pct"/>
          </w:tcPr>
          <w:p w14:paraId="35CB7E9F" w14:textId="61E9670A" w:rsidR="00343CB6" w:rsidRPr="003E5779" w:rsidRDefault="00871943"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Treatment of  popliteal cyamella in OA</w:t>
            </w:r>
          </w:p>
        </w:tc>
        <w:tc>
          <w:tcPr>
            <w:tcW w:w="1057" w:type="pct"/>
          </w:tcPr>
          <w:p w14:paraId="69E6D1D6" w14:textId="76E73F9B" w:rsidR="00343CB6" w:rsidRPr="003E5779" w:rsidRDefault="00343CB6" w:rsidP="00F20CF8">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Shockwave therapy</w:t>
            </w:r>
            <w:r w:rsidRPr="003E5779">
              <w:rPr>
                <w:rFonts w:asciiTheme="minorHAnsi" w:hAnsiTheme="minorHAnsi" w:cstheme="minorHAnsi"/>
                <w:sz w:val="18"/>
                <w:szCs w:val="18"/>
              </w:rPr>
              <w:t>: Impulse energy flux density of 0.03 to 0.4 mJ/mm</w:t>
            </w:r>
            <w:r w:rsidRPr="003E5779">
              <w:rPr>
                <w:rFonts w:asciiTheme="minorHAnsi" w:hAnsiTheme="minorHAnsi" w:cstheme="minorHAnsi"/>
                <w:sz w:val="18"/>
                <w:szCs w:val="18"/>
                <w:vertAlign w:val="superscript"/>
              </w:rPr>
              <w:t>2</w:t>
            </w:r>
            <w:r w:rsidRPr="003E5779">
              <w:rPr>
                <w:rFonts w:asciiTheme="minorHAnsi" w:hAnsiTheme="minorHAnsi" w:cstheme="minorHAnsi"/>
                <w:sz w:val="18"/>
                <w:szCs w:val="18"/>
              </w:rPr>
              <w:t xml:space="preserve"> (scaling from 1 to 20), a frequency of 1- 8 Hz and a pressure range of 11-82 MPa, 2000 impulses for each popliteal cyamella. Dose was applied according to the general therapeutic dose for calcific tendinopathy and the level of density depended on the size of the popliteal cyamella (greater density for larger cyamella)</w:t>
            </w:r>
            <w:r w:rsidR="003E5779" w:rsidRPr="003E5779">
              <w:rPr>
                <w:rFonts w:asciiTheme="minorHAnsi" w:hAnsiTheme="minorHAnsi" w:cstheme="minorHAnsi"/>
                <w:sz w:val="18"/>
                <w:szCs w:val="18"/>
              </w:rPr>
              <w:t xml:space="preserve">. </w:t>
            </w:r>
            <w:r w:rsidRPr="003E5779">
              <w:rPr>
                <w:rFonts w:asciiTheme="minorHAnsi" w:hAnsiTheme="minorHAnsi" w:cstheme="minorHAnsi"/>
                <w:sz w:val="18"/>
                <w:szCs w:val="18"/>
              </w:rPr>
              <w:t>Average intensity was 15-18 scales.</w:t>
            </w:r>
          </w:p>
          <w:p w14:paraId="30A97973" w14:textId="29EA4C6A"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lastRenderedPageBreak/>
              <w:t>Pulsed US:</w:t>
            </w:r>
            <w:r w:rsidRPr="003E5779">
              <w:rPr>
                <w:rFonts w:asciiTheme="minorHAnsi" w:hAnsiTheme="minorHAnsi" w:cstheme="minorHAnsi"/>
                <w:sz w:val="18"/>
                <w:szCs w:val="18"/>
              </w:rPr>
              <w:t xml:space="preserve"> Frequency of 1 MHz and a spatial and temporal peak intensity of 2.5 W/cm</w:t>
            </w:r>
            <w:r w:rsidRPr="003E5779">
              <w:rPr>
                <w:rFonts w:asciiTheme="minorHAnsi" w:hAnsiTheme="minorHAnsi" w:cstheme="minorHAnsi"/>
                <w:sz w:val="18"/>
                <w:szCs w:val="18"/>
                <w:vertAlign w:val="superscript"/>
              </w:rPr>
              <w:t>2</w:t>
            </w:r>
            <w:r w:rsidRPr="003E5779">
              <w:rPr>
                <w:rFonts w:asciiTheme="minorHAnsi" w:hAnsiTheme="minorHAnsi" w:cstheme="minorHAnsi"/>
                <w:sz w:val="18"/>
                <w:szCs w:val="18"/>
              </w:rPr>
              <w:t>, duty cycle of 25%. The probe was applied for 10 minutes to the popliteal cyamella as indicated by real-time 5-12 MHz high-resolution linear scanner and X-ray image of bilateral knees followed by tender point findings made during orthopaedic examination: around 10 cm</w:t>
            </w:r>
            <w:r w:rsidRPr="003E5779">
              <w:rPr>
                <w:rFonts w:asciiTheme="minorHAnsi" w:hAnsiTheme="minorHAnsi" w:cstheme="minorHAnsi"/>
                <w:sz w:val="18"/>
                <w:szCs w:val="18"/>
                <w:vertAlign w:val="superscript"/>
              </w:rPr>
              <w:t>2</w:t>
            </w:r>
            <w:r w:rsidRPr="003E5779">
              <w:rPr>
                <w:rFonts w:asciiTheme="minorHAnsi" w:hAnsiTheme="minorHAnsi" w:cstheme="minorHAnsi"/>
                <w:sz w:val="18"/>
                <w:szCs w:val="18"/>
              </w:rPr>
              <w:t xml:space="preserve"> in the total treated area. Intensity adjusted so that patients felt a warm sensation or mild sting.</w:t>
            </w:r>
          </w:p>
        </w:tc>
        <w:tc>
          <w:tcPr>
            <w:tcW w:w="385" w:type="pct"/>
          </w:tcPr>
          <w:p w14:paraId="05F14872" w14:textId="72A11BBF" w:rsidR="00343CB6" w:rsidRPr="003E5779" w:rsidRDefault="00FC2B91"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lastRenderedPageBreak/>
              <w:t>NR</w:t>
            </w:r>
          </w:p>
        </w:tc>
        <w:tc>
          <w:tcPr>
            <w:tcW w:w="432" w:type="pct"/>
          </w:tcPr>
          <w:p w14:paraId="658E018C" w14:textId="3625A27D" w:rsidR="00343CB6" w:rsidRPr="003E5779" w:rsidRDefault="00FC2B91"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529" w:type="pct"/>
          </w:tcPr>
          <w:p w14:paraId="4091B38E" w14:textId="77777777" w:rsidR="00343CB6" w:rsidRPr="003E5779" w:rsidRDefault="00343CB6" w:rsidP="00F20CF8">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Shockwave:</w:t>
            </w:r>
            <w:r w:rsidRPr="003E5779">
              <w:rPr>
                <w:rFonts w:asciiTheme="minorHAnsi" w:hAnsiTheme="minorHAnsi" w:cstheme="minorHAnsi"/>
                <w:sz w:val="18"/>
                <w:szCs w:val="18"/>
              </w:rPr>
              <w:t xml:space="preserve"> Once weekly for 6 weeks ( weeks 1-6)</w:t>
            </w:r>
          </w:p>
          <w:p w14:paraId="5666213F" w14:textId="77777777" w:rsidR="00343CB6" w:rsidRPr="003E5779" w:rsidRDefault="00343CB6" w:rsidP="00F20CF8">
            <w:pPr>
              <w:spacing w:after="0" w:line="240" w:lineRule="auto"/>
              <w:rPr>
                <w:rFonts w:asciiTheme="minorHAnsi" w:hAnsiTheme="minorHAnsi" w:cstheme="minorHAnsi"/>
                <w:sz w:val="18"/>
                <w:szCs w:val="18"/>
              </w:rPr>
            </w:pPr>
          </w:p>
          <w:p w14:paraId="13DE3BD1" w14:textId="4B3FFE07" w:rsidR="00343CB6" w:rsidRPr="003E5779" w:rsidRDefault="00343CB6" w:rsidP="00F20CF8">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US:</w:t>
            </w:r>
            <w:r w:rsidRPr="003E5779">
              <w:rPr>
                <w:rFonts w:asciiTheme="minorHAnsi" w:hAnsiTheme="minorHAnsi" w:cstheme="minorHAnsi"/>
                <w:sz w:val="18"/>
                <w:szCs w:val="18"/>
              </w:rPr>
              <w:t xml:space="preserve"> three times a week for 8 weeks.</w:t>
            </w:r>
          </w:p>
        </w:tc>
        <w:tc>
          <w:tcPr>
            <w:tcW w:w="433" w:type="pct"/>
          </w:tcPr>
          <w:p w14:paraId="4FA9803D" w14:textId="5F09F74F" w:rsidR="00343CB6" w:rsidRPr="003E5779" w:rsidRDefault="00FC2B91"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529" w:type="pct"/>
          </w:tcPr>
          <w:p w14:paraId="34A990A8" w14:textId="74579A03" w:rsidR="00343CB6" w:rsidRPr="003E5779" w:rsidRDefault="00FC2B91"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480" w:type="pct"/>
          </w:tcPr>
          <w:p w14:paraId="15140E01" w14:textId="474F9FA0" w:rsidR="00343CB6" w:rsidRPr="003E5779" w:rsidRDefault="00FC2B91"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433" w:type="pct"/>
          </w:tcPr>
          <w:p w14:paraId="05541F0C" w14:textId="06C421E9" w:rsidR="00343CB6" w:rsidRPr="003E5779" w:rsidRDefault="00FC2B91"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 xml:space="preserve">Compliance (number of participants who completed the treatment course divided by the number of initial participants) as 93.3% in the US group </w:t>
            </w:r>
            <w:r>
              <w:rPr>
                <w:rFonts w:asciiTheme="minorHAnsi" w:hAnsiTheme="minorHAnsi" w:cstheme="minorHAnsi"/>
                <w:sz w:val="18"/>
                <w:szCs w:val="18"/>
              </w:rPr>
              <w:lastRenderedPageBreak/>
              <w:t xml:space="preserve">and Shockwave groups. </w:t>
            </w:r>
          </w:p>
        </w:tc>
      </w:tr>
      <w:tr w:rsidR="003E5779" w:rsidRPr="003E5779" w14:paraId="24A9BC56" w14:textId="0737C862" w:rsidTr="003E5779">
        <w:tc>
          <w:tcPr>
            <w:tcW w:w="387" w:type="pct"/>
          </w:tcPr>
          <w:p w14:paraId="57660C6A"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lastRenderedPageBreak/>
              <w:t>De Matos Brunelli Braghin 2018</w:t>
            </w:r>
          </w:p>
        </w:tc>
        <w:tc>
          <w:tcPr>
            <w:tcW w:w="334" w:type="pct"/>
          </w:tcPr>
          <w:p w14:paraId="00F71880" w14:textId="366C3E45" w:rsidR="00343CB6" w:rsidRPr="003E5779" w:rsidRDefault="00AD3B84"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Reduce pain, improve physical function and improve cartilage regeneration</w:t>
            </w:r>
          </w:p>
        </w:tc>
        <w:tc>
          <w:tcPr>
            <w:tcW w:w="1057" w:type="pct"/>
          </w:tcPr>
          <w:p w14:paraId="48C43389" w14:textId="4B58D28B" w:rsidR="00343CB6" w:rsidRPr="003E5779" w:rsidRDefault="00343CB6" w:rsidP="006F7CFA">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Laser therapy:</w:t>
            </w:r>
            <w:r w:rsidRPr="003E5779">
              <w:rPr>
                <w:rFonts w:asciiTheme="minorHAnsi" w:hAnsiTheme="minorHAnsi" w:cstheme="minorHAnsi"/>
                <w:sz w:val="18"/>
                <w:szCs w:val="18"/>
              </w:rPr>
              <w:t xml:space="preserve"> Wavelength of 808 nm, 0.028 cm</w:t>
            </w:r>
            <w:r w:rsidRPr="003E5779">
              <w:rPr>
                <w:rFonts w:asciiTheme="minorHAnsi" w:hAnsiTheme="minorHAnsi" w:cstheme="minorHAnsi"/>
                <w:sz w:val="18"/>
                <w:szCs w:val="18"/>
                <w:vertAlign w:val="superscript"/>
              </w:rPr>
              <w:t xml:space="preserve">2 </w:t>
            </w:r>
            <w:r w:rsidRPr="003E5779">
              <w:rPr>
                <w:rFonts w:asciiTheme="minorHAnsi" w:hAnsiTheme="minorHAnsi" w:cstheme="minorHAnsi"/>
                <w:sz w:val="18"/>
                <w:szCs w:val="18"/>
              </w:rPr>
              <w:t>spot area, 100 mW power, fluence of 200 J/cm</w:t>
            </w:r>
            <w:r w:rsidRPr="003E5779">
              <w:rPr>
                <w:rFonts w:asciiTheme="minorHAnsi" w:hAnsiTheme="minorHAnsi" w:cstheme="minorHAnsi"/>
                <w:sz w:val="18"/>
                <w:szCs w:val="18"/>
                <w:vertAlign w:val="superscript"/>
              </w:rPr>
              <w:t>2</w:t>
            </w:r>
            <w:r w:rsidRPr="003E5779">
              <w:rPr>
                <w:rFonts w:asciiTheme="minorHAnsi" w:hAnsiTheme="minorHAnsi" w:cstheme="minorHAnsi"/>
                <w:sz w:val="18"/>
                <w:szCs w:val="18"/>
              </w:rPr>
              <w:t>, energy of 5.6J per point over tibial and femoral lateral and medial epicondyle, medial and lateral joint lines, and popliteal fossa, biceps femoris, semitendinosus tendons  and between the tendons and on the patellar tendon region. Total of 10 isolated points, for 56 seconds per point, total energy of 56 J.</w:t>
            </w:r>
          </w:p>
        </w:tc>
        <w:tc>
          <w:tcPr>
            <w:tcW w:w="385" w:type="pct"/>
          </w:tcPr>
          <w:p w14:paraId="29F9E93F" w14:textId="085EC45F"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ist</w:t>
            </w:r>
          </w:p>
        </w:tc>
        <w:tc>
          <w:tcPr>
            <w:tcW w:w="432" w:type="pct"/>
          </w:tcPr>
          <w:p w14:paraId="13421B81" w14:textId="44F242FA"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6A25D876" w14:textId="46763485" w:rsidR="00343CB6" w:rsidRPr="003E5779" w:rsidRDefault="00343CB6" w:rsidP="006F7CFA">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Twice a week for 2 months (total of 15 sessions)</w:t>
            </w:r>
          </w:p>
        </w:tc>
        <w:tc>
          <w:tcPr>
            <w:tcW w:w="433" w:type="pct"/>
          </w:tcPr>
          <w:p w14:paraId="48EE1456" w14:textId="58E4E22D" w:rsidR="00343CB6" w:rsidRPr="003E5779" w:rsidRDefault="00AD3B84"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708F0F8A" w14:textId="40F265DA" w:rsidR="00343CB6" w:rsidRPr="003E5779" w:rsidRDefault="00AD3B84"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13634BAB" w14:textId="0801826C" w:rsidR="00343CB6" w:rsidRPr="003E5779" w:rsidRDefault="00AD3B84"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020F13D9" w14:textId="1573420F" w:rsidR="00343CB6" w:rsidRPr="003E5779" w:rsidRDefault="00AD3B84"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Intervention was completed by 6-/71% of the volunteers</w:t>
            </w:r>
          </w:p>
        </w:tc>
      </w:tr>
      <w:tr w:rsidR="003E5779" w:rsidRPr="003E5779" w14:paraId="18758C2B" w14:textId="177920CF" w:rsidTr="003E5779">
        <w:tc>
          <w:tcPr>
            <w:tcW w:w="387" w:type="pct"/>
          </w:tcPr>
          <w:p w14:paraId="1EAB0004"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de Paula Gomes 2018</w:t>
            </w:r>
          </w:p>
        </w:tc>
        <w:tc>
          <w:tcPr>
            <w:tcW w:w="334" w:type="pct"/>
          </w:tcPr>
          <w:p w14:paraId="212C6BF4" w14:textId="7845D677" w:rsidR="00343CB6" w:rsidRPr="003E5779" w:rsidRDefault="004A356B"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Relieve pain and improve function</w:t>
            </w:r>
          </w:p>
        </w:tc>
        <w:tc>
          <w:tcPr>
            <w:tcW w:w="1057" w:type="pct"/>
          </w:tcPr>
          <w:p w14:paraId="7DB86031" w14:textId="39B9191A" w:rsidR="00343CB6" w:rsidRPr="003E5779" w:rsidRDefault="00343CB6" w:rsidP="007223C0">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Laser Therapy:</w:t>
            </w:r>
            <w:r w:rsidRPr="003E5779">
              <w:rPr>
                <w:rFonts w:asciiTheme="minorHAnsi" w:hAnsiTheme="minorHAnsi" w:cstheme="minorHAnsi"/>
                <w:sz w:val="18"/>
                <w:szCs w:val="18"/>
              </w:rPr>
              <w:t xml:space="preserve"> Portable 9-diode cluster device with one 905 nm super pulsed diode laser (peak power: 8.5 W; frequency: 1000 Hz; mean power of each diode: 0.9 mW), four 875 nm LED (mean power of each diode: 17.5 mW) and four</w:t>
            </w:r>
            <w:r w:rsidR="007223C0">
              <w:rPr>
                <w:rFonts w:asciiTheme="minorHAnsi" w:hAnsiTheme="minorHAnsi" w:cstheme="minorHAnsi"/>
                <w:sz w:val="18"/>
                <w:szCs w:val="18"/>
              </w:rPr>
              <w:t xml:space="preserve"> </w:t>
            </w:r>
            <w:r w:rsidRPr="003E5779">
              <w:rPr>
                <w:rFonts w:asciiTheme="minorHAnsi" w:hAnsiTheme="minorHAnsi" w:cstheme="minorHAnsi"/>
                <w:sz w:val="18"/>
                <w:szCs w:val="18"/>
              </w:rPr>
              <w:t xml:space="preserve">640 nm LED (mean power of each diode: 15 mW). </w:t>
            </w:r>
            <w:r w:rsidR="007223C0">
              <w:rPr>
                <w:rFonts w:asciiTheme="minorHAnsi" w:hAnsiTheme="minorHAnsi" w:cstheme="minorHAnsi"/>
                <w:sz w:val="18"/>
                <w:szCs w:val="18"/>
              </w:rPr>
              <w:t xml:space="preserve"> Treatment </w:t>
            </w:r>
            <w:r w:rsidRPr="003E5779">
              <w:rPr>
                <w:rFonts w:asciiTheme="minorHAnsi" w:hAnsiTheme="minorHAnsi" w:cstheme="minorHAnsi"/>
                <w:sz w:val="18"/>
                <w:szCs w:val="18"/>
              </w:rPr>
              <w:t>of 3 quadrants overlapping of the medial, lateral and posterior knee in random sequence for 1 minute in each quadrant. Energy per quadrant was 7.85 J, generating a total energy of 23.55J per session</w:t>
            </w:r>
            <w:r w:rsidR="0019680A">
              <w:rPr>
                <w:rFonts w:asciiTheme="minorHAnsi" w:hAnsiTheme="minorHAnsi" w:cstheme="minorHAnsi"/>
                <w:sz w:val="18"/>
                <w:szCs w:val="18"/>
              </w:rPr>
              <w:t>.</w:t>
            </w:r>
          </w:p>
        </w:tc>
        <w:tc>
          <w:tcPr>
            <w:tcW w:w="385" w:type="pct"/>
          </w:tcPr>
          <w:p w14:paraId="254F29EB" w14:textId="2129351E" w:rsidR="00343CB6" w:rsidRPr="003E5779" w:rsidRDefault="004A356B"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ists</w:t>
            </w:r>
          </w:p>
        </w:tc>
        <w:tc>
          <w:tcPr>
            <w:tcW w:w="432" w:type="pct"/>
          </w:tcPr>
          <w:p w14:paraId="3357956C" w14:textId="76E46079"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cal therapy clinic</w:t>
            </w:r>
          </w:p>
        </w:tc>
        <w:tc>
          <w:tcPr>
            <w:tcW w:w="529" w:type="pct"/>
          </w:tcPr>
          <w:p w14:paraId="420C1EC2" w14:textId="32A24109" w:rsidR="00343CB6" w:rsidRPr="003E5779" w:rsidRDefault="00343CB6" w:rsidP="004A356B">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Twice a week over 5 weeks (10 sessions) of </w:t>
            </w:r>
            <w:r w:rsidR="004A356B" w:rsidRPr="003E5779">
              <w:rPr>
                <w:rFonts w:asciiTheme="minorHAnsi" w:hAnsiTheme="minorHAnsi" w:cstheme="minorHAnsi"/>
                <w:sz w:val="18"/>
                <w:szCs w:val="18"/>
              </w:rPr>
              <w:t>1</w:t>
            </w:r>
            <w:r w:rsidRPr="003E5779">
              <w:rPr>
                <w:rFonts w:asciiTheme="minorHAnsi" w:hAnsiTheme="minorHAnsi" w:cstheme="minorHAnsi"/>
                <w:sz w:val="18"/>
                <w:szCs w:val="18"/>
              </w:rPr>
              <w:t xml:space="preserve">0 minutes </w:t>
            </w:r>
            <w:r w:rsidR="004A356B" w:rsidRPr="003E5779">
              <w:rPr>
                <w:rFonts w:asciiTheme="minorHAnsi" w:hAnsiTheme="minorHAnsi" w:cstheme="minorHAnsi"/>
                <w:sz w:val="18"/>
                <w:szCs w:val="18"/>
              </w:rPr>
              <w:t>of laser therapy</w:t>
            </w:r>
          </w:p>
        </w:tc>
        <w:tc>
          <w:tcPr>
            <w:tcW w:w="433" w:type="pct"/>
          </w:tcPr>
          <w:p w14:paraId="6604E01A" w14:textId="1A911434" w:rsidR="00343CB6" w:rsidRPr="003E5779" w:rsidRDefault="004A356B"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6416274D" w14:textId="19A6F910" w:rsidR="00343CB6" w:rsidRPr="003E5779" w:rsidRDefault="004A356B"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183189E2" w14:textId="77777777" w:rsidR="00343CB6" w:rsidRPr="003E5779" w:rsidRDefault="00343CB6" w:rsidP="00253818">
            <w:pPr>
              <w:spacing w:after="0" w:line="240" w:lineRule="auto"/>
              <w:rPr>
                <w:rFonts w:asciiTheme="minorHAnsi" w:hAnsiTheme="minorHAnsi" w:cstheme="minorHAnsi"/>
                <w:sz w:val="18"/>
                <w:szCs w:val="18"/>
              </w:rPr>
            </w:pPr>
          </w:p>
        </w:tc>
        <w:tc>
          <w:tcPr>
            <w:tcW w:w="433" w:type="pct"/>
          </w:tcPr>
          <w:p w14:paraId="1CEC68CA" w14:textId="0204EC6E" w:rsidR="00343CB6" w:rsidRPr="003E5779" w:rsidRDefault="004A356B" w:rsidP="004A356B">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One participant discontinued treatment. Mean number of treatments was 9.6 (SD=1.78) in the laser +ex group. </w:t>
            </w:r>
          </w:p>
        </w:tc>
      </w:tr>
      <w:tr w:rsidR="003E5779" w:rsidRPr="003E5779" w14:paraId="740FF783" w14:textId="347CD1B8" w:rsidTr="003E5779">
        <w:tc>
          <w:tcPr>
            <w:tcW w:w="387" w:type="pct"/>
          </w:tcPr>
          <w:p w14:paraId="708F15B3"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lastRenderedPageBreak/>
              <w:t>Elboim-Gabyzon 2013</w:t>
            </w:r>
          </w:p>
        </w:tc>
        <w:tc>
          <w:tcPr>
            <w:tcW w:w="334" w:type="pct"/>
          </w:tcPr>
          <w:p w14:paraId="3C406A31" w14:textId="0C7F011F" w:rsidR="00343CB6" w:rsidRPr="003E5779" w:rsidRDefault="00AD3B84"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Increase quadriceps muscle strength</w:t>
            </w:r>
          </w:p>
        </w:tc>
        <w:tc>
          <w:tcPr>
            <w:tcW w:w="1057" w:type="pct"/>
          </w:tcPr>
          <w:p w14:paraId="5CAA0890" w14:textId="5A0CD8B9" w:rsidR="00343CB6" w:rsidRPr="003E5779" w:rsidRDefault="00343CB6" w:rsidP="00B00EAB">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NMES</w:t>
            </w:r>
            <w:r w:rsidRPr="003E5779">
              <w:rPr>
                <w:rFonts w:asciiTheme="minorHAnsi" w:hAnsiTheme="minorHAnsi" w:cstheme="minorHAnsi"/>
                <w:sz w:val="18"/>
                <w:szCs w:val="18"/>
              </w:rPr>
              <w:t xml:space="preserve"> Two self-adhesive</w:t>
            </w:r>
          </w:p>
          <w:p w14:paraId="606BD0B8" w14:textId="59F3CE04" w:rsidR="00343CB6" w:rsidRPr="003E5779" w:rsidRDefault="00343CB6" w:rsidP="0019680A">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electrodes were placed over rectus femoris proximal muscle belly and vastus medialis muscle belly.  The patient was seated on a straight-backed chair, with hips flexed at 90° and knees flexed as close to 90° as could be tolerated. NMES parameters: biphasic waveform, PD = 200|s; frequency = 75 Hz; ramp up 2s; on time 10s; off time 50s; current amplitude to tolerance (max 100 mA). Number of contractions = 10.</w:t>
            </w:r>
          </w:p>
        </w:tc>
        <w:tc>
          <w:tcPr>
            <w:tcW w:w="385" w:type="pct"/>
          </w:tcPr>
          <w:p w14:paraId="77B2849F" w14:textId="702B7BB7" w:rsidR="00343CB6" w:rsidRPr="003E5779" w:rsidRDefault="00AD3B84"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cal Therapists</w:t>
            </w:r>
          </w:p>
        </w:tc>
        <w:tc>
          <w:tcPr>
            <w:tcW w:w="432" w:type="pct"/>
          </w:tcPr>
          <w:p w14:paraId="707B0793" w14:textId="7277C9A1"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Orthopaedic outpatient physical therapy clinic</w:t>
            </w:r>
          </w:p>
        </w:tc>
        <w:tc>
          <w:tcPr>
            <w:tcW w:w="529" w:type="pct"/>
          </w:tcPr>
          <w:p w14:paraId="3ADE736F" w14:textId="33FC3075" w:rsidR="00343CB6" w:rsidRPr="003E5779" w:rsidRDefault="00343CB6" w:rsidP="00AD3B84">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Twice a week for 6 weeks (12 sessions)</w:t>
            </w:r>
            <w:r w:rsidR="00AD3B84" w:rsidRPr="003E5779">
              <w:rPr>
                <w:rFonts w:asciiTheme="minorHAnsi" w:hAnsiTheme="minorHAnsi" w:cstheme="minorHAnsi"/>
                <w:sz w:val="18"/>
                <w:szCs w:val="18"/>
              </w:rPr>
              <w:t xml:space="preserve"> for 45 minutes per session</w:t>
            </w:r>
          </w:p>
        </w:tc>
        <w:tc>
          <w:tcPr>
            <w:tcW w:w="433" w:type="pct"/>
          </w:tcPr>
          <w:p w14:paraId="02FF4BDC" w14:textId="47E7CE3A" w:rsidR="00343CB6" w:rsidRPr="003E5779" w:rsidRDefault="00AD3B84"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170DE4EE" w14:textId="6F649301" w:rsidR="00343CB6" w:rsidRPr="003E5779" w:rsidRDefault="00AD3B84"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6A3FC391" w14:textId="41C1B6D3" w:rsidR="00343CB6" w:rsidRPr="003E5779" w:rsidRDefault="00AD3B84"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33864C7F" w14:textId="77D8CC43" w:rsidR="00343CB6" w:rsidRPr="003E5779" w:rsidRDefault="00AD3B84"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  total of 13 of the 63 (21%) patients recruited (all groups) did not complete the treatment protocol due to non-compliance, medical conditions or inability to tolerate electrical stimulation</w:t>
            </w:r>
          </w:p>
        </w:tc>
      </w:tr>
      <w:tr w:rsidR="003E5779" w:rsidRPr="003E5779" w14:paraId="48FBEDEC" w14:textId="42317702" w:rsidTr="003E5779">
        <w:tc>
          <w:tcPr>
            <w:tcW w:w="387" w:type="pct"/>
          </w:tcPr>
          <w:p w14:paraId="14EFEF29" w14:textId="5A1C224D"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Guidini Lima 2022</w:t>
            </w:r>
          </w:p>
        </w:tc>
        <w:tc>
          <w:tcPr>
            <w:tcW w:w="334" w:type="pct"/>
          </w:tcPr>
          <w:p w14:paraId="53B6A560" w14:textId="4E300A2C"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nalgesic effects</w:t>
            </w:r>
          </w:p>
        </w:tc>
        <w:tc>
          <w:tcPr>
            <w:tcW w:w="1057" w:type="pct"/>
          </w:tcPr>
          <w:p w14:paraId="20F33788" w14:textId="20EF4F60" w:rsidR="00343CB6" w:rsidRPr="003E5779" w:rsidRDefault="00343CB6" w:rsidP="009F5C1D">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Laser Therapy:</w:t>
            </w:r>
            <w:r w:rsidRPr="003E5779">
              <w:rPr>
                <w:rFonts w:asciiTheme="minorHAnsi" w:hAnsiTheme="minorHAnsi" w:cstheme="minorHAnsi"/>
                <w:sz w:val="18"/>
                <w:szCs w:val="18"/>
              </w:rPr>
              <w:t xml:space="preserve"> participants received 9 irradiation points in the knee joint, 5 in the medial synovial region and 4 points in the lateral synovial region. Each point was irradiated for 30s and received a total of 3 J, continuous </w:t>
            </w:r>
            <w:r w:rsidR="00FF5F79">
              <w:rPr>
                <w:rFonts w:asciiTheme="minorHAnsi" w:hAnsiTheme="minorHAnsi" w:cstheme="minorHAnsi"/>
                <w:sz w:val="18"/>
                <w:szCs w:val="18"/>
              </w:rPr>
              <w:t xml:space="preserve">mode </w:t>
            </w:r>
            <w:r w:rsidRPr="003E5779">
              <w:rPr>
                <w:rFonts w:asciiTheme="minorHAnsi" w:hAnsiTheme="minorHAnsi" w:cstheme="minorHAnsi"/>
                <w:sz w:val="18"/>
                <w:szCs w:val="18"/>
              </w:rPr>
              <w:t>with a fixed power of 100 mW.</w:t>
            </w:r>
          </w:p>
        </w:tc>
        <w:tc>
          <w:tcPr>
            <w:tcW w:w="385" w:type="pct"/>
          </w:tcPr>
          <w:p w14:paraId="2DA62636" w14:textId="25B4B079"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2" w:type="pct"/>
          </w:tcPr>
          <w:p w14:paraId="688622BC" w14:textId="4E73EB81"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y outpatient clinic</w:t>
            </w:r>
          </w:p>
        </w:tc>
        <w:tc>
          <w:tcPr>
            <w:tcW w:w="529" w:type="pct"/>
          </w:tcPr>
          <w:p w14:paraId="7CEF776F" w14:textId="0765C268"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3 times a week, on alternate days, for 6 weeks, after performing the exercises</w:t>
            </w:r>
          </w:p>
        </w:tc>
        <w:tc>
          <w:tcPr>
            <w:tcW w:w="433" w:type="pct"/>
          </w:tcPr>
          <w:p w14:paraId="09C5E82C" w14:textId="5B6F11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0868836E" w14:textId="005A1D64"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2C86C337" w14:textId="000DB7A5"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7EAF5D84" w14:textId="395E8712"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00F33C33" w14:textId="28A39055" w:rsidTr="003E5779">
        <w:tc>
          <w:tcPr>
            <w:tcW w:w="387" w:type="pct"/>
          </w:tcPr>
          <w:p w14:paraId="23974737"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Gunaydin 2020</w:t>
            </w:r>
          </w:p>
        </w:tc>
        <w:tc>
          <w:tcPr>
            <w:tcW w:w="334" w:type="pct"/>
          </w:tcPr>
          <w:p w14:paraId="7D93CEBC" w14:textId="0435D8A4" w:rsidR="00343CB6" w:rsidRPr="003E5779" w:rsidRDefault="004E59BF"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ain relief</w:t>
            </w:r>
          </w:p>
        </w:tc>
        <w:tc>
          <w:tcPr>
            <w:tcW w:w="1057" w:type="pct"/>
          </w:tcPr>
          <w:p w14:paraId="67AA9EF6" w14:textId="0A051317" w:rsidR="00343CB6" w:rsidRPr="003E5779" w:rsidRDefault="00343CB6" w:rsidP="00835E44">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Shockwave Therapy:</w:t>
            </w:r>
            <w:r w:rsidRPr="003E5779">
              <w:rPr>
                <w:rFonts w:asciiTheme="minorHAnsi" w:hAnsiTheme="minorHAnsi" w:cstheme="minorHAnsi"/>
                <w:sz w:val="18"/>
                <w:szCs w:val="18"/>
              </w:rPr>
              <w:t xml:space="preserve"> Affected knee was flexed at 90°. The intervention area on the</w:t>
            </w:r>
            <w:r w:rsidR="004E59BF" w:rsidRPr="003E5779">
              <w:rPr>
                <w:rFonts w:asciiTheme="minorHAnsi" w:hAnsiTheme="minorHAnsi" w:cstheme="minorHAnsi"/>
                <w:sz w:val="18"/>
                <w:szCs w:val="18"/>
              </w:rPr>
              <w:t xml:space="preserve"> </w:t>
            </w:r>
            <w:r w:rsidRPr="003E5779">
              <w:rPr>
                <w:rFonts w:asciiTheme="minorHAnsi" w:hAnsiTheme="minorHAnsi" w:cstheme="minorHAnsi"/>
                <w:sz w:val="18"/>
                <w:szCs w:val="18"/>
              </w:rPr>
              <w:t>tibiofemoral and patellofemoral joints was identified with a pen. The probe was then placed on the marked area. An average</w:t>
            </w:r>
          </w:p>
          <w:p w14:paraId="005DD337" w14:textId="3D0BFEA2" w:rsidR="00343CB6" w:rsidRPr="003E5779" w:rsidRDefault="00343CB6" w:rsidP="00835E44">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of 2000 beats at a frequency of 6–8 Hz. was used per session. Peroneal nerve and vein structures were avoided.</w:t>
            </w:r>
          </w:p>
        </w:tc>
        <w:tc>
          <w:tcPr>
            <w:tcW w:w="385" w:type="pct"/>
          </w:tcPr>
          <w:p w14:paraId="05BE570A" w14:textId="0BA8291D" w:rsidR="00343CB6" w:rsidRPr="003E5779" w:rsidRDefault="004E59BF"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ist</w:t>
            </w:r>
          </w:p>
        </w:tc>
        <w:tc>
          <w:tcPr>
            <w:tcW w:w="432" w:type="pct"/>
          </w:tcPr>
          <w:p w14:paraId="7C593B43" w14:textId="452B231A" w:rsidR="00343CB6" w:rsidRPr="003E5779" w:rsidRDefault="004E59BF"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School of Physiotherapy and Rehabilitation in University </w:t>
            </w:r>
          </w:p>
        </w:tc>
        <w:tc>
          <w:tcPr>
            <w:tcW w:w="529" w:type="pct"/>
          </w:tcPr>
          <w:p w14:paraId="06438024" w14:textId="6119C931" w:rsidR="00343CB6" w:rsidRPr="003E5779" w:rsidRDefault="00343CB6" w:rsidP="004E59BF">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Once a week for</w:t>
            </w:r>
            <w:r w:rsidR="004E59BF" w:rsidRPr="003E5779">
              <w:rPr>
                <w:rFonts w:asciiTheme="minorHAnsi" w:hAnsiTheme="minorHAnsi" w:cstheme="minorHAnsi"/>
                <w:sz w:val="18"/>
                <w:szCs w:val="18"/>
              </w:rPr>
              <w:t xml:space="preserve"> </w:t>
            </w:r>
            <w:r w:rsidRPr="003E5779">
              <w:rPr>
                <w:rFonts w:asciiTheme="minorHAnsi" w:hAnsiTheme="minorHAnsi" w:cstheme="minorHAnsi"/>
                <w:sz w:val="18"/>
                <w:szCs w:val="18"/>
              </w:rPr>
              <w:t>6 weeks.</w:t>
            </w:r>
          </w:p>
        </w:tc>
        <w:tc>
          <w:tcPr>
            <w:tcW w:w="433" w:type="pct"/>
          </w:tcPr>
          <w:p w14:paraId="66978FDC" w14:textId="3567E2A7" w:rsidR="00343CB6" w:rsidRPr="003E5779" w:rsidRDefault="004E59BF"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5F76E042" w14:textId="25680FA9" w:rsidR="00343CB6" w:rsidRPr="003E5779" w:rsidRDefault="004E59BF"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2EBC3AEE" w14:textId="68E00A85" w:rsidR="00343CB6" w:rsidRPr="003E5779" w:rsidRDefault="004E59BF"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25E4DEA1" w14:textId="3C9E0B40" w:rsidR="00343CB6" w:rsidRPr="003E5779" w:rsidRDefault="004E59BF"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5653F46E" w14:textId="583D807B" w:rsidTr="003E5779">
        <w:tc>
          <w:tcPr>
            <w:tcW w:w="387" w:type="pct"/>
          </w:tcPr>
          <w:p w14:paraId="0E5927FA"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Gur 2003</w:t>
            </w:r>
          </w:p>
        </w:tc>
        <w:tc>
          <w:tcPr>
            <w:tcW w:w="334" w:type="pct"/>
          </w:tcPr>
          <w:p w14:paraId="0D5F652F" w14:textId="245D502A" w:rsidR="00343CB6" w:rsidRPr="003E5779" w:rsidRDefault="00FC2B91"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Pain reduction</w:t>
            </w:r>
          </w:p>
        </w:tc>
        <w:tc>
          <w:tcPr>
            <w:tcW w:w="1057" w:type="pct"/>
          </w:tcPr>
          <w:p w14:paraId="5ABEB6A3" w14:textId="2DB1614C" w:rsidR="00343CB6" w:rsidRPr="003E5779" w:rsidRDefault="00343CB6" w:rsidP="00B00EAB">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Laser Therapy:</w:t>
            </w:r>
            <w:r w:rsidRPr="003E5779">
              <w:rPr>
                <w:rFonts w:asciiTheme="minorHAnsi" w:hAnsiTheme="minorHAnsi" w:cstheme="minorHAnsi"/>
                <w:sz w:val="18"/>
                <w:szCs w:val="18"/>
              </w:rPr>
              <w:t xml:space="preserve"> applied to 2 points at anterolateral and anteromedial</w:t>
            </w:r>
          </w:p>
          <w:p w14:paraId="4BBC2F4A" w14:textId="40087E51" w:rsidR="00343CB6" w:rsidRPr="003E5779" w:rsidRDefault="00343CB6" w:rsidP="00FF5F79">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portals of the knee. The anterolateral portal was located 1 cm above the lateral joint line and 1 cm lateral to the margin of the patellar tendon. The anteromedial portal was located 1 cm above the medial joint line and 1 cm </w:t>
            </w:r>
            <w:r w:rsidRPr="003E5779">
              <w:rPr>
                <w:rFonts w:asciiTheme="minorHAnsi" w:hAnsiTheme="minorHAnsi" w:cstheme="minorHAnsi"/>
                <w:sz w:val="18"/>
                <w:szCs w:val="18"/>
              </w:rPr>
              <w:lastRenderedPageBreak/>
              <w:t>above the edge of the patellar tendon. In Group I, 5-minute stimulation time, 200-nanosecond maximum pulse duration, 2.5 kHz pulse frequency, 20W maximum output per pulse, 10 mW average power, 1 cm</w:t>
            </w:r>
            <w:r w:rsidRPr="003E5779">
              <w:rPr>
                <w:rFonts w:asciiTheme="minorHAnsi" w:hAnsiTheme="minorHAnsi" w:cstheme="minorHAnsi"/>
                <w:sz w:val="18"/>
                <w:szCs w:val="18"/>
                <w:vertAlign w:val="superscript"/>
              </w:rPr>
              <w:t>2</w:t>
            </w:r>
            <w:r w:rsidRPr="003E5779">
              <w:rPr>
                <w:rFonts w:asciiTheme="minorHAnsi" w:hAnsiTheme="minorHAnsi" w:cstheme="minorHAnsi"/>
                <w:sz w:val="18"/>
                <w:szCs w:val="18"/>
              </w:rPr>
              <w:t xml:space="preserve"> surface, 3J total energy and 30 J accumulated dose were applied. In Group II, 3-minute stimulation time, 200 nanosecond maximum pulse duration, 2.8 kHz pulse frequency, 20W maximum output per pulse, 11.2 mW average power, 1 cm</w:t>
            </w:r>
            <w:r w:rsidRPr="003E5779">
              <w:rPr>
                <w:rFonts w:asciiTheme="minorHAnsi" w:hAnsiTheme="minorHAnsi" w:cstheme="minorHAnsi"/>
                <w:sz w:val="18"/>
                <w:szCs w:val="18"/>
                <w:vertAlign w:val="superscript"/>
              </w:rPr>
              <w:t>2</w:t>
            </w:r>
            <w:r w:rsidRPr="003E5779">
              <w:rPr>
                <w:rFonts w:asciiTheme="minorHAnsi" w:hAnsiTheme="minorHAnsi" w:cstheme="minorHAnsi"/>
                <w:sz w:val="18"/>
                <w:szCs w:val="18"/>
              </w:rPr>
              <w:t xml:space="preserve"> surface, 2J total energy and 20 J accumulated dose</w:t>
            </w:r>
            <w:r w:rsidR="0019680A">
              <w:rPr>
                <w:rFonts w:asciiTheme="minorHAnsi" w:hAnsiTheme="minorHAnsi" w:cstheme="minorHAnsi"/>
                <w:sz w:val="18"/>
                <w:szCs w:val="18"/>
              </w:rPr>
              <w:t>.</w:t>
            </w:r>
            <w:r w:rsidRPr="003E5779">
              <w:rPr>
                <w:rFonts w:asciiTheme="minorHAnsi" w:hAnsiTheme="minorHAnsi" w:cstheme="minorHAnsi"/>
                <w:sz w:val="18"/>
                <w:szCs w:val="18"/>
              </w:rPr>
              <w:t xml:space="preserve"> </w:t>
            </w:r>
          </w:p>
        </w:tc>
        <w:tc>
          <w:tcPr>
            <w:tcW w:w="385" w:type="pct"/>
          </w:tcPr>
          <w:p w14:paraId="0D6EF71A" w14:textId="3277730D" w:rsidR="00343CB6" w:rsidRPr="003E5779" w:rsidRDefault="001C35F6"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lastRenderedPageBreak/>
              <w:t>Physiotherapist</w:t>
            </w:r>
          </w:p>
        </w:tc>
        <w:tc>
          <w:tcPr>
            <w:tcW w:w="432" w:type="pct"/>
          </w:tcPr>
          <w:p w14:paraId="52E10E07" w14:textId="5D905C9A" w:rsidR="00343CB6" w:rsidRPr="003E5779" w:rsidRDefault="001C35F6"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529" w:type="pct"/>
          </w:tcPr>
          <w:p w14:paraId="1EE40F1E" w14:textId="6139656F"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10 treatments over 2 weeks</w:t>
            </w:r>
          </w:p>
        </w:tc>
        <w:tc>
          <w:tcPr>
            <w:tcW w:w="433" w:type="pct"/>
          </w:tcPr>
          <w:p w14:paraId="500B787C" w14:textId="5030049A" w:rsidR="00343CB6" w:rsidRPr="003E5779" w:rsidRDefault="001C35F6"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529" w:type="pct"/>
          </w:tcPr>
          <w:p w14:paraId="631A0C34" w14:textId="6B1AB977" w:rsidR="00343CB6" w:rsidRPr="003E5779" w:rsidRDefault="001C35F6"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480" w:type="pct"/>
          </w:tcPr>
          <w:p w14:paraId="6C4D18C7" w14:textId="73DE04E2" w:rsidR="00343CB6" w:rsidRPr="003E5779" w:rsidRDefault="001C35F6"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433" w:type="pct"/>
          </w:tcPr>
          <w:p w14:paraId="4A76DF27" w14:textId="2B576188" w:rsidR="00343CB6" w:rsidRPr="003E5779" w:rsidRDefault="001C35F6"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r>
      <w:tr w:rsidR="003E5779" w:rsidRPr="003E5779" w14:paraId="5BFA767F" w14:textId="4D5BA74B" w:rsidTr="003E5779">
        <w:tc>
          <w:tcPr>
            <w:tcW w:w="387" w:type="pct"/>
          </w:tcPr>
          <w:p w14:paraId="6DD4FE38"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Hammami 2021</w:t>
            </w:r>
          </w:p>
        </w:tc>
        <w:tc>
          <w:tcPr>
            <w:tcW w:w="334" w:type="pct"/>
          </w:tcPr>
          <w:p w14:paraId="1F299784" w14:textId="4D61DE56"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Increase muscle strength</w:t>
            </w:r>
          </w:p>
        </w:tc>
        <w:tc>
          <w:tcPr>
            <w:tcW w:w="1057" w:type="pct"/>
          </w:tcPr>
          <w:p w14:paraId="0F4CC746" w14:textId="7682E78E" w:rsidR="00343CB6" w:rsidRPr="003E5779" w:rsidRDefault="00343CB6" w:rsidP="00835E44">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NMES:</w:t>
            </w:r>
            <w:r w:rsidRPr="003E5779">
              <w:rPr>
                <w:rFonts w:asciiTheme="minorHAnsi" w:hAnsiTheme="minorHAnsi" w:cstheme="minorHAnsi"/>
                <w:sz w:val="18"/>
                <w:szCs w:val="18"/>
              </w:rPr>
              <w:t xml:space="preserve"> carrier frequency modulated at 50 Hz to deliver a biphasic pulse every 200µs and at constant square-wave voltage). Intensity was set at approximately 80% of each participant’s maximum tolerance. </w:t>
            </w:r>
          </w:p>
          <w:p w14:paraId="210EA071" w14:textId="343295EB" w:rsidR="00343CB6" w:rsidRPr="003E5779" w:rsidRDefault="00343CB6" w:rsidP="00343CB6">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The quadriceps was electrically stimulated during the extension phase and the hamstrings were stimulated during the flexion phase, thereby in eccentric mode and in phase with the eccentric isokinetic contraction.</w:t>
            </w:r>
          </w:p>
        </w:tc>
        <w:tc>
          <w:tcPr>
            <w:tcW w:w="385" w:type="pct"/>
          </w:tcPr>
          <w:p w14:paraId="492DC6B9" w14:textId="6C9756F6" w:rsidR="00343CB6" w:rsidRPr="003E5779" w:rsidRDefault="002F566B"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2" w:type="pct"/>
          </w:tcPr>
          <w:p w14:paraId="66020BAA" w14:textId="00B8AE69" w:rsidR="00343CB6" w:rsidRPr="003E5779" w:rsidRDefault="002F566B"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Department of Physical Medicine and Rehabilitation  at orthopaedic institute</w:t>
            </w:r>
          </w:p>
        </w:tc>
        <w:tc>
          <w:tcPr>
            <w:tcW w:w="529" w:type="pct"/>
          </w:tcPr>
          <w:p w14:paraId="401F5D68" w14:textId="0E477627" w:rsidR="00343CB6" w:rsidRPr="003E5779" w:rsidRDefault="00343CB6" w:rsidP="00835E44">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Twice a week separated by at least 48 h for 6 weeks. sets-repetitions number was 2 x 10 for weeks 1–2, 3  10 for weeks 3–4 and 4  10 for weeks 5–6 with 1 min recovery</w:t>
            </w:r>
          </w:p>
          <w:p w14:paraId="77866C85" w14:textId="466774AD" w:rsidR="00343CB6" w:rsidRPr="003E5779" w:rsidRDefault="002F566B" w:rsidP="00835E44">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between sets</w:t>
            </w:r>
          </w:p>
        </w:tc>
        <w:tc>
          <w:tcPr>
            <w:tcW w:w="433" w:type="pct"/>
          </w:tcPr>
          <w:p w14:paraId="7AFE1C81" w14:textId="6C09846B" w:rsidR="00343CB6" w:rsidRPr="003E5779" w:rsidRDefault="002F566B"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01987A2D" w14:textId="199996C1" w:rsidR="00343CB6" w:rsidRPr="003E5779" w:rsidRDefault="002F566B"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0C8C9877" w14:textId="127DEA00" w:rsidR="00343CB6" w:rsidRPr="003E5779" w:rsidRDefault="002F566B"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502DD710" w14:textId="6109C535" w:rsidR="00343CB6" w:rsidRPr="003E5779" w:rsidRDefault="002F566B"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384283E5" w14:textId="09A07375" w:rsidTr="003E5779">
        <w:tc>
          <w:tcPr>
            <w:tcW w:w="387" w:type="pct"/>
          </w:tcPr>
          <w:p w14:paraId="32A0BF61" w14:textId="7777777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Imoto 2013</w:t>
            </w:r>
          </w:p>
        </w:tc>
        <w:tc>
          <w:tcPr>
            <w:tcW w:w="334" w:type="pct"/>
          </w:tcPr>
          <w:p w14:paraId="5BDAAC86" w14:textId="0268752F" w:rsidR="00343CB6" w:rsidRPr="003E5779" w:rsidRDefault="00871943"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Increase muscle strength</w:t>
            </w:r>
          </w:p>
        </w:tc>
        <w:tc>
          <w:tcPr>
            <w:tcW w:w="1057" w:type="pct"/>
          </w:tcPr>
          <w:p w14:paraId="41F7C9DC" w14:textId="5A94552D" w:rsidR="00343CB6" w:rsidRPr="003E5779" w:rsidRDefault="00343CB6" w:rsidP="0019680A">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NMES:</w:t>
            </w:r>
            <w:r w:rsidRPr="003E5779">
              <w:rPr>
                <w:rFonts w:asciiTheme="minorHAnsi" w:hAnsiTheme="minorHAnsi" w:cstheme="minorHAnsi"/>
                <w:sz w:val="18"/>
                <w:szCs w:val="18"/>
              </w:rPr>
              <w:t xml:space="preserve"> patient seated with hip and knee in 90° flexion and instructed to perform a quads contraction when NMES was received. NMES was applied via 2 self-adhesive electrodes positioned over rectus femoris and vastus medialis via a</w:t>
            </w:r>
            <w:r w:rsidR="00B81007" w:rsidRPr="003E5779">
              <w:rPr>
                <w:rFonts w:asciiTheme="minorHAnsi" w:hAnsiTheme="minorHAnsi" w:cstheme="minorHAnsi"/>
                <w:sz w:val="18"/>
                <w:szCs w:val="18"/>
              </w:rPr>
              <w:t xml:space="preserve"> </w:t>
            </w:r>
            <w:r w:rsidRPr="003E5779">
              <w:rPr>
                <w:rFonts w:asciiTheme="minorHAnsi" w:hAnsiTheme="minorHAnsi" w:cstheme="minorHAnsi"/>
                <w:sz w:val="18"/>
                <w:szCs w:val="18"/>
              </w:rPr>
              <w:t>pulsed rectangular symmetrical biphasic current: frequency 50 Hz, pulse duration 250</w:t>
            </w:r>
            <w:r w:rsidR="00B81007" w:rsidRPr="003E5779">
              <w:rPr>
                <w:rFonts w:asciiTheme="minorHAnsi" w:hAnsiTheme="minorHAnsi" w:cstheme="minorHAnsi"/>
                <w:sz w:val="18"/>
                <w:szCs w:val="18"/>
              </w:rPr>
              <w:t>µs</w:t>
            </w:r>
            <w:r w:rsidRPr="003E5779">
              <w:rPr>
                <w:rFonts w:asciiTheme="minorHAnsi" w:hAnsiTheme="minorHAnsi" w:cstheme="minorHAnsi"/>
                <w:sz w:val="18"/>
                <w:szCs w:val="18"/>
              </w:rPr>
              <w:t>econds,</w:t>
            </w:r>
            <w:r w:rsidR="0019680A">
              <w:rPr>
                <w:rFonts w:asciiTheme="minorHAnsi" w:hAnsiTheme="minorHAnsi" w:cstheme="minorHAnsi"/>
                <w:sz w:val="18"/>
                <w:szCs w:val="18"/>
              </w:rPr>
              <w:t xml:space="preserve"> </w:t>
            </w:r>
            <w:r w:rsidRPr="003E5779">
              <w:rPr>
                <w:rFonts w:asciiTheme="minorHAnsi" w:hAnsiTheme="minorHAnsi" w:cstheme="minorHAnsi"/>
                <w:sz w:val="18"/>
                <w:szCs w:val="18"/>
              </w:rPr>
              <w:t xml:space="preserve">on:off time 10:30 seconds. Intensity was maximum tolerated by the patient. </w:t>
            </w:r>
          </w:p>
        </w:tc>
        <w:tc>
          <w:tcPr>
            <w:tcW w:w="385" w:type="pct"/>
          </w:tcPr>
          <w:p w14:paraId="5A07E4D9" w14:textId="0B238715" w:rsidR="00343CB6" w:rsidRPr="003E5779" w:rsidRDefault="00B8100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2" w:type="pct"/>
          </w:tcPr>
          <w:p w14:paraId="4AE0AB9A" w14:textId="2E52A8AE"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Speciality ambulatory clinic at a secondary care facility</w:t>
            </w:r>
          </w:p>
        </w:tc>
        <w:tc>
          <w:tcPr>
            <w:tcW w:w="529" w:type="pct"/>
          </w:tcPr>
          <w:p w14:paraId="28242224" w14:textId="5D1D75DB"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Twice a week, for 8 weeks for 20 mins</w:t>
            </w:r>
          </w:p>
        </w:tc>
        <w:tc>
          <w:tcPr>
            <w:tcW w:w="433" w:type="pct"/>
          </w:tcPr>
          <w:p w14:paraId="0D3E87D6" w14:textId="1E908432" w:rsidR="00343CB6" w:rsidRPr="003E5779" w:rsidRDefault="00B8100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32EDDE88" w14:textId="1D289C34" w:rsidR="00343CB6" w:rsidRPr="003E5779" w:rsidRDefault="00B8100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3FAF1885" w14:textId="3FE7AE7A" w:rsidR="00343CB6" w:rsidRPr="003E5779" w:rsidRDefault="00B8100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6B79FF88" w14:textId="0A110D01" w:rsidR="00343CB6" w:rsidRPr="003E5779" w:rsidRDefault="00B81007"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ll patients received allocated treatment</w:t>
            </w:r>
          </w:p>
        </w:tc>
      </w:tr>
      <w:tr w:rsidR="003E5779" w:rsidRPr="003E5779" w14:paraId="323DB747" w14:textId="424CEECE" w:rsidTr="003E5779">
        <w:tc>
          <w:tcPr>
            <w:tcW w:w="387" w:type="pct"/>
          </w:tcPr>
          <w:p w14:paraId="46A086BD" w14:textId="6966C0B3"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lastRenderedPageBreak/>
              <w:t>Jorge 2022</w:t>
            </w:r>
          </w:p>
        </w:tc>
        <w:tc>
          <w:tcPr>
            <w:tcW w:w="334" w:type="pct"/>
          </w:tcPr>
          <w:p w14:paraId="175DEC7C" w14:textId="155057D7"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Incremental therapeutic benefits in pain and physical function </w:t>
            </w:r>
          </w:p>
        </w:tc>
        <w:tc>
          <w:tcPr>
            <w:tcW w:w="1057" w:type="pct"/>
          </w:tcPr>
          <w:p w14:paraId="09461323" w14:textId="33234F47" w:rsidR="00343CB6" w:rsidRPr="003E5779" w:rsidRDefault="00343CB6" w:rsidP="0019680A">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Laser:</w:t>
            </w:r>
            <w:r w:rsidRPr="003E5779">
              <w:rPr>
                <w:rFonts w:asciiTheme="minorHAnsi" w:hAnsiTheme="minorHAnsi" w:cstheme="minorHAnsi"/>
                <w:sz w:val="18"/>
                <w:szCs w:val="18"/>
              </w:rPr>
              <w:t xml:space="preserve"> wave length of 808nm, maximum output power of 100mW</w:t>
            </w:r>
            <w:r w:rsidR="00FF5F79">
              <w:rPr>
                <w:rFonts w:asciiTheme="minorHAnsi" w:hAnsiTheme="minorHAnsi" w:cstheme="minorHAnsi"/>
                <w:sz w:val="18"/>
                <w:szCs w:val="18"/>
              </w:rPr>
              <w:t xml:space="preserve"> </w:t>
            </w:r>
            <w:r w:rsidRPr="003E5779">
              <w:rPr>
                <w:rFonts w:asciiTheme="minorHAnsi" w:hAnsiTheme="minorHAnsi" w:cstheme="minorHAnsi"/>
                <w:sz w:val="18"/>
                <w:szCs w:val="18"/>
              </w:rPr>
              <w:t>±</w:t>
            </w:r>
            <w:r w:rsidR="00FF5F79">
              <w:rPr>
                <w:rFonts w:asciiTheme="minorHAnsi" w:hAnsiTheme="minorHAnsi" w:cstheme="minorHAnsi"/>
                <w:sz w:val="18"/>
                <w:szCs w:val="18"/>
              </w:rPr>
              <w:t xml:space="preserve"> </w:t>
            </w:r>
            <w:r w:rsidRPr="003E5779">
              <w:rPr>
                <w:rFonts w:asciiTheme="minorHAnsi" w:hAnsiTheme="minorHAnsi" w:cstheme="minorHAnsi"/>
                <w:sz w:val="18"/>
                <w:szCs w:val="18"/>
              </w:rPr>
              <w:t>20%, continuous mode, laser beam spot size of 0.03</w:t>
            </w:r>
            <w:r w:rsidR="00FF5F79">
              <w:rPr>
                <w:rFonts w:asciiTheme="minorHAnsi" w:hAnsiTheme="minorHAnsi" w:cstheme="minorHAnsi"/>
                <w:sz w:val="18"/>
                <w:szCs w:val="18"/>
              </w:rPr>
              <w:t xml:space="preserve"> </w:t>
            </w:r>
            <w:r w:rsidRPr="003E5779">
              <w:rPr>
                <w:rFonts w:asciiTheme="minorHAnsi" w:hAnsiTheme="minorHAnsi" w:cstheme="minorHAnsi"/>
                <w:sz w:val="18"/>
                <w:szCs w:val="18"/>
              </w:rPr>
              <w:t>cm2, power density of 3.33W/cm2. Four points on the medial and lateral aspect of the knee perpendicular to the knee joint line</w:t>
            </w:r>
            <w:r w:rsidR="0019680A">
              <w:rPr>
                <w:rFonts w:asciiTheme="minorHAnsi" w:hAnsiTheme="minorHAnsi" w:cstheme="minorHAnsi"/>
                <w:sz w:val="18"/>
                <w:szCs w:val="18"/>
              </w:rPr>
              <w:t xml:space="preserve"> a</w:t>
            </w:r>
            <w:r w:rsidRPr="003E5779">
              <w:rPr>
                <w:rFonts w:asciiTheme="minorHAnsi" w:hAnsiTheme="minorHAnsi" w:cstheme="minorHAnsi"/>
                <w:sz w:val="18"/>
                <w:szCs w:val="18"/>
              </w:rPr>
              <w:t>t 6</w:t>
            </w:r>
            <w:r w:rsidR="00FF5F79">
              <w:rPr>
                <w:rFonts w:asciiTheme="minorHAnsi" w:hAnsiTheme="minorHAnsi" w:cstheme="minorHAnsi"/>
                <w:sz w:val="18"/>
                <w:szCs w:val="18"/>
              </w:rPr>
              <w:t xml:space="preserve"> </w:t>
            </w:r>
            <w:r w:rsidRPr="003E5779">
              <w:rPr>
                <w:rFonts w:asciiTheme="minorHAnsi" w:hAnsiTheme="minorHAnsi" w:cstheme="minorHAnsi"/>
                <w:sz w:val="18"/>
                <w:szCs w:val="18"/>
              </w:rPr>
              <w:t>JPP (total energy 48 J per session)</w:t>
            </w:r>
            <w:r w:rsidR="0019680A">
              <w:rPr>
                <w:rFonts w:asciiTheme="minorHAnsi" w:hAnsiTheme="minorHAnsi" w:cstheme="minorHAnsi"/>
                <w:sz w:val="18"/>
                <w:szCs w:val="18"/>
              </w:rPr>
              <w:t>.</w:t>
            </w:r>
          </w:p>
        </w:tc>
        <w:tc>
          <w:tcPr>
            <w:tcW w:w="385" w:type="pct"/>
          </w:tcPr>
          <w:p w14:paraId="6058E122" w14:textId="7387CEE0"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ist</w:t>
            </w:r>
          </w:p>
        </w:tc>
        <w:tc>
          <w:tcPr>
            <w:tcW w:w="432" w:type="pct"/>
          </w:tcPr>
          <w:p w14:paraId="3DA719C2" w14:textId="30E05152"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University clinic</w:t>
            </w:r>
          </w:p>
        </w:tc>
        <w:tc>
          <w:tcPr>
            <w:tcW w:w="529" w:type="pct"/>
          </w:tcPr>
          <w:p w14:paraId="4E93F70D" w14:textId="59B3F8F8"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3 times per week, duration not reported</w:t>
            </w:r>
          </w:p>
        </w:tc>
        <w:tc>
          <w:tcPr>
            <w:tcW w:w="433" w:type="pct"/>
          </w:tcPr>
          <w:p w14:paraId="1D7983D1" w14:textId="1B7A8A3C"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59C2B773" w14:textId="2B907384" w:rsidR="00343CB6" w:rsidRPr="003E5779" w:rsidRDefault="00343CB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1E049E68" w14:textId="2C5403ED" w:rsidR="00343CB6" w:rsidRPr="003E5779" w:rsidRDefault="00FC2B91" w:rsidP="0025381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433" w:type="pct"/>
          </w:tcPr>
          <w:p w14:paraId="1C722BFB" w14:textId="44EA5254" w:rsidR="00343CB6" w:rsidRPr="003E5779" w:rsidRDefault="000B1AD6" w:rsidP="0025381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Participants attended 17 of the 24 planned treatments on average.  </w:t>
            </w:r>
            <w:r w:rsidR="00343CB6" w:rsidRPr="003E5779">
              <w:rPr>
                <w:rFonts w:asciiTheme="minorHAnsi" w:hAnsiTheme="minorHAnsi" w:cstheme="minorHAnsi"/>
                <w:sz w:val="18"/>
                <w:szCs w:val="18"/>
              </w:rPr>
              <w:t>Drop-out rate in the active laser group was 18%, and in the placebo group was 14% at end of treatment (8 weeks)</w:t>
            </w:r>
          </w:p>
        </w:tc>
      </w:tr>
      <w:tr w:rsidR="003E5779" w:rsidRPr="003E5779" w14:paraId="15EEC071" w14:textId="630DF92C" w:rsidTr="003E5779">
        <w:tc>
          <w:tcPr>
            <w:tcW w:w="387" w:type="pct"/>
          </w:tcPr>
          <w:p w14:paraId="6ACAC3FA" w14:textId="77777777" w:rsidR="00343CB6" w:rsidRPr="003E5779" w:rsidRDefault="00343CB6" w:rsidP="00962038">
            <w:pPr>
              <w:spacing w:after="0" w:line="240" w:lineRule="auto"/>
              <w:rPr>
                <w:rFonts w:asciiTheme="minorHAnsi" w:hAnsiTheme="minorHAnsi" w:cstheme="minorHAnsi"/>
                <w:sz w:val="18"/>
                <w:szCs w:val="18"/>
              </w:rPr>
            </w:pPr>
            <w:r w:rsidRPr="001C35F6">
              <w:rPr>
                <w:rFonts w:asciiTheme="minorHAnsi" w:hAnsiTheme="minorHAnsi" w:cstheme="minorHAnsi"/>
                <w:sz w:val="18"/>
                <w:szCs w:val="18"/>
              </w:rPr>
              <w:t>Kapci Yildiz 2015</w:t>
            </w:r>
          </w:p>
        </w:tc>
        <w:tc>
          <w:tcPr>
            <w:tcW w:w="334" w:type="pct"/>
          </w:tcPr>
          <w:p w14:paraId="7FCD3B36" w14:textId="718B6544" w:rsidR="00343CB6" w:rsidRPr="003E5779" w:rsidRDefault="001C35F6" w:rsidP="001C35F6">
            <w:pPr>
              <w:spacing w:after="0" w:line="240" w:lineRule="auto"/>
              <w:rPr>
                <w:rFonts w:asciiTheme="minorHAnsi" w:hAnsiTheme="minorHAnsi" w:cstheme="minorHAnsi"/>
                <w:sz w:val="18"/>
                <w:szCs w:val="18"/>
              </w:rPr>
            </w:pPr>
            <w:r>
              <w:rPr>
                <w:rFonts w:asciiTheme="minorHAnsi" w:hAnsiTheme="minorHAnsi" w:cstheme="minorHAnsi"/>
                <w:sz w:val="18"/>
                <w:szCs w:val="18"/>
              </w:rPr>
              <w:t>Analgesic effects (continuous via</w:t>
            </w:r>
            <w:r w:rsidR="00FF5F79">
              <w:rPr>
                <w:rFonts w:asciiTheme="minorHAnsi" w:hAnsiTheme="minorHAnsi" w:cstheme="minorHAnsi"/>
                <w:sz w:val="18"/>
                <w:szCs w:val="18"/>
              </w:rPr>
              <w:t xml:space="preserve"> </w:t>
            </w:r>
            <w:r>
              <w:rPr>
                <w:rFonts w:asciiTheme="minorHAnsi" w:hAnsiTheme="minorHAnsi" w:cstheme="minorHAnsi"/>
                <w:sz w:val="18"/>
                <w:szCs w:val="18"/>
              </w:rPr>
              <w:t>thermal effects and pulsed via non-thermal effects)</w:t>
            </w:r>
          </w:p>
        </w:tc>
        <w:tc>
          <w:tcPr>
            <w:tcW w:w="1057" w:type="pct"/>
          </w:tcPr>
          <w:p w14:paraId="372F6509" w14:textId="6B98507E"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Continuous US</w:t>
            </w:r>
            <w:r w:rsidRPr="003E5779">
              <w:rPr>
                <w:rFonts w:asciiTheme="minorHAnsi" w:hAnsiTheme="minorHAnsi" w:cstheme="minorHAnsi"/>
                <w:sz w:val="18"/>
                <w:szCs w:val="18"/>
              </w:rPr>
              <w:t>: frequency: 1 MHz, intensity: 1.5 W/cm2, duration: 5 minutes</w:t>
            </w:r>
            <w:r w:rsidR="0019680A">
              <w:rPr>
                <w:rFonts w:asciiTheme="minorHAnsi" w:hAnsiTheme="minorHAnsi" w:cstheme="minorHAnsi"/>
                <w:sz w:val="18"/>
                <w:szCs w:val="18"/>
              </w:rPr>
              <w:t>.</w:t>
            </w:r>
          </w:p>
          <w:p w14:paraId="1546AEC6" w14:textId="3622022D"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Pulsed US</w:t>
            </w:r>
            <w:r w:rsidRPr="003E5779">
              <w:rPr>
                <w:rFonts w:asciiTheme="minorHAnsi" w:hAnsiTheme="minorHAnsi" w:cstheme="minorHAnsi"/>
                <w:sz w:val="18"/>
                <w:szCs w:val="18"/>
              </w:rPr>
              <w:t>: frequency: 1 MHz, intensity: 1.5 W/cm2, mode: 1/5, duration: 5 minutes</w:t>
            </w:r>
            <w:r w:rsidR="0019680A">
              <w:rPr>
                <w:rFonts w:asciiTheme="minorHAnsi" w:hAnsiTheme="minorHAnsi" w:cstheme="minorHAnsi"/>
                <w:sz w:val="18"/>
                <w:szCs w:val="18"/>
              </w:rPr>
              <w:t>.</w:t>
            </w:r>
          </w:p>
        </w:tc>
        <w:tc>
          <w:tcPr>
            <w:tcW w:w="385" w:type="pct"/>
          </w:tcPr>
          <w:p w14:paraId="53AB8BD0" w14:textId="04F6E545"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ist</w:t>
            </w:r>
          </w:p>
        </w:tc>
        <w:tc>
          <w:tcPr>
            <w:tcW w:w="432" w:type="pct"/>
          </w:tcPr>
          <w:p w14:paraId="04C29C28" w14:textId="50B85B53" w:rsidR="00343CB6" w:rsidRPr="003E5779" w:rsidRDefault="000B1AD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30825CCB" w14:textId="7777777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5 days a week for 2</w:t>
            </w:r>
          </w:p>
          <w:p w14:paraId="38ED5BD6" w14:textId="142E9F28"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weeks</w:t>
            </w:r>
          </w:p>
        </w:tc>
        <w:tc>
          <w:tcPr>
            <w:tcW w:w="433" w:type="pct"/>
          </w:tcPr>
          <w:p w14:paraId="04E8E827" w14:textId="16F5A520" w:rsidR="00343CB6" w:rsidRPr="003E5779" w:rsidRDefault="000B1AD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761ED79D" w14:textId="09F1D936" w:rsidR="00343CB6" w:rsidRPr="003E5779" w:rsidRDefault="000B1AD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6D8DD803" w14:textId="21A0F1EC" w:rsidR="00343CB6" w:rsidRPr="003E5779" w:rsidRDefault="000B1AD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NR </w:t>
            </w:r>
          </w:p>
        </w:tc>
        <w:tc>
          <w:tcPr>
            <w:tcW w:w="433" w:type="pct"/>
          </w:tcPr>
          <w:p w14:paraId="2A1D07A5" w14:textId="2627919E" w:rsidR="00343CB6" w:rsidRPr="003E5779" w:rsidRDefault="000B1AD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4A792A23" w14:textId="36BB05AE" w:rsidTr="003E5779">
        <w:tc>
          <w:tcPr>
            <w:tcW w:w="387" w:type="pct"/>
          </w:tcPr>
          <w:p w14:paraId="03597BDB" w14:textId="7777777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Karadag 2019</w:t>
            </w:r>
          </w:p>
        </w:tc>
        <w:tc>
          <w:tcPr>
            <w:tcW w:w="334" w:type="pct"/>
          </w:tcPr>
          <w:p w14:paraId="1AF13B01" w14:textId="2EBF7296" w:rsidR="00343CB6" w:rsidRPr="003E5779" w:rsidRDefault="001C7339"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Reduce pain and stiffness</w:t>
            </w:r>
          </w:p>
        </w:tc>
        <w:tc>
          <w:tcPr>
            <w:tcW w:w="1057" w:type="pct"/>
          </w:tcPr>
          <w:p w14:paraId="5F88917B" w14:textId="0ED32B83"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Heat therapy:</w:t>
            </w:r>
            <w:r w:rsidRPr="003E5779">
              <w:rPr>
                <w:rFonts w:asciiTheme="minorHAnsi" w:hAnsiTheme="minorHAnsi" w:cstheme="minorHAnsi"/>
                <w:sz w:val="18"/>
                <w:szCs w:val="18"/>
              </w:rPr>
              <w:t xml:space="preserve"> Patients were given 2 hot-packs to be applied to both knees and were recommended</w:t>
            </w:r>
            <w:r w:rsidR="00FF5F79">
              <w:rPr>
                <w:rFonts w:asciiTheme="minorHAnsi" w:hAnsiTheme="minorHAnsi" w:cstheme="minorHAnsi"/>
                <w:sz w:val="18"/>
                <w:szCs w:val="18"/>
              </w:rPr>
              <w:t xml:space="preserve"> </w:t>
            </w:r>
            <w:r w:rsidRPr="003E5779">
              <w:rPr>
                <w:rFonts w:asciiTheme="minorHAnsi" w:hAnsiTheme="minorHAnsi" w:cstheme="minorHAnsi"/>
                <w:sz w:val="18"/>
                <w:szCs w:val="18"/>
              </w:rPr>
              <w:t xml:space="preserve">to use them for 20 minutes twice a day for 5 days a week. </w:t>
            </w:r>
          </w:p>
          <w:p w14:paraId="1FEC84C6" w14:textId="4815EDFD" w:rsidR="00343CB6" w:rsidRPr="003E5779" w:rsidRDefault="00343CB6" w:rsidP="00962038">
            <w:pPr>
              <w:spacing w:after="0" w:line="240" w:lineRule="auto"/>
              <w:rPr>
                <w:rFonts w:asciiTheme="minorHAnsi" w:hAnsiTheme="minorHAnsi" w:cstheme="minorHAnsi"/>
                <w:sz w:val="18"/>
                <w:szCs w:val="18"/>
              </w:rPr>
            </w:pPr>
          </w:p>
        </w:tc>
        <w:tc>
          <w:tcPr>
            <w:tcW w:w="385" w:type="pct"/>
          </w:tcPr>
          <w:p w14:paraId="4FAE6AA2" w14:textId="33AC5D11" w:rsidR="00343CB6" w:rsidRPr="003E5779" w:rsidRDefault="0087057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ist</w:t>
            </w:r>
          </w:p>
        </w:tc>
        <w:tc>
          <w:tcPr>
            <w:tcW w:w="432" w:type="pct"/>
          </w:tcPr>
          <w:p w14:paraId="32DF3B91" w14:textId="00FECBB9"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Hospital-based physical therapy and rehabilitation polyclinic</w:t>
            </w:r>
          </w:p>
        </w:tc>
        <w:tc>
          <w:tcPr>
            <w:tcW w:w="529" w:type="pct"/>
          </w:tcPr>
          <w:p w14:paraId="38FCEADD" w14:textId="1806036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Twice a day for 5 days a week.</w:t>
            </w:r>
          </w:p>
        </w:tc>
        <w:tc>
          <w:tcPr>
            <w:tcW w:w="433" w:type="pct"/>
          </w:tcPr>
          <w:p w14:paraId="59CAFB2C" w14:textId="66ED72F6" w:rsidR="00343CB6" w:rsidRPr="003E5779" w:rsidRDefault="001C35F6" w:rsidP="0096203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529" w:type="pct"/>
          </w:tcPr>
          <w:p w14:paraId="5B12AD7C" w14:textId="3EF5EBC6" w:rsidR="00343CB6" w:rsidRPr="003E5779" w:rsidRDefault="001C35F6" w:rsidP="0096203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480" w:type="pct"/>
          </w:tcPr>
          <w:p w14:paraId="02D04955" w14:textId="77777777" w:rsidR="00870576" w:rsidRPr="003E5779" w:rsidRDefault="00870576" w:rsidP="00870576">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ll patients in the intervention group were called three times a</w:t>
            </w:r>
          </w:p>
          <w:p w14:paraId="0B99E5C6" w14:textId="77777777" w:rsidR="00870576" w:rsidRPr="003E5779" w:rsidRDefault="00870576" w:rsidP="00870576">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week and asked if they performed the practices, and the patients</w:t>
            </w:r>
          </w:p>
          <w:p w14:paraId="47B877FE" w14:textId="0BF54E73" w:rsidR="00343CB6" w:rsidRPr="003E5779" w:rsidRDefault="00870576" w:rsidP="00870576">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who did not perform the practices regularly were </w:t>
            </w:r>
            <w:r w:rsidRPr="003E5779">
              <w:rPr>
                <w:rFonts w:asciiTheme="minorHAnsi" w:hAnsiTheme="minorHAnsi" w:cstheme="minorHAnsi"/>
                <w:sz w:val="18"/>
                <w:szCs w:val="18"/>
              </w:rPr>
              <w:lastRenderedPageBreak/>
              <w:t>excluded from the sample group.</w:t>
            </w:r>
          </w:p>
        </w:tc>
        <w:tc>
          <w:tcPr>
            <w:tcW w:w="433" w:type="pct"/>
          </w:tcPr>
          <w:p w14:paraId="3FD5BBA7" w14:textId="4DD1046C" w:rsidR="00343CB6" w:rsidRPr="003E5779" w:rsidRDefault="0087057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lastRenderedPageBreak/>
              <w:t>NR</w:t>
            </w:r>
          </w:p>
        </w:tc>
      </w:tr>
      <w:tr w:rsidR="003E5779" w:rsidRPr="003E5779" w14:paraId="0C0EFB21" w14:textId="058CCE89" w:rsidTr="003E5779">
        <w:tc>
          <w:tcPr>
            <w:tcW w:w="387" w:type="pct"/>
          </w:tcPr>
          <w:p w14:paraId="25526D10" w14:textId="7777777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Karakas 2020</w:t>
            </w:r>
          </w:p>
        </w:tc>
        <w:tc>
          <w:tcPr>
            <w:tcW w:w="334" w:type="pct"/>
          </w:tcPr>
          <w:p w14:paraId="662ED6C7" w14:textId="2D7C1D4A" w:rsidR="00343CB6" w:rsidRPr="003E5779" w:rsidRDefault="002F566B"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Reduce pain, improve physical function and improve cartilage regeneration</w:t>
            </w:r>
          </w:p>
        </w:tc>
        <w:tc>
          <w:tcPr>
            <w:tcW w:w="1057" w:type="pct"/>
          </w:tcPr>
          <w:p w14:paraId="49B40AA9" w14:textId="28F99D41" w:rsidR="00AD3B84" w:rsidRPr="003E5779" w:rsidRDefault="00AD3B84" w:rsidP="00AD3B84">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Pulsed US (</w:t>
            </w:r>
            <w:r w:rsidRPr="00FF5F79">
              <w:rPr>
                <w:rFonts w:asciiTheme="minorHAnsi" w:eastAsia="Times New Roman" w:hAnsiTheme="minorHAnsi" w:cstheme="minorHAnsi"/>
                <w:sz w:val="18"/>
                <w:szCs w:val="18"/>
              </w:rPr>
              <w:t>1 Mhz, 1w/cm², 1:4 ratio)</w:t>
            </w:r>
            <w:r w:rsidRPr="003E5779">
              <w:rPr>
                <w:rFonts w:ascii="Times New Roman" w:eastAsia="Times New Roman" w:hAnsi="Times New Roman"/>
                <w:sz w:val="18"/>
                <w:szCs w:val="18"/>
              </w:rPr>
              <w:t xml:space="preserve"> </w:t>
            </w:r>
            <w:r w:rsidRPr="003E5779">
              <w:rPr>
                <w:rFonts w:asciiTheme="minorHAnsi" w:hAnsiTheme="minorHAnsi" w:cstheme="minorHAnsi"/>
                <w:sz w:val="18"/>
                <w:szCs w:val="18"/>
              </w:rPr>
              <w:t>was administered with patients in supine</w:t>
            </w:r>
            <w:r w:rsidR="00FF5F79">
              <w:rPr>
                <w:rFonts w:asciiTheme="minorHAnsi" w:hAnsiTheme="minorHAnsi" w:cstheme="minorHAnsi"/>
                <w:sz w:val="18"/>
                <w:szCs w:val="18"/>
              </w:rPr>
              <w:t xml:space="preserve"> </w:t>
            </w:r>
            <w:r w:rsidRPr="003E5779">
              <w:rPr>
                <w:rFonts w:asciiTheme="minorHAnsi" w:hAnsiTheme="minorHAnsi" w:cstheme="minorHAnsi"/>
                <w:sz w:val="18"/>
                <w:szCs w:val="18"/>
              </w:rPr>
              <w:t>and knees in flexion to</w:t>
            </w:r>
          </w:p>
          <w:p w14:paraId="1CBB4DCD" w14:textId="35778D51" w:rsidR="00AD3B84" w:rsidRPr="003E5779" w:rsidRDefault="00AD3B84" w:rsidP="00AD3B84">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cover the knee joint, medial and lateral joint spacing,</w:t>
            </w:r>
            <w:r w:rsidR="00FF5F79">
              <w:rPr>
                <w:rFonts w:asciiTheme="minorHAnsi" w:hAnsiTheme="minorHAnsi" w:cstheme="minorHAnsi"/>
                <w:sz w:val="18"/>
                <w:szCs w:val="18"/>
              </w:rPr>
              <w:t xml:space="preserve"> </w:t>
            </w:r>
            <w:r w:rsidRPr="003E5779">
              <w:rPr>
                <w:rFonts w:asciiTheme="minorHAnsi" w:hAnsiTheme="minorHAnsi" w:cstheme="minorHAnsi"/>
                <w:sz w:val="18"/>
                <w:szCs w:val="18"/>
              </w:rPr>
              <w:t>and suprapatellar regions. average local exposure</w:t>
            </w:r>
          </w:p>
          <w:p w14:paraId="49489BBA" w14:textId="593E381C" w:rsidR="00343CB6" w:rsidRPr="003E5779" w:rsidRDefault="00AD3B84" w:rsidP="00AD3B84">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time was 1 minute, and the effective radiating area of the transducer head was 5 cm²</w:t>
            </w:r>
          </w:p>
        </w:tc>
        <w:tc>
          <w:tcPr>
            <w:tcW w:w="385" w:type="pct"/>
          </w:tcPr>
          <w:p w14:paraId="018B19CC" w14:textId="15233367" w:rsidR="00343CB6" w:rsidRPr="003E5779" w:rsidRDefault="002F566B"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Researcher </w:t>
            </w:r>
          </w:p>
        </w:tc>
        <w:tc>
          <w:tcPr>
            <w:tcW w:w="432" w:type="pct"/>
          </w:tcPr>
          <w:p w14:paraId="66E3DF9D" w14:textId="77777777" w:rsidR="002F566B" w:rsidRPr="003E5779" w:rsidRDefault="002F566B" w:rsidP="002F566B">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Department of Physical Medicine</w:t>
            </w:r>
          </w:p>
          <w:p w14:paraId="542A2828" w14:textId="726C24F9" w:rsidR="00343CB6" w:rsidRPr="003E5779" w:rsidRDefault="002F566B" w:rsidP="002F566B">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nd Rehabilitation at university</w:t>
            </w:r>
          </w:p>
        </w:tc>
        <w:tc>
          <w:tcPr>
            <w:tcW w:w="529" w:type="pct"/>
          </w:tcPr>
          <w:p w14:paraId="70536550" w14:textId="4ECB8423" w:rsidR="00343CB6" w:rsidRPr="003E5779" w:rsidRDefault="002F566B"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3 sessions a week for 8 weeks (24 sessions) for 10 minutes</w:t>
            </w:r>
          </w:p>
        </w:tc>
        <w:tc>
          <w:tcPr>
            <w:tcW w:w="433" w:type="pct"/>
          </w:tcPr>
          <w:p w14:paraId="4A62A5A6" w14:textId="21141ED5" w:rsidR="00343CB6" w:rsidRPr="003E5779" w:rsidRDefault="00AD3B84"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4579A73F" w14:textId="51665919" w:rsidR="00343CB6" w:rsidRPr="003E5779" w:rsidRDefault="00AD3B84"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7DF95AC4" w14:textId="469BEB1F" w:rsidR="00343CB6" w:rsidRPr="003E5779" w:rsidRDefault="00AD3B84"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05DC2195" w14:textId="6C97ACF3" w:rsidR="00343CB6" w:rsidRPr="003E5779" w:rsidRDefault="00AD3B84"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264ED73E" w14:textId="6901135D" w:rsidTr="003E5779">
        <w:tc>
          <w:tcPr>
            <w:tcW w:w="387" w:type="pct"/>
          </w:tcPr>
          <w:p w14:paraId="35C4C6D4" w14:textId="7777777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Kheshie 2014</w:t>
            </w:r>
          </w:p>
        </w:tc>
        <w:tc>
          <w:tcPr>
            <w:tcW w:w="334" w:type="pct"/>
          </w:tcPr>
          <w:p w14:paraId="590C8270" w14:textId="196027C6" w:rsidR="00343CB6" w:rsidRPr="003E5779" w:rsidRDefault="006116F3"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ain relief</w:t>
            </w:r>
          </w:p>
        </w:tc>
        <w:tc>
          <w:tcPr>
            <w:tcW w:w="1057" w:type="pct"/>
          </w:tcPr>
          <w:p w14:paraId="29AF841A" w14:textId="15CC976A" w:rsidR="00343CB6" w:rsidRPr="003E5779" w:rsidRDefault="00343CB6" w:rsidP="00C637A9">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Laser Therapy</w:t>
            </w:r>
            <w:r w:rsidRPr="003E5779">
              <w:rPr>
                <w:rFonts w:asciiTheme="minorHAnsi" w:hAnsiTheme="minorHAnsi" w:cstheme="minorHAnsi"/>
                <w:sz w:val="18"/>
                <w:szCs w:val="18"/>
              </w:rPr>
              <w:t>: HILT was applied for 15 minutes per session using a pulsed laser</w:t>
            </w:r>
            <w:r w:rsidR="00870576" w:rsidRPr="003E5779">
              <w:rPr>
                <w:rFonts w:asciiTheme="minorHAnsi" w:hAnsiTheme="minorHAnsi" w:cstheme="minorHAnsi"/>
                <w:sz w:val="18"/>
                <w:szCs w:val="18"/>
              </w:rPr>
              <w:t>, t</w:t>
            </w:r>
            <w:r w:rsidRPr="003E5779">
              <w:rPr>
                <w:rFonts w:asciiTheme="minorHAnsi" w:hAnsiTheme="minorHAnsi" w:cstheme="minorHAnsi"/>
                <w:sz w:val="18"/>
                <w:szCs w:val="18"/>
              </w:rPr>
              <w:t xml:space="preserve">ransversely and longitudinally in the anterior, medial and lateral aspects of the knee joint with emphasis on the joint line between the tibial and femoral epicondyles. Total energy delivered during one session was 1,250J through three </w:t>
            </w:r>
            <w:r w:rsidR="00870576" w:rsidRPr="003E5779">
              <w:rPr>
                <w:rFonts w:asciiTheme="minorHAnsi" w:hAnsiTheme="minorHAnsi" w:cstheme="minorHAnsi"/>
                <w:sz w:val="18"/>
                <w:szCs w:val="18"/>
              </w:rPr>
              <w:t xml:space="preserve">treatment </w:t>
            </w:r>
            <w:r w:rsidRPr="003E5779">
              <w:rPr>
                <w:rFonts w:asciiTheme="minorHAnsi" w:hAnsiTheme="minorHAnsi" w:cstheme="minorHAnsi"/>
                <w:sz w:val="18"/>
                <w:szCs w:val="18"/>
              </w:rPr>
              <w:t>phases (phase 1- 710 and 810 mJ/cm</w:t>
            </w:r>
            <w:r w:rsidRPr="003E5779">
              <w:rPr>
                <w:rFonts w:asciiTheme="minorHAnsi" w:hAnsiTheme="minorHAnsi" w:cstheme="minorHAnsi"/>
                <w:sz w:val="18"/>
                <w:szCs w:val="18"/>
                <w:vertAlign w:val="superscript"/>
              </w:rPr>
              <w:t xml:space="preserve">2 </w:t>
            </w:r>
            <w:r w:rsidRPr="003E5779">
              <w:rPr>
                <w:rFonts w:asciiTheme="minorHAnsi" w:hAnsiTheme="minorHAnsi" w:cstheme="minorHAnsi"/>
                <w:sz w:val="18"/>
                <w:szCs w:val="18"/>
              </w:rPr>
              <w:t>for total of 500 J. In the intermediate phase, the handpiece was applied on the joint line just proximal</w:t>
            </w:r>
            <w:r w:rsidR="00FF5F79">
              <w:rPr>
                <w:rFonts w:asciiTheme="minorHAnsi" w:hAnsiTheme="minorHAnsi" w:cstheme="minorHAnsi"/>
                <w:sz w:val="18"/>
                <w:szCs w:val="18"/>
              </w:rPr>
              <w:t xml:space="preserve"> </w:t>
            </w:r>
            <w:r w:rsidRPr="003E5779">
              <w:rPr>
                <w:rFonts w:asciiTheme="minorHAnsi" w:hAnsiTheme="minorHAnsi" w:cstheme="minorHAnsi"/>
                <w:sz w:val="18"/>
                <w:szCs w:val="18"/>
              </w:rPr>
              <w:t>to the medial and lateral tibial condyles with 25J, fluency of 610 mJ/cm2, and 14 s for each point and a total of 250 J in this phase. The final phase was the same as the initial phase except that slow manual scanning was applied. The application time for all 3 phases was approximately 15 minutes with the total energy delivered during one session of 1250 J.</w:t>
            </w:r>
          </w:p>
          <w:p w14:paraId="738887B1" w14:textId="42E726F6" w:rsidR="00343CB6" w:rsidRPr="003E5779" w:rsidRDefault="00343CB6" w:rsidP="00FF5F79">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LLLT:</w:t>
            </w:r>
            <w:r w:rsidRPr="003E5779">
              <w:rPr>
                <w:rFonts w:asciiTheme="minorHAnsi" w:hAnsiTheme="minorHAnsi" w:cstheme="minorHAnsi"/>
                <w:sz w:val="18"/>
                <w:szCs w:val="18"/>
              </w:rPr>
              <w:t xml:space="preserve"> A Gallium-arsenide diode laser infrared probe with a wavelength of 830 nm, output power of 800 mW, average energy density of 50 J/cm</w:t>
            </w:r>
            <w:r w:rsidRPr="003E5779">
              <w:rPr>
                <w:rFonts w:asciiTheme="minorHAnsi" w:hAnsiTheme="minorHAnsi" w:cstheme="minorHAnsi"/>
                <w:sz w:val="18"/>
                <w:szCs w:val="18"/>
                <w:vertAlign w:val="superscript"/>
              </w:rPr>
              <w:t>2</w:t>
            </w:r>
            <w:r w:rsidRPr="003E5779">
              <w:rPr>
                <w:rFonts w:asciiTheme="minorHAnsi" w:hAnsiTheme="minorHAnsi" w:cstheme="minorHAnsi"/>
                <w:sz w:val="18"/>
                <w:szCs w:val="18"/>
              </w:rPr>
              <w:t xml:space="preserve">, frequency of 1 KHz and duty cycle of </w:t>
            </w:r>
            <w:r w:rsidRPr="003E5779">
              <w:rPr>
                <w:rFonts w:asciiTheme="minorHAnsi" w:hAnsiTheme="minorHAnsi" w:cstheme="minorHAnsi"/>
                <w:sz w:val="18"/>
                <w:szCs w:val="18"/>
              </w:rPr>
              <w:lastRenderedPageBreak/>
              <w:t>80%. Patients were in supine lying while the affected knee was slightly flexed and supported with a pillow. The cluster laser was in direct contact and perpendicular to the affected knee 32 minutes</w:t>
            </w:r>
            <w:r w:rsidR="001C7339" w:rsidRPr="003E5779">
              <w:rPr>
                <w:rFonts w:asciiTheme="minorHAnsi" w:hAnsiTheme="minorHAnsi" w:cstheme="minorHAnsi"/>
                <w:sz w:val="18"/>
                <w:szCs w:val="18"/>
              </w:rPr>
              <w:t xml:space="preserve"> &amp;</w:t>
            </w:r>
            <w:r w:rsidRPr="003E5779">
              <w:rPr>
                <w:rFonts w:asciiTheme="minorHAnsi" w:hAnsiTheme="minorHAnsi" w:cstheme="minorHAnsi"/>
                <w:sz w:val="18"/>
                <w:szCs w:val="18"/>
              </w:rPr>
              <w:t xml:space="preserve"> 33s per session</w:t>
            </w:r>
            <w:r w:rsidR="00FA5C34" w:rsidRPr="003E5779">
              <w:rPr>
                <w:rFonts w:asciiTheme="minorHAnsi" w:hAnsiTheme="minorHAnsi" w:cstheme="minorHAnsi"/>
                <w:sz w:val="18"/>
                <w:szCs w:val="18"/>
              </w:rPr>
              <w:t xml:space="preserve">, </w:t>
            </w:r>
            <w:r w:rsidRPr="003E5779">
              <w:rPr>
                <w:rFonts w:asciiTheme="minorHAnsi" w:hAnsiTheme="minorHAnsi" w:cstheme="minorHAnsi"/>
                <w:sz w:val="18"/>
                <w:szCs w:val="18"/>
              </w:rPr>
              <w:t xml:space="preserve">total energy of 1250 J. </w:t>
            </w:r>
          </w:p>
        </w:tc>
        <w:tc>
          <w:tcPr>
            <w:tcW w:w="385" w:type="pct"/>
          </w:tcPr>
          <w:p w14:paraId="7176BC54" w14:textId="1DAE6555" w:rsidR="00343CB6" w:rsidRPr="003E5779" w:rsidRDefault="006116F3"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lastRenderedPageBreak/>
              <w:t>NR</w:t>
            </w:r>
          </w:p>
        </w:tc>
        <w:tc>
          <w:tcPr>
            <w:tcW w:w="432" w:type="pct"/>
          </w:tcPr>
          <w:p w14:paraId="5073C291" w14:textId="0089442B" w:rsidR="00343CB6" w:rsidRPr="003E5779" w:rsidRDefault="006116F3"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cal therapy dept at university</w:t>
            </w:r>
          </w:p>
        </w:tc>
        <w:tc>
          <w:tcPr>
            <w:tcW w:w="529" w:type="pct"/>
          </w:tcPr>
          <w:p w14:paraId="03FC2752" w14:textId="4AA1631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2 sessions/</w:t>
            </w:r>
            <w:r w:rsidR="006116F3" w:rsidRPr="003E5779">
              <w:rPr>
                <w:rFonts w:asciiTheme="minorHAnsi" w:hAnsiTheme="minorHAnsi" w:cstheme="minorHAnsi"/>
                <w:sz w:val="18"/>
                <w:szCs w:val="18"/>
              </w:rPr>
              <w:t xml:space="preserve"> </w:t>
            </w:r>
            <w:r w:rsidRPr="003E5779">
              <w:rPr>
                <w:rFonts w:asciiTheme="minorHAnsi" w:hAnsiTheme="minorHAnsi" w:cstheme="minorHAnsi"/>
                <w:sz w:val="18"/>
                <w:szCs w:val="18"/>
              </w:rPr>
              <w:t>w</w:t>
            </w:r>
            <w:r w:rsidR="006116F3" w:rsidRPr="003E5779">
              <w:rPr>
                <w:rFonts w:asciiTheme="minorHAnsi" w:hAnsiTheme="minorHAnsi" w:cstheme="minorHAnsi"/>
                <w:sz w:val="18"/>
                <w:szCs w:val="18"/>
              </w:rPr>
              <w:t>eek for 6 weeks (12 treatments).  T</w:t>
            </w:r>
            <w:r w:rsidRPr="003E5779">
              <w:rPr>
                <w:rFonts w:asciiTheme="minorHAnsi" w:hAnsiTheme="minorHAnsi" w:cstheme="minorHAnsi"/>
                <w:sz w:val="18"/>
                <w:szCs w:val="18"/>
              </w:rPr>
              <w:t xml:space="preserve">reatment session </w:t>
            </w:r>
            <w:r w:rsidR="006116F3" w:rsidRPr="003E5779">
              <w:rPr>
                <w:rFonts w:asciiTheme="minorHAnsi" w:hAnsiTheme="minorHAnsi" w:cstheme="minorHAnsi"/>
                <w:sz w:val="18"/>
                <w:szCs w:val="18"/>
              </w:rPr>
              <w:t xml:space="preserve">duration was </w:t>
            </w:r>
            <w:r w:rsidRPr="003E5779">
              <w:rPr>
                <w:rFonts w:asciiTheme="minorHAnsi" w:hAnsiTheme="minorHAnsi" w:cstheme="minorHAnsi"/>
                <w:sz w:val="18"/>
                <w:szCs w:val="18"/>
              </w:rPr>
              <w:t>15 mins</w:t>
            </w:r>
          </w:p>
        </w:tc>
        <w:tc>
          <w:tcPr>
            <w:tcW w:w="433" w:type="pct"/>
          </w:tcPr>
          <w:p w14:paraId="7B7D24D1" w14:textId="7797E7BD" w:rsidR="00343CB6" w:rsidRPr="003E5779" w:rsidRDefault="006116F3"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0AFA5054" w14:textId="3BDEF11D" w:rsidR="00343CB6" w:rsidRPr="003E5779" w:rsidRDefault="006116F3"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30D9E7C3" w14:textId="3A31174C" w:rsidR="00343CB6" w:rsidRPr="003E5779" w:rsidRDefault="006116F3"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6950C680" w14:textId="3D9CF9A0" w:rsidR="00343CB6" w:rsidRPr="003E5779" w:rsidRDefault="006116F3"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74521C5E" w14:textId="5ADC1608" w:rsidTr="003E5779">
        <w:tc>
          <w:tcPr>
            <w:tcW w:w="387" w:type="pct"/>
          </w:tcPr>
          <w:p w14:paraId="39A42643" w14:textId="7777777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Kholvadia 2019</w:t>
            </w:r>
          </w:p>
        </w:tc>
        <w:tc>
          <w:tcPr>
            <w:tcW w:w="334" w:type="pct"/>
          </w:tcPr>
          <w:p w14:paraId="695CAFC7" w14:textId="27252447" w:rsidR="00343CB6" w:rsidRPr="003E5779" w:rsidRDefault="006F5C9F"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ain relief</w:t>
            </w:r>
          </w:p>
        </w:tc>
        <w:tc>
          <w:tcPr>
            <w:tcW w:w="1057" w:type="pct"/>
          </w:tcPr>
          <w:p w14:paraId="0CAD2C7E" w14:textId="74D25D48" w:rsidR="00343CB6" w:rsidRPr="003E5779" w:rsidRDefault="00343CB6" w:rsidP="006F5C9F">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LLLT:</w:t>
            </w:r>
            <w:r w:rsidRPr="003E5779">
              <w:rPr>
                <w:rFonts w:asciiTheme="minorHAnsi" w:hAnsiTheme="minorHAnsi" w:cstheme="minorHAnsi"/>
                <w:sz w:val="18"/>
                <w:szCs w:val="18"/>
              </w:rPr>
              <w:t xml:space="preserve"> Participants were exposed to 3 different arrays as part of the LLLT protocol over 12 sessions, with each session progressing from 35-45 minutes. The participant’s knee was set at</w:t>
            </w:r>
            <w:r w:rsidR="006F5C9F" w:rsidRPr="003E5779">
              <w:rPr>
                <w:rFonts w:asciiTheme="minorHAnsi" w:hAnsiTheme="minorHAnsi" w:cstheme="minorHAnsi"/>
                <w:sz w:val="18"/>
                <w:szCs w:val="18"/>
              </w:rPr>
              <w:t xml:space="preserve"> </w:t>
            </w:r>
            <w:r w:rsidRPr="003E5779">
              <w:rPr>
                <w:rFonts w:asciiTheme="minorHAnsi" w:hAnsiTheme="minorHAnsi" w:cstheme="minorHAnsi"/>
                <w:sz w:val="18"/>
                <w:szCs w:val="18"/>
              </w:rPr>
              <w:t>60</w:t>
            </w:r>
            <w:r w:rsidR="006F5C9F" w:rsidRPr="003E5779">
              <w:rPr>
                <w:rFonts w:asciiTheme="minorHAnsi" w:hAnsiTheme="minorHAnsi" w:cstheme="minorHAnsi"/>
                <w:sz w:val="18"/>
                <w:szCs w:val="18"/>
              </w:rPr>
              <w:t>-</w:t>
            </w:r>
            <w:r w:rsidRPr="003E5779">
              <w:rPr>
                <w:rFonts w:asciiTheme="minorHAnsi" w:hAnsiTheme="minorHAnsi" w:cstheme="minorHAnsi"/>
                <w:sz w:val="18"/>
                <w:szCs w:val="18"/>
              </w:rPr>
              <w:t xml:space="preserve">70°. A circumferential application method was employed. Three placements with medial and lateral applications overlapping at the patella’s surface were used. </w:t>
            </w:r>
          </w:p>
        </w:tc>
        <w:tc>
          <w:tcPr>
            <w:tcW w:w="385" w:type="pct"/>
          </w:tcPr>
          <w:p w14:paraId="49575C72" w14:textId="24087382" w:rsidR="00343CB6" w:rsidRPr="003E5779" w:rsidRDefault="006F5C9F"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2" w:type="pct"/>
          </w:tcPr>
          <w:p w14:paraId="1DF3C9CC" w14:textId="29A00B6E"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Biokinetics rehabilitation centre</w:t>
            </w:r>
          </w:p>
        </w:tc>
        <w:tc>
          <w:tcPr>
            <w:tcW w:w="529" w:type="pct"/>
          </w:tcPr>
          <w:p w14:paraId="2C915FA4" w14:textId="1AF0C5D9"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Three times a week for 4 weeks (12 weeks)</w:t>
            </w:r>
          </w:p>
        </w:tc>
        <w:tc>
          <w:tcPr>
            <w:tcW w:w="433" w:type="pct"/>
          </w:tcPr>
          <w:p w14:paraId="600EE9D2" w14:textId="3E89D0B5" w:rsidR="00343CB6" w:rsidRPr="003E5779" w:rsidRDefault="006F5C9F"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372D15ED" w14:textId="6D41B3B7" w:rsidR="00343CB6" w:rsidRPr="003E5779" w:rsidRDefault="006F5C9F"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1AF4BEBF" w14:textId="445D5519" w:rsidR="00343CB6" w:rsidRPr="003E5779" w:rsidRDefault="006F5C9F"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48462293" w14:textId="30B8E8FD" w:rsidR="00343CB6" w:rsidRPr="003E5779" w:rsidRDefault="006F5C9F"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6764E68B" w14:textId="45A929EF" w:rsidTr="003E5779">
        <w:tc>
          <w:tcPr>
            <w:tcW w:w="387" w:type="pct"/>
          </w:tcPr>
          <w:p w14:paraId="0D1744FA" w14:textId="7777777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Ones 2006</w:t>
            </w:r>
          </w:p>
        </w:tc>
        <w:tc>
          <w:tcPr>
            <w:tcW w:w="334" w:type="pct"/>
          </w:tcPr>
          <w:p w14:paraId="50BDE3FD" w14:textId="7A8EE4F9" w:rsidR="00343CB6" w:rsidRPr="003E5779" w:rsidRDefault="004A356B"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Facilitates tendon extensibility and muscle relaxation</w:t>
            </w:r>
          </w:p>
        </w:tc>
        <w:tc>
          <w:tcPr>
            <w:tcW w:w="1057" w:type="pct"/>
          </w:tcPr>
          <w:p w14:paraId="7BA1A23C" w14:textId="60F04626" w:rsidR="00343CB6" w:rsidRPr="003E5779" w:rsidRDefault="00343CB6" w:rsidP="004A356B">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Heat therapy:</w:t>
            </w:r>
            <w:r w:rsidRPr="003E5779">
              <w:rPr>
                <w:rFonts w:asciiTheme="minorHAnsi" w:hAnsiTheme="minorHAnsi" w:cstheme="minorHAnsi"/>
                <w:sz w:val="18"/>
                <w:szCs w:val="18"/>
              </w:rPr>
              <w:t xml:space="preserve"> hot packs wrapped in towels applied for 20 minutes with patients in supine, followed by deep heating with continuous US (1 MHz frequency, 1.5 W/cm2) using a 4 cm diameter applicator.</w:t>
            </w:r>
            <w:r w:rsidR="004A356B" w:rsidRPr="003E5779">
              <w:rPr>
                <w:rFonts w:asciiTheme="minorHAnsi" w:hAnsiTheme="minorHAnsi" w:cstheme="minorHAnsi"/>
                <w:sz w:val="18"/>
                <w:szCs w:val="18"/>
              </w:rPr>
              <w:t xml:space="preserve"> </w:t>
            </w:r>
            <w:r w:rsidRPr="003E5779">
              <w:rPr>
                <w:rFonts w:asciiTheme="minorHAnsi" w:hAnsiTheme="minorHAnsi" w:cstheme="minorHAnsi"/>
                <w:sz w:val="18"/>
                <w:szCs w:val="18"/>
              </w:rPr>
              <w:t xml:space="preserve">US therapy lasted for 5 minutes to each knee in each session. </w:t>
            </w:r>
          </w:p>
        </w:tc>
        <w:tc>
          <w:tcPr>
            <w:tcW w:w="385" w:type="pct"/>
          </w:tcPr>
          <w:p w14:paraId="02D9C280" w14:textId="234FF2CF" w:rsidR="00343CB6" w:rsidRPr="003E5779" w:rsidRDefault="004A356B"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cal Therapist</w:t>
            </w:r>
          </w:p>
        </w:tc>
        <w:tc>
          <w:tcPr>
            <w:tcW w:w="432" w:type="pct"/>
          </w:tcPr>
          <w:p w14:paraId="2F398C0A" w14:textId="233CF77C"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Outpatient physical medicine and rehabilitation centre</w:t>
            </w:r>
          </w:p>
        </w:tc>
        <w:tc>
          <w:tcPr>
            <w:tcW w:w="529" w:type="pct"/>
          </w:tcPr>
          <w:p w14:paraId="4DBE310D" w14:textId="6D793D1C" w:rsidR="00343CB6" w:rsidRPr="003E5779" w:rsidRDefault="00343CB6" w:rsidP="004A356B">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25 mins, daily </w:t>
            </w:r>
            <w:r w:rsidR="004A356B" w:rsidRPr="003E5779">
              <w:rPr>
                <w:rFonts w:asciiTheme="minorHAnsi" w:hAnsiTheme="minorHAnsi" w:cstheme="minorHAnsi"/>
                <w:sz w:val="18"/>
                <w:szCs w:val="18"/>
              </w:rPr>
              <w:t xml:space="preserve">over </w:t>
            </w:r>
            <w:r w:rsidRPr="003E5779">
              <w:rPr>
                <w:rFonts w:asciiTheme="minorHAnsi" w:hAnsiTheme="minorHAnsi" w:cstheme="minorHAnsi"/>
                <w:sz w:val="18"/>
                <w:szCs w:val="18"/>
              </w:rPr>
              <w:t>15 days (15 sessions)</w:t>
            </w:r>
          </w:p>
        </w:tc>
        <w:tc>
          <w:tcPr>
            <w:tcW w:w="433" w:type="pct"/>
          </w:tcPr>
          <w:p w14:paraId="146C9C43" w14:textId="1A53DFEB" w:rsidR="00343CB6" w:rsidRPr="003E5779" w:rsidRDefault="004A356B"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25B37655" w14:textId="368A18B6" w:rsidR="00343CB6" w:rsidRPr="003E5779" w:rsidRDefault="004A356B"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781E2F63" w14:textId="420B4DDB" w:rsidR="00343CB6" w:rsidRPr="003E5779" w:rsidRDefault="004A356B"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05BA8913" w14:textId="02F5692D" w:rsidR="00343CB6" w:rsidRPr="003E5779" w:rsidRDefault="0087057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ll patients completed the treatment</w:t>
            </w:r>
          </w:p>
        </w:tc>
      </w:tr>
      <w:tr w:rsidR="003E5779" w:rsidRPr="003E5779" w14:paraId="61720366" w14:textId="602949CF" w:rsidTr="003E5779">
        <w:tc>
          <w:tcPr>
            <w:tcW w:w="387" w:type="pct"/>
          </w:tcPr>
          <w:p w14:paraId="24ED47F3" w14:textId="7777777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ark 2021</w:t>
            </w:r>
          </w:p>
        </w:tc>
        <w:tc>
          <w:tcPr>
            <w:tcW w:w="334" w:type="pct"/>
          </w:tcPr>
          <w:p w14:paraId="3DEE0CDE" w14:textId="7301281A" w:rsidR="00343CB6" w:rsidRPr="003E5779" w:rsidRDefault="00FA5C34"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Increase muscle strength</w:t>
            </w:r>
          </w:p>
        </w:tc>
        <w:tc>
          <w:tcPr>
            <w:tcW w:w="1057" w:type="pct"/>
          </w:tcPr>
          <w:p w14:paraId="280928B6" w14:textId="6F81F213" w:rsidR="00343CB6" w:rsidRPr="003E5779" w:rsidRDefault="00FA5C34" w:rsidP="003E5779">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 xml:space="preserve">NMES </w:t>
            </w:r>
            <w:r w:rsidRPr="003E5779">
              <w:rPr>
                <w:rFonts w:asciiTheme="minorHAnsi" w:hAnsiTheme="minorHAnsi" w:cstheme="minorHAnsi"/>
                <w:sz w:val="18"/>
                <w:szCs w:val="18"/>
              </w:rPr>
              <w:t>was delivered via a EMS suit. The exercise regimen consisted of abdomen crunches, bridge, leg raises, side planks, back extension, front planks, front lunges, and squats for 6 s with a 4-s break in between electrical stimulations.</w:t>
            </w:r>
            <w:r w:rsidR="003E5779">
              <w:rPr>
                <w:rFonts w:asciiTheme="minorHAnsi" w:hAnsiTheme="minorHAnsi" w:cstheme="minorHAnsi"/>
                <w:sz w:val="18"/>
                <w:szCs w:val="18"/>
              </w:rPr>
              <w:t xml:space="preserve"> </w:t>
            </w:r>
            <w:r w:rsidRPr="003E5779">
              <w:rPr>
                <w:rFonts w:asciiTheme="minorHAnsi" w:hAnsiTheme="minorHAnsi" w:cstheme="minorHAnsi"/>
                <w:sz w:val="18"/>
                <w:szCs w:val="18"/>
              </w:rPr>
              <w:t>The EMS suits enabled the simultaneous activation of eight pairs of muscle groups (both upper legs, both upper arms, buttocks, abdomen, chest, lower back, upper back, and latissimus dorsi)</w:t>
            </w:r>
            <w:r w:rsidR="003E5779">
              <w:rPr>
                <w:rFonts w:asciiTheme="minorHAnsi" w:hAnsiTheme="minorHAnsi" w:cstheme="minorHAnsi"/>
                <w:sz w:val="18"/>
                <w:szCs w:val="18"/>
              </w:rPr>
              <w:t xml:space="preserve"> </w:t>
            </w:r>
            <w:r w:rsidRPr="003E5779">
              <w:rPr>
                <w:rFonts w:asciiTheme="minorHAnsi" w:hAnsiTheme="minorHAnsi" w:cstheme="minorHAnsi"/>
                <w:sz w:val="18"/>
                <w:szCs w:val="18"/>
              </w:rPr>
              <w:t xml:space="preserve">with selectable intensities for each region, and the electrical strength of the suit was controlled via Bluetooth. </w:t>
            </w:r>
            <w:r w:rsidR="002F566B" w:rsidRPr="003E5779">
              <w:rPr>
                <w:rFonts w:asciiTheme="minorHAnsi" w:hAnsiTheme="minorHAnsi" w:cstheme="minorHAnsi"/>
                <w:sz w:val="18"/>
                <w:szCs w:val="18"/>
              </w:rPr>
              <w:lastRenderedPageBreak/>
              <w:t>Stimulation frequency was</w:t>
            </w:r>
            <w:r w:rsidR="003E5779">
              <w:rPr>
                <w:rFonts w:asciiTheme="minorHAnsi" w:hAnsiTheme="minorHAnsi" w:cstheme="minorHAnsi"/>
                <w:sz w:val="18"/>
                <w:szCs w:val="18"/>
              </w:rPr>
              <w:t xml:space="preserve"> </w:t>
            </w:r>
            <w:r w:rsidR="002F566B" w:rsidRPr="003E5779">
              <w:rPr>
                <w:rFonts w:asciiTheme="minorHAnsi" w:hAnsiTheme="minorHAnsi" w:cstheme="minorHAnsi"/>
                <w:sz w:val="18"/>
                <w:szCs w:val="18"/>
              </w:rPr>
              <w:t>set at 85 Hz, impulse width at 350 ms. The percentage of maximal tolerance was</w:t>
            </w:r>
            <w:r w:rsidR="003E5779">
              <w:rPr>
                <w:rFonts w:asciiTheme="minorHAnsi" w:hAnsiTheme="minorHAnsi" w:cstheme="minorHAnsi"/>
                <w:sz w:val="18"/>
                <w:szCs w:val="18"/>
              </w:rPr>
              <w:t xml:space="preserve"> </w:t>
            </w:r>
            <w:r w:rsidR="002F566B" w:rsidRPr="003E5779">
              <w:rPr>
                <w:rFonts w:asciiTheme="minorHAnsi" w:hAnsiTheme="minorHAnsi" w:cstheme="minorHAnsi"/>
                <w:sz w:val="18"/>
                <w:szCs w:val="18"/>
              </w:rPr>
              <w:t>obtained through the rating of perceived exertion (RPE) scale ranging from 6 to 20-</w:t>
            </w:r>
            <w:r w:rsidR="002F566B" w:rsidRPr="003E5779">
              <w:rPr>
                <w:sz w:val="18"/>
                <w:szCs w:val="18"/>
              </w:rPr>
              <w:t xml:space="preserve"> </w:t>
            </w:r>
            <w:r w:rsidR="002F566B" w:rsidRPr="003E5779">
              <w:rPr>
                <w:rFonts w:asciiTheme="minorHAnsi" w:hAnsiTheme="minorHAnsi" w:cstheme="minorHAnsi"/>
                <w:sz w:val="18"/>
                <w:szCs w:val="18"/>
              </w:rPr>
              <w:t>60% of 1 RM from baseline to week 2, 70% from week 3-5, and  80% from week 6-8.</w:t>
            </w:r>
          </w:p>
        </w:tc>
        <w:tc>
          <w:tcPr>
            <w:tcW w:w="385" w:type="pct"/>
          </w:tcPr>
          <w:p w14:paraId="026B912F" w14:textId="31D3D43A" w:rsidR="00343CB6" w:rsidRPr="003E5779" w:rsidRDefault="00343CB6" w:rsidP="00962038">
            <w:pPr>
              <w:spacing w:after="0" w:line="240" w:lineRule="auto"/>
              <w:rPr>
                <w:rFonts w:asciiTheme="minorHAnsi" w:hAnsiTheme="minorHAnsi" w:cstheme="minorHAnsi"/>
                <w:sz w:val="18"/>
                <w:szCs w:val="18"/>
              </w:rPr>
            </w:pPr>
          </w:p>
        </w:tc>
        <w:tc>
          <w:tcPr>
            <w:tcW w:w="432" w:type="pct"/>
          </w:tcPr>
          <w:p w14:paraId="005EB8D8" w14:textId="66617F1A" w:rsidR="00343CB6" w:rsidRPr="003E5779" w:rsidRDefault="00343CB6" w:rsidP="00962038">
            <w:pPr>
              <w:spacing w:after="0" w:line="240" w:lineRule="auto"/>
              <w:rPr>
                <w:rFonts w:asciiTheme="minorHAnsi" w:hAnsiTheme="minorHAnsi" w:cstheme="minorHAnsi"/>
                <w:sz w:val="18"/>
                <w:szCs w:val="18"/>
              </w:rPr>
            </w:pPr>
          </w:p>
        </w:tc>
        <w:tc>
          <w:tcPr>
            <w:tcW w:w="529" w:type="pct"/>
          </w:tcPr>
          <w:p w14:paraId="4CE5E7D9" w14:textId="05BFDB94" w:rsidR="00343CB6" w:rsidRPr="003E5779" w:rsidRDefault="002F566B" w:rsidP="002F566B">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30 minutes, t</w:t>
            </w:r>
            <w:r w:rsidR="00FA5C34" w:rsidRPr="003E5779">
              <w:rPr>
                <w:rFonts w:asciiTheme="minorHAnsi" w:hAnsiTheme="minorHAnsi" w:cstheme="minorHAnsi"/>
                <w:sz w:val="18"/>
                <w:szCs w:val="18"/>
              </w:rPr>
              <w:t>hree times a week on two non-consecutive days (</w:t>
            </w:r>
          </w:p>
        </w:tc>
        <w:tc>
          <w:tcPr>
            <w:tcW w:w="433" w:type="pct"/>
          </w:tcPr>
          <w:p w14:paraId="09936653" w14:textId="482B5DC7" w:rsidR="00FA5C34" w:rsidRPr="003E5779" w:rsidRDefault="00FA5C34" w:rsidP="00FA5C34">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The EMS</w:t>
            </w:r>
          </w:p>
          <w:p w14:paraId="2AFC3E36" w14:textId="5E6EEC58" w:rsidR="00343CB6" w:rsidRPr="003E5779" w:rsidRDefault="0019680A" w:rsidP="0019680A">
            <w:pPr>
              <w:spacing w:after="0" w:line="240" w:lineRule="auto"/>
              <w:rPr>
                <w:rFonts w:asciiTheme="minorHAnsi" w:hAnsiTheme="minorHAnsi" w:cstheme="minorHAnsi"/>
                <w:sz w:val="18"/>
                <w:szCs w:val="18"/>
              </w:rPr>
            </w:pPr>
            <w:r>
              <w:rPr>
                <w:rFonts w:asciiTheme="minorHAnsi" w:hAnsiTheme="minorHAnsi" w:cstheme="minorHAnsi"/>
                <w:sz w:val="18"/>
                <w:szCs w:val="18"/>
              </w:rPr>
              <w:t>suits</w:t>
            </w:r>
            <w:r w:rsidR="00FA5C34" w:rsidRPr="003E5779">
              <w:rPr>
                <w:rFonts w:asciiTheme="minorHAnsi" w:hAnsiTheme="minorHAnsi" w:cstheme="minorHAnsi"/>
                <w:sz w:val="18"/>
                <w:szCs w:val="18"/>
              </w:rPr>
              <w:t xml:space="preserve"> </w:t>
            </w:r>
            <w:r w:rsidR="002F566B" w:rsidRPr="003E5779">
              <w:rPr>
                <w:rFonts w:asciiTheme="minorHAnsi" w:hAnsiTheme="minorHAnsi" w:cstheme="minorHAnsi"/>
                <w:sz w:val="18"/>
                <w:szCs w:val="18"/>
              </w:rPr>
              <w:t>comprised</w:t>
            </w:r>
            <w:r w:rsidR="00FA5C34" w:rsidRPr="003E5779">
              <w:rPr>
                <w:rFonts w:asciiTheme="minorHAnsi" w:hAnsiTheme="minorHAnsi" w:cstheme="minorHAnsi"/>
                <w:sz w:val="18"/>
                <w:szCs w:val="18"/>
              </w:rPr>
              <w:t xml:space="preserve"> silicone conductive pads and wireless materials, were tailored to the participants’ body size.</w:t>
            </w:r>
          </w:p>
        </w:tc>
        <w:tc>
          <w:tcPr>
            <w:tcW w:w="529" w:type="pct"/>
          </w:tcPr>
          <w:p w14:paraId="29EB5F55" w14:textId="3020DBB7" w:rsidR="00343CB6" w:rsidRPr="003E5779" w:rsidRDefault="002F566B"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4F367578" w14:textId="62E7447A" w:rsidR="00343CB6" w:rsidRPr="003E5779" w:rsidRDefault="002F566B"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2B0174F9" w14:textId="38F109A2" w:rsidR="00343CB6" w:rsidRPr="003E5779" w:rsidRDefault="002F566B"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33EC61D6" w14:textId="71F14813" w:rsidTr="003E5779">
        <w:tc>
          <w:tcPr>
            <w:tcW w:w="387" w:type="pct"/>
          </w:tcPr>
          <w:p w14:paraId="6DF95072" w14:textId="7777777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ietrosimone 2011</w:t>
            </w:r>
          </w:p>
        </w:tc>
        <w:tc>
          <w:tcPr>
            <w:tcW w:w="334" w:type="pct"/>
          </w:tcPr>
          <w:p w14:paraId="109010F0" w14:textId="5C0ADBD7" w:rsidR="00343CB6" w:rsidRPr="003E5779" w:rsidRDefault="001C7339"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Increase voluntary quadriceps activation</w:t>
            </w:r>
          </w:p>
        </w:tc>
        <w:tc>
          <w:tcPr>
            <w:tcW w:w="1057" w:type="pct"/>
          </w:tcPr>
          <w:p w14:paraId="0F9B599E" w14:textId="56B691D1" w:rsidR="00343CB6" w:rsidRPr="003E5779" w:rsidRDefault="00343CB6" w:rsidP="00FF5F79">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TENS:</w:t>
            </w:r>
            <w:r w:rsidRPr="003E5779">
              <w:rPr>
                <w:rFonts w:asciiTheme="minorHAnsi" w:hAnsiTheme="minorHAnsi" w:cstheme="minorHAnsi"/>
                <w:sz w:val="18"/>
                <w:szCs w:val="18"/>
              </w:rPr>
              <w:t xml:space="preserve"> Continuous TENS biphasic pulsatile current at 150 Hz, with a phase duration of 150 microseconds. Four separate self-adhesive electrodes were applied</w:t>
            </w:r>
            <w:r w:rsidR="00FF5F79">
              <w:rPr>
                <w:rFonts w:asciiTheme="minorHAnsi" w:hAnsiTheme="minorHAnsi" w:cstheme="minorHAnsi"/>
                <w:sz w:val="18"/>
                <w:szCs w:val="18"/>
              </w:rPr>
              <w:t xml:space="preserve"> </w:t>
            </w:r>
            <w:r w:rsidRPr="003E5779">
              <w:rPr>
                <w:rFonts w:asciiTheme="minorHAnsi" w:hAnsiTheme="minorHAnsi" w:cstheme="minorHAnsi"/>
                <w:sz w:val="18"/>
                <w:szCs w:val="18"/>
              </w:rPr>
              <w:t>on the medial and lateral superior, and medial and lateral inferior, borders of the patella. Care was taken not to place TENS electrodes on the quadriceps muscles or muscles of the anterior leg. The 2 pairs of electrodes were crossed to encompass the most surface area under stimulation. Participants were instructed to utilise the TENS units during all therapeutic exercise sessions and at least 8 hours per day when they were the most active. Participants were educated on the respective TENS unit operation and electrode application. A daily log was utilised to track compliance of treatment duration. Participants were instructed on how to increase and decrease amplitude, which could be adjusted between 1 and 60 mA. Amplitude was set at a strong, comfortable intensity that was not strong enough to elicit muscle contraction.</w:t>
            </w:r>
            <w:r w:rsidR="003E5779">
              <w:rPr>
                <w:rFonts w:asciiTheme="minorHAnsi" w:hAnsiTheme="minorHAnsi" w:cstheme="minorHAnsi"/>
                <w:sz w:val="18"/>
                <w:szCs w:val="18"/>
              </w:rPr>
              <w:t xml:space="preserve"> </w:t>
            </w:r>
            <w:r w:rsidRPr="003E5779">
              <w:rPr>
                <w:rFonts w:asciiTheme="minorHAnsi" w:hAnsiTheme="minorHAnsi" w:cstheme="minorHAnsi"/>
                <w:sz w:val="18"/>
                <w:szCs w:val="18"/>
              </w:rPr>
              <w:t xml:space="preserve">Participants were instructed to maintain this sensation throughout each treatment session by adjusting intensity as needed. Participants were instructed to </w:t>
            </w:r>
            <w:r w:rsidRPr="003E5779">
              <w:rPr>
                <w:rFonts w:asciiTheme="minorHAnsi" w:hAnsiTheme="minorHAnsi" w:cstheme="minorHAnsi"/>
                <w:sz w:val="18"/>
                <w:szCs w:val="18"/>
              </w:rPr>
              <w:lastRenderedPageBreak/>
              <w:t>maintain the intensity at a level above 5 out of 100 throughout the day.</w:t>
            </w:r>
          </w:p>
        </w:tc>
        <w:tc>
          <w:tcPr>
            <w:tcW w:w="385" w:type="pct"/>
          </w:tcPr>
          <w:p w14:paraId="55C9CC0B" w14:textId="2162B002" w:rsidR="00343CB6" w:rsidRPr="003E5779" w:rsidRDefault="001C7339"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lastRenderedPageBreak/>
              <w:t>Certified athletic trainer or licensed physical therapist</w:t>
            </w:r>
          </w:p>
        </w:tc>
        <w:tc>
          <w:tcPr>
            <w:tcW w:w="432" w:type="pct"/>
          </w:tcPr>
          <w:p w14:paraId="0E723825" w14:textId="51D4A3C8"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University health system</w:t>
            </w:r>
          </w:p>
        </w:tc>
        <w:tc>
          <w:tcPr>
            <w:tcW w:w="529" w:type="pct"/>
          </w:tcPr>
          <w:p w14:paraId="1894AC59" w14:textId="5F2AC317" w:rsidR="00343CB6" w:rsidRPr="003E5779" w:rsidRDefault="001C7339"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Home use for at least 8 hours a day when patients were most active and during all therapeutic exercises over 4 weeks</w:t>
            </w:r>
          </w:p>
        </w:tc>
        <w:tc>
          <w:tcPr>
            <w:tcW w:w="433" w:type="pct"/>
          </w:tcPr>
          <w:p w14:paraId="1AA494DF" w14:textId="233AF047" w:rsidR="00343CB6" w:rsidRPr="003E5779" w:rsidRDefault="001C35F6" w:rsidP="0096203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529" w:type="pct"/>
          </w:tcPr>
          <w:p w14:paraId="2D85936D" w14:textId="7C508261" w:rsidR="00343CB6" w:rsidRPr="003E5779" w:rsidRDefault="001C35F6" w:rsidP="0096203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480" w:type="pct"/>
          </w:tcPr>
          <w:p w14:paraId="08B32242" w14:textId="46F807F8" w:rsidR="00343CB6" w:rsidRPr="003E5779" w:rsidRDefault="001C7339"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 daily log  was used to track treatment compliance</w:t>
            </w:r>
          </w:p>
        </w:tc>
        <w:tc>
          <w:tcPr>
            <w:tcW w:w="433" w:type="pct"/>
          </w:tcPr>
          <w:p w14:paraId="5066F604" w14:textId="4D665839" w:rsidR="00343CB6" w:rsidRPr="003E5779" w:rsidRDefault="001C7339"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Compliance data was not completed by one person in the placebo group. TENS group reported longer intervention use during days 1-7 and days 22-28. No statistical difference in overall time between the 2 groups.  </w:t>
            </w:r>
          </w:p>
        </w:tc>
      </w:tr>
      <w:tr w:rsidR="003E5779" w:rsidRPr="003E5779" w14:paraId="61AA2603" w14:textId="18F8CDB3" w:rsidTr="003E5779">
        <w:tc>
          <w:tcPr>
            <w:tcW w:w="387" w:type="pct"/>
          </w:tcPr>
          <w:p w14:paraId="0E722882" w14:textId="77777777" w:rsidR="00343CB6" w:rsidRPr="00B813FD" w:rsidRDefault="00343CB6" w:rsidP="00962038">
            <w:pPr>
              <w:spacing w:after="0" w:line="240" w:lineRule="auto"/>
              <w:rPr>
                <w:rFonts w:asciiTheme="minorHAnsi" w:hAnsiTheme="minorHAnsi" w:cstheme="minorHAnsi"/>
                <w:sz w:val="18"/>
                <w:szCs w:val="18"/>
              </w:rPr>
            </w:pPr>
            <w:r w:rsidRPr="00B813FD">
              <w:rPr>
                <w:rFonts w:asciiTheme="minorHAnsi" w:hAnsiTheme="minorHAnsi" w:cstheme="minorHAnsi"/>
                <w:sz w:val="18"/>
                <w:szCs w:val="18"/>
              </w:rPr>
              <w:t>Pietrosimone 2020</w:t>
            </w:r>
          </w:p>
        </w:tc>
        <w:tc>
          <w:tcPr>
            <w:tcW w:w="334" w:type="pct"/>
          </w:tcPr>
          <w:p w14:paraId="4C88CDEE" w14:textId="3A16C3C6" w:rsidR="00343CB6" w:rsidRPr="003E5779" w:rsidRDefault="00247E5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Analgesic effects </w:t>
            </w:r>
          </w:p>
        </w:tc>
        <w:tc>
          <w:tcPr>
            <w:tcW w:w="1057" w:type="pct"/>
          </w:tcPr>
          <w:p w14:paraId="48D430FE" w14:textId="02DAA0FC" w:rsidR="00343CB6" w:rsidRPr="003E5779" w:rsidRDefault="00343CB6" w:rsidP="00CD6173">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TENS</w:t>
            </w:r>
            <w:r w:rsidRPr="003E5779">
              <w:rPr>
                <w:rFonts w:asciiTheme="minorHAnsi" w:hAnsiTheme="minorHAnsi" w:cstheme="minorHAnsi"/>
                <w:sz w:val="18"/>
                <w:szCs w:val="18"/>
              </w:rPr>
              <w:t>: identical TENS and four separate reusable self-adhesive electrodes were used to deliver TENS. An unblinded investigator,</w:t>
            </w:r>
            <w:r w:rsidR="003E5779">
              <w:rPr>
                <w:rFonts w:asciiTheme="minorHAnsi" w:hAnsiTheme="minorHAnsi" w:cstheme="minorHAnsi"/>
                <w:sz w:val="18"/>
                <w:szCs w:val="18"/>
              </w:rPr>
              <w:t xml:space="preserve"> </w:t>
            </w:r>
            <w:r w:rsidRPr="003E5779">
              <w:rPr>
                <w:rFonts w:asciiTheme="minorHAnsi" w:hAnsiTheme="minorHAnsi" w:cstheme="minorHAnsi"/>
                <w:sz w:val="18"/>
                <w:szCs w:val="18"/>
              </w:rPr>
              <w:t>who was not involved in collection of outcome measures, instructed each participant on how to</w:t>
            </w:r>
          </w:p>
          <w:p w14:paraId="285A8BFA" w14:textId="65DA7D1F" w:rsidR="00343CB6" w:rsidRPr="003E5779" w:rsidRDefault="00343CB6" w:rsidP="00FF5F79">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roperly apply the electrodes on the knee joint and operate the TENS unit. Electrodes were applied on the medial and lateral superior and inferior borders of the patella. Electrodes were positioned close to the patella and away from the quadriceps and musculature of the anterior leg. Participants were instructed to use the TENS during all exercise sessions and during activities of daily living. Frequency was set at 150 Hz, pulse duration of 150 µs. Participants could adjust the amplitude between 1-60 mA and were instructed to adjust the amplitude to a strong,</w:t>
            </w:r>
            <w:r w:rsidR="00620CEF" w:rsidRPr="003E5779">
              <w:rPr>
                <w:rFonts w:asciiTheme="minorHAnsi" w:hAnsiTheme="minorHAnsi" w:cstheme="minorHAnsi"/>
                <w:sz w:val="18"/>
                <w:szCs w:val="18"/>
              </w:rPr>
              <w:t xml:space="preserve"> </w:t>
            </w:r>
            <w:r w:rsidRPr="003E5779">
              <w:rPr>
                <w:rFonts w:asciiTheme="minorHAnsi" w:hAnsiTheme="minorHAnsi" w:cstheme="minorHAnsi"/>
                <w:sz w:val="18"/>
                <w:szCs w:val="18"/>
              </w:rPr>
              <w:t>manageable sensory stimulation intensity that was not strong enough to elicit muscle contraction and to maintain this sensation throughout each treatment by adjusting intensity as needed.</w:t>
            </w:r>
          </w:p>
        </w:tc>
        <w:tc>
          <w:tcPr>
            <w:tcW w:w="385" w:type="pct"/>
          </w:tcPr>
          <w:p w14:paraId="2043CFB5" w14:textId="4F053828" w:rsidR="00343CB6" w:rsidRPr="003E5779" w:rsidRDefault="00247E5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Licensed physical therapist</w:t>
            </w:r>
          </w:p>
        </w:tc>
        <w:tc>
          <w:tcPr>
            <w:tcW w:w="432" w:type="pct"/>
          </w:tcPr>
          <w:p w14:paraId="2530DE92" w14:textId="7656CB95" w:rsidR="00343CB6" w:rsidRPr="003E5779" w:rsidRDefault="00247E5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Single centre physical therapy clinic</w:t>
            </w:r>
          </w:p>
        </w:tc>
        <w:tc>
          <w:tcPr>
            <w:tcW w:w="529" w:type="pct"/>
          </w:tcPr>
          <w:p w14:paraId="5ED74FB8" w14:textId="6B2FF016" w:rsidR="00343CB6" w:rsidRPr="003E5779" w:rsidRDefault="00247E5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10 sessions over </w:t>
            </w:r>
            <w:r w:rsidR="00620CEF" w:rsidRPr="003E5779">
              <w:rPr>
                <w:rFonts w:asciiTheme="minorHAnsi" w:hAnsiTheme="minorHAnsi" w:cstheme="minorHAnsi"/>
                <w:sz w:val="18"/>
                <w:szCs w:val="18"/>
              </w:rPr>
              <w:t xml:space="preserve">4 weeks. Participants were also advised to use TENS throughout activities of the daily loving over the 4 weeks. </w:t>
            </w:r>
          </w:p>
        </w:tc>
        <w:tc>
          <w:tcPr>
            <w:tcW w:w="433" w:type="pct"/>
          </w:tcPr>
          <w:p w14:paraId="051A2708" w14:textId="128437ED" w:rsidR="00343CB6" w:rsidRPr="003E5779" w:rsidRDefault="000B1AD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0C5A07BC" w14:textId="55320C71" w:rsidR="00343CB6" w:rsidRPr="003E5779" w:rsidRDefault="000B1AD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183FC04A" w14:textId="2CF1C3D4" w:rsidR="00343CB6" w:rsidRPr="003E5779" w:rsidRDefault="000B1AD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1BF80221" w14:textId="7F824AF8" w:rsidR="00343CB6" w:rsidRPr="003E5779" w:rsidRDefault="00FC2B91" w:rsidP="00620CEF">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r>
      <w:tr w:rsidR="003E5779" w:rsidRPr="003E5779" w14:paraId="15D475B9" w14:textId="14766503" w:rsidTr="003E5779">
        <w:tc>
          <w:tcPr>
            <w:tcW w:w="387" w:type="pct"/>
          </w:tcPr>
          <w:p w14:paraId="57812618" w14:textId="77777777" w:rsidR="00343CB6" w:rsidRPr="00B813FD" w:rsidRDefault="00343CB6" w:rsidP="00962038">
            <w:pPr>
              <w:spacing w:after="0" w:line="240" w:lineRule="auto"/>
              <w:rPr>
                <w:rFonts w:asciiTheme="minorHAnsi" w:hAnsiTheme="minorHAnsi" w:cstheme="minorHAnsi"/>
                <w:sz w:val="18"/>
                <w:szCs w:val="18"/>
              </w:rPr>
            </w:pPr>
            <w:r w:rsidRPr="00B813FD">
              <w:rPr>
                <w:rFonts w:asciiTheme="minorHAnsi" w:hAnsiTheme="minorHAnsi" w:cstheme="minorHAnsi"/>
                <w:sz w:val="18"/>
                <w:szCs w:val="18"/>
              </w:rPr>
              <w:t>Quirk 1985</w:t>
            </w:r>
          </w:p>
        </w:tc>
        <w:tc>
          <w:tcPr>
            <w:tcW w:w="334" w:type="pct"/>
          </w:tcPr>
          <w:p w14:paraId="109F3ADE" w14:textId="5C83011E" w:rsidR="00343CB6" w:rsidRPr="003E5779" w:rsidRDefault="00343CB6" w:rsidP="00962038">
            <w:pPr>
              <w:spacing w:after="0" w:line="240" w:lineRule="auto"/>
              <w:rPr>
                <w:rFonts w:asciiTheme="minorHAnsi" w:hAnsiTheme="minorHAnsi" w:cstheme="minorHAnsi"/>
                <w:sz w:val="18"/>
                <w:szCs w:val="18"/>
              </w:rPr>
            </w:pPr>
          </w:p>
        </w:tc>
        <w:tc>
          <w:tcPr>
            <w:tcW w:w="1057" w:type="pct"/>
          </w:tcPr>
          <w:p w14:paraId="1E45DCD2" w14:textId="0109772F" w:rsidR="00343CB6" w:rsidRPr="003E5779" w:rsidRDefault="00343CB6" w:rsidP="00CD6173">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 xml:space="preserve">IFT </w:t>
            </w:r>
            <w:r w:rsidRPr="003E5779">
              <w:rPr>
                <w:rFonts w:asciiTheme="minorHAnsi" w:hAnsiTheme="minorHAnsi" w:cstheme="minorHAnsi"/>
                <w:sz w:val="18"/>
                <w:szCs w:val="18"/>
              </w:rPr>
              <w:t>was applied using suction electrodes for 10 minutes in a 0 Hz</w:t>
            </w:r>
            <w:r w:rsidR="00FF5F79">
              <w:rPr>
                <w:rFonts w:asciiTheme="minorHAnsi" w:hAnsiTheme="minorHAnsi" w:cstheme="minorHAnsi"/>
                <w:sz w:val="18"/>
                <w:szCs w:val="18"/>
              </w:rPr>
              <w:t>-</w:t>
            </w:r>
            <w:r w:rsidRPr="003E5779">
              <w:rPr>
                <w:rFonts w:asciiTheme="minorHAnsi" w:hAnsiTheme="minorHAnsi" w:cstheme="minorHAnsi"/>
                <w:sz w:val="18"/>
                <w:szCs w:val="18"/>
              </w:rPr>
              <w:t>11 Hz rhythmical frequency, followed by 5 minutes at 130 Hz</w:t>
            </w:r>
            <w:r w:rsidR="0019680A">
              <w:rPr>
                <w:rFonts w:asciiTheme="minorHAnsi" w:hAnsiTheme="minorHAnsi" w:cstheme="minorHAnsi"/>
                <w:sz w:val="18"/>
                <w:szCs w:val="18"/>
              </w:rPr>
              <w:t>.</w:t>
            </w:r>
          </w:p>
          <w:p w14:paraId="02EE66FD" w14:textId="082A7881" w:rsidR="00343CB6" w:rsidRPr="003E5779" w:rsidRDefault="00343CB6" w:rsidP="00183F2B">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 xml:space="preserve">SWD </w:t>
            </w:r>
            <w:r w:rsidRPr="003E5779">
              <w:rPr>
                <w:rFonts w:asciiTheme="minorHAnsi" w:hAnsiTheme="minorHAnsi" w:cstheme="minorHAnsi"/>
                <w:sz w:val="18"/>
                <w:szCs w:val="18"/>
              </w:rPr>
              <w:t>was administered for 20 minutes using the condenser field technique</w:t>
            </w:r>
            <w:r w:rsidR="0019680A">
              <w:rPr>
                <w:rFonts w:asciiTheme="minorHAnsi" w:hAnsiTheme="minorHAnsi" w:cstheme="minorHAnsi"/>
                <w:sz w:val="18"/>
                <w:szCs w:val="18"/>
              </w:rPr>
              <w:t>.</w:t>
            </w:r>
          </w:p>
        </w:tc>
        <w:tc>
          <w:tcPr>
            <w:tcW w:w="385" w:type="pct"/>
          </w:tcPr>
          <w:p w14:paraId="23F6917A" w14:textId="198CCD1A"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ist</w:t>
            </w:r>
          </w:p>
        </w:tc>
        <w:tc>
          <w:tcPr>
            <w:tcW w:w="432" w:type="pct"/>
          </w:tcPr>
          <w:p w14:paraId="35C85C4E" w14:textId="77B16483"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y Dept</w:t>
            </w:r>
          </w:p>
        </w:tc>
        <w:tc>
          <w:tcPr>
            <w:tcW w:w="529" w:type="pct"/>
          </w:tcPr>
          <w:p w14:paraId="6289ED2F" w14:textId="0A3A7B03" w:rsidR="00343CB6" w:rsidRPr="003E5779" w:rsidRDefault="00B813FD" w:rsidP="00962038">
            <w:pPr>
              <w:autoSpaceDE w:val="0"/>
              <w:autoSpaceDN w:val="0"/>
              <w:adjustRightInd w:val="0"/>
              <w:spacing w:after="0" w:line="240" w:lineRule="auto"/>
              <w:rPr>
                <w:rFonts w:asciiTheme="minorHAnsi" w:hAnsiTheme="minorHAnsi" w:cstheme="minorHAnsi"/>
                <w:sz w:val="18"/>
                <w:szCs w:val="18"/>
              </w:rPr>
            </w:pPr>
            <w:r>
              <w:rPr>
                <w:rFonts w:asciiTheme="minorHAnsi" w:hAnsiTheme="minorHAnsi" w:cstheme="minorHAnsi"/>
                <w:sz w:val="18"/>
                <w:szCs w:val="18"/>
              </w:rPr>
              <w:t>3 times a week for 4 weeks</w:t>
            </w:r>
          </w:p>
        </w:tc>
        <w:tc>
          <w:tcPr>
            <w:tcW w:w="433" w:type="pct"/>
          </w:tcPr>
          <w:p w14:paraId="605CFD89" w14:textId="7B63F20C" w:rsidR="00343CB6" w:rsidRPr="003E5779" w:rsidRDefault="00B813FD" w:rsidP="0096203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529" w:type="pct"/>
          </w:tcPr>
          <w:p w14:paraId="0DBD7029" w14:textId="62C2E3D7" w:rsidR="00343CB6" w:rsidRPr="003E5779" w:rsidRDefault="00B813FD" w:rsidP="0096203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480" w:type="pct"/>
          </w:tcPr>
          <w:p w14:paraId="769716B2" w14:textId="3D3D21D3" w:rsidR="00343CB6" w:rsidRPr="003E5779" w:rsidRDefault="00B813FD" w:rsidP="0096203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433" w:type="pct"/>
          </w:tcPr>
          <w:p w14:paraId="1D0DE056" w14:textId="63311541" w:rsidR="00343CB6" w:rsidRPr="003E5779" w:rsidRDefault="00B813FD" w:rsidP="0096203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r>
      <w:tr w:rsidR="003E5779" w:rsidRPr="003E5779" w14:paraId="58D11961" w14:textId="3863F838" w:rsidTr="003E5779">
        <w:tc>
          <w:tcPr>
            <w:tcW w:w="387" w:type="pct"/>
          </w:tcPr>
          <w:p w14:paraId="12B4F1BB" w14:textId="7777777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Raeissadat 2018</w:t>
            </w:r>
          </w:p>
        </w:tc>
        <w:tc>
          <w:tcPr>
            <w:tcW w:w="334" w:type="pct"/>
          </w:tcPr>
          <w:p w14:paraId="42AA5D43" w14:textId="5F0AFF63" w:rsidR="00343CB6" w:rsidRPr="003E5779" w:rsidRDefault="006116F3"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Increase muscle strength</w:t>
            </w:r>
          </w:p>
        </w:tc>
        <w:tc>
          <w:tcPr>
            <w:tcW w:w="1057" w:type="pct"/>
          </w:tcPr>
          <w:p w14:paraId="5ABC82F7" w14:textId="2F57A8E7" w:rsidR="00343CB6" w:rsidRPr="003E5779" w:rsidRDefault="00343CB6" w:rsidP="0019680A">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EMG Biofeedback:</w:t>
            </w:r>
            <w:r w:rsidRPr="003E5779">
              <w:rPr>
                <w:rFonts w:asciiTheme="minorHAnsi" w:hAnsiTheme="minorHAnsi" w:cstheme="minorHAnsi"/>
                <w:sz w:val="18"/>
                <w:szCs w:val="18"/>
              </w:rPr>
              <w:t xml:space="preserve"> A single-channel MyoTrac Infiniti</w:t>
            </w:r>
            <w:r w:rsidR="00FF5F79">
              <w:rPr>
                <w:rFonts w:asciiTheme="minorHAnsi" w:hAnsiTheme="minorHAnsi" w:cstheme="minorHAnsi"/>
                <w:sz w:val="18"/>
                <w:szCs w:val="18"/>
              </w:rPr>
              <w:t xml:space="preserve"> </w:t>
            </w:r>
            <w:r w:rsidR="003E5779">
              <w:rPr>
                <w:rFonts w:asciiTheme="minorHAnsi" w:hAnsiTheme="minorHAnsi" w:cstheme="minorHAnsi"/>
                <w:sz w:val="18"/>
                <w:szCs w:val="18"/>
              </w:rPr>
              <w:t xml:space="preserve">Continence Suite device </w:t>
            </w:r>
            <w:r w:rsidRPr="003E5779">
              <w:rPr>
                <w:rFonts w:asciiTheme="minorHAnsi" w:hAnsiTheme="minorHAnsi" w:cstheme="minorHAnsi"/>
                <w:sz w:val="18"/>
                <w:szCs w:val="18"/>
              </w:rPr>
              <w:t xml:space="preserve">was used. Skin was shaved and ethanol applied to decrease skin impedance. Gel-contained electrodes </w:t>
            </w:r>
            <w:r w:rsidRPr="003E5779">
              <w:rPr>
                <w:rFonts w:asciiTheme="minorHAnsi" w:hAnsiTheme="minorHAnsi" w:cstheme="minorHAnsi"/>
                <w:sz w:val="18"/>
                <w:szCs w:val="18"/>
              </w:rPr>
              <w:lastRenderedPageBreak/>
              <w:t>were attached according to the SENIAM protocol. Active and reference electrodes were attached to the VMO muscle. The active electrode was attached 4 cm superiorly and the reference electrode 3 cm medially to the superomedial aspect of the patella. The ground electrode was attached</w:t>
            </w:r>
            <w:r w:rsidR="00870576" w:rsidRPr="003E5779">
              <w:rPr>
                <w:rFonts w:asciiTheme="minorHAnsi" w:hAnsiTheme="minorHAnsi" w:cstheme="minorHAnsi"/>
                <w:sz w:val="18"/>
                <w:szCs w:val="18"/>
              </w:rPr>
              <w:t xml:space="preserve"> </w:t>
            </w:r>
            <w:r w:rsidRPr="003E5779">
              <w:rPr>
                <w:rFonts w:asciiTheme="minorHAnsi" w:hAnsiTheme="minorHAnsi" w:cstheme="minorHAnsi"/>
                <w:sz w:val="18"/>
                <w:szCs w:val="18"/>
              </w:rPr>
              <w:t xml:space="preserve">to the ipsilateral leg 2-3 cm inferior to the patella. Patients </w:t>
            </w:r>
            <w:r w:rsidR="00FF5F79">
              <w:rPr>
                <w:rFonts w:asciiTheme="minorHAnsi" w:hAnsiTheme="minorHAnsi" w:cstheme="minorHAnsi"/>
                <w:sz w:val="18"/>
                <w:szCs w:val="18"/>
              </w:rPr>
              <w:t xml:space="preserve">lay </w:t>
            </w:r>
            <w:r w:rsidRPr="003E5779">
              <w:rPr>
                <w:rFonts w:asciiTheme="minorHAnsi" w:hAnsiTheme="minorHAnsi" w:cstheme="minorHAnsi"/>
                <w:sz w:val="18"/>
                <w:szCs w:val="18"/>
              </w:rPr>
              <w:t>supine</w:t>
            </w:r>
            <w:r w:rsidR="00870576" w:rsidRPr="003E5779">
              <w:rPr>
                <w:rFonts w:asciiTheme="minorHAnsi" w:hAnsiTheme="minorHAnsi" w:cstheme="minorHAnsi"/>
                <w:sz w:val="18"/>
                <w:szCs w:val="18"/>
              </w:rPr>
              <w:t xml:space="preserve"> with</w:t>
            </w:r>
            <w:r w:rsidRPr="003E5779">
              <w:rPr>
                <w:rFonts w:asciiTheme="minorHAnsi" w:hAnsiTheme="minorHAnsi" w:cstheme="minorHAnsi"/>
                <w:sz w:val="18"/>
                <w:szCs w:val="18"/>
              </w:rPr>
              <w:t xml:space="preserve"> a rolled towel approximately 10 cm placed under the knee, and he/she was asked to press the towel as hard as possible for 5 seconds, relax for 10 seconds, and repeat 3 times so that the device could detect and record 3 values of maximum voluntary activity of the muscle and calculate the mean. The voluntary activity threshold of the patient was set at 20% less than the calculated mean. Each time patients managed to contract their muscles beyond the established threshold, the device gave them positive feedback (puzzle getting completed one piece at a time or an animated car moving across the monitor). The physician increased the threshold at each session, according to the patients’ strength, to encourage increased muscle activity</w:t>
            </w:r>
            <w:r w:rsidR="0019680A">
              <w:rPr>
                <w:rFonts w:asciiTheme="minorHAnsi" w:hAnsiTheme="minorHAnsi" w:cstheme="minorHAnsi"/>
                <w:sz w:val="18"/>
                <w:szCs w:val="18"/>
              </w:rPr>
              <w:t>.</w:t>
            </w:r>
          </w:p>
        </w:tc>
        <w:tc>
          <w:tcPr>
            <w:tcW w:w="385" w:type="pct"/>
          </w:tcPr>
          <w:p w14:paraId="0CF93180" w14:textId="6016196B" w:rsidR="00343CB6" w:rsidRPr="003E5779" w:rsidRDefault="006116F3"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lastRenderedPageBreak/>
              <w:t>Specialist</w:t>
            </w:r>
          </w:p>
        </w:tc>
        <w:tc>
          <w:tcPr>
            <w:tcW w:w="432" w:type="pct"/>
          </w:tcPr>
          <w:p w14:paraId="6BEF279B" w14:textId="5A0D9086" w:rsidR="00343CB6" w:rsidRPr="003E5779" w:rsidRDefault="006116F3" w:rsidP="006116F3">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cal medicine and rehabilitation ward in a hospital</w:t>
            </w:r>
          </w:p>
        </w:tc>
        <w:tc>
          <w:tcPr>
            <w:tcW w:w="529" w:type="pct"/>
          </w:tcPr>
          <w:p w14:paraId="50CF6091" w14:textId="26316808"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12 x 15-minute sessions over 2 months</w:t>
            </w:r>
          </w:p>
        </w:tc>
        <w:tc>
          <w:tcPr>
            <w:tcW w:w="433" w:type="pct"/>
          </w:tcPr>
          <w:p w14:paraId="3EB86CDF" w14:textId="0D5F1EA3" w:rsidR="00343CB6" w:rsidRPr="003E5779" w:rsidRDefault="006116F3"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44358AD1" w14:textId="6E1E636A" w:rsidR="00343CB6" w:rsidRPr="003E5779" w:rsidRDefault="006116F3"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1AE8A614" w14:textId="506094C4" w:rsidR="00343CB6" w:rsidRPr="003E5779" w:rsidRDefault="006116F3"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6E363FED" w14:textId="2E3A2A12" w:rsidR="00343CB6" w:rsidRPr="003E5779" w:rsidRDefault="006116F3"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1309F4D7" w14:textId="323F6128" w:rsidTr="003E5779">
        <w:tc>
          <w:tcPr>
            <w:tcW w:w="387" w:type="pct"/>
          </w:tcPr>
          <w:p w14:paraId="68C79213" w14:textId="7777777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Rattanachaiyanont 2008</w:t>
            </w:r>
          </w:p>
        </w:tc>
        <w:tc>
          <w:tcPr>
            <w:tcW w:w="334" w:type="pct"/>
          </w:tcPr>
          <w:p w14:paraId="4B3BDC10" w14:textId="7E9DA4CE" w:rsidR="00343CB6" w:rsidRPr="003E5779" w:rsidRDefault="003E5779" w:rsidP="00962038">
            <w:pPr>
              <w:spacing w:after="0" w:line="240" w:lineRule="auto"/>
              <w:rPr>
                <w:rFonts w:asciiTheme="minorHAnsi" w:hAnsiTheme="minorHAnsi" w:cstheme="minorHAnsi"/>
                <w:sz w:val="18"/>
                <w:szCs w:val="18"/>
              </w:rPr>
            </w:pPr>
            <w:r>
              <w:rPr>
                <w:rFonts w:asciiTheme="minorHAnsi" w:hAnsiTheme="minorHAnsi" w:cstheme="minorHAnsi"/>
                <w:sz w:val="18"/>
                <w:szCs w:val="18"/>
              </w:rPr>
              <w:t>Pain reduction and improvement of function</w:t>
            </w:r>
          </w:p>
        </w:tc>
        <w:tc>
          <w:tcPr>
            <w:tcW w:w="1057" w:type="pct"/>
          </w:tcPr>
          <w:p w14:paraId="18CEEA5A" w14:textId="52B87D8E" w:rsidR="00343CB6" w:rsidRPr="003E5779" w:rsidRDefault="00343CB6" w:rsidP="00FF5F79">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Continuous SWD</w:t>
            </w:r>
            <w:r w:rsidR="003E5779">
              <w:rPr>
                <w:rFonts w:asciiTheme="minorHAnsi" w:hAnsiTheme="minorHAnsi" w:cstheme="minorHAnsi"/>
                <w:sz w:val="18"/>
                <w:szCs w:val="18"/>
              </w:rPr>
              <w:t xml:space="preserve">: </w:t>
            </w:r>
            <w:r w:rsidRPr="003E5779">
              <w:rPr>
                <w:rFonts w:asciiTheme="minorHAnsi" w:hAnsiTheme="minorHAnsi" w:cstheme="minorHAnsi"/>
                <w:sz w:val="18"/>
                <w:szCs w:val="18"/>
              </w:rPr>
              <w:t xml:space="preserve">The patient lay on a treatment bed </w:t>
            </w:r>
            <w:r w:rsidR="00FF5F79">
              <w:rPr>
                <w:rFonts w:asciiTheme="minorHAnsi" w:hAnsiTheme="minorHAnsi" w:cstheme="minorHAnsi"/>
                <w:sz w:val="18"/>
                <w:szCs w:val="18"/>
              </w:rPr>
              <w:t>with an</w:t>
            </w:r>
            <w:r w:rsidRPr="003E5779">
              <w:rPr>
                <w:rFonts w:asciiTheme="minorHAnsi" w:hAnsiTheme="minorHAnsi" w:cstheme="minorHAnsi"/>
                <w:sz w:val="18"/>
                <w:szCs w:val="18"/>
              </w:rPr>
              <w:t xml:space="preserve"> opaque screen between the bed and a SWD</w:t>
            </w:r>
            <w:r w:rsidR="00870576" w:rsidRPr="003E5779">
              <w:rPr>
                <w:rFonts w:asciiTheme="minorHAnsi" w:hAnsiTheme="minorHAnsi" w:cstheme="minorHAnsi"/>
                <w:sz w:val="18"/>
                <w:szCs w:val="18"/>
              </w:rPr>
              <w:t xml:space="preserve"> </w:t>
            </w:r>
            <w:r w:rsidRPr="003E5779">
              <w:rPr>
                <w:rFonts w:asciiTheme="minorHAnsi" w:hAnsiTheme="minorHAnsi" w:cstheme="minorHAnsi"/>
                <w:sz w:val="18"/>
                <w:szCs w:val="18"/>
              </w:rPr>
              <w:t>machine to blind the patient. Continuous SWD was delivered using a 10 cm diameter</w:t>
            </w:r>
            <w:r w:rsidR="00870576" w:rsidRPr="003E5779">
              <w:rPr>
                <w:rFonts w:asciiTheme="minorHAnsi" w:hAnsiTheme="minorHAnsi" w:cstheme="minorHAnsi"/>
                <w:sz w:val="18"/>
                <w:szCs w:val="18"/>
              </w:rPr>
              <w:t xml:space="preserve"> </w:t>
            </w:r>
            <w:r w:rsidRPr="003E5779">
              <w:rPr>
                <w:rFonts w:asciiTheme="minorHAnsi" w:hAnsiTheme="minorHAnsi" w:cstheme="minorHAnsi"/>
                <w:sz w:val="18"/>
                <w:szCs w:val="18"/>
              </w:rPr>
              <w:t xml:space="preserve">condenser plate at a frequency of 27.12 MHz, input of 300W and a mean output of 3.2W using the condenser </w:t>
            </w:r>
            <w:r w:rsidRPr="003E5779">
              <w:rPr>
                <w:rFonts w:asciiTheme="minorHAnsi" w:hAnsiTheme="minorHAnsi" w:cstheme="minorHAnsi"/>
                <w:sz w:val="18"/>
                <w:szCs w:val="18"/>
              </w:rPr>
              <w:lastRenderedPageBreak/>
              <w:t>plate was wrapped around the affected knee(s).</w:t>
            </w:r>
          </w:p>
        </w:tc>
        <w:tc>
          <w:tcPr>
            <w:tcW w:w="385" w:type="pct"/>
          </w:tcPr>
          <w:p w14:paraId="2E69800E" w14:textId="78FBCEDA" w:rsidR="00343CB6" w:rsidRPr="003E5779" w:rsidRDefault="00343CB6" w:rsidP="004A467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lastRenderedPageBreak/>
              <w:t>Physical therapist</w:t>
            </w:r>
          </w:p>
        </w:tc>
        <w:tc>
          <w:tcPr>
            <w:tcW w:w="432" w:type="pct"/>
          </w:tcPr>
          <w:p w14:paraId="0D99FF90" w14:textId="1C0A5C90" w:rsidR="00343CB6" w:rsidRPr="003E5779" w:rsidRDefault="000B1AD6" w:rsidP="000B1AD6">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Outpatient clinic, </w:t>
            </w:r>
            <w:r w:rsidR="00343CB6" w:rsidRPr="003E5779">
              <w:rPr>
                <w:rFonts w:asciiTheme="minorHAnsi" w:hAnsiTheme="minorHAnsi" w:cstheme="minorHAnsi"/>
                <w:sz w:val="18"/>
                <w:szCs w:val="18"/>
              </w:rPr>
              <w:t>rehabilitation medicine</w:t>
            </w:r>
            <w:r w:rsidRPr="003E5779">
              <w:rPr>
                <w:rFonts w:asciiTheme="minorHAnsi" w:hAnsiTheme="minorHAnsi" w:cstheme="minorHAnsi"/>
                <w:sz w:val="18"/>
                <w:szCs w:val="18"/>
              </w:rPr>
              <w:t xml:space="preserve"> department</w:t>
            </w:r>
          </w:p>
        </w:tc>
        <w:tc>
          <w:tcPr>
            <w:tcW w:w="529" w:type="pct"/>
          </w:tcPr>
          <w:p w14:paraId="67EDEBE9" w14:textId="6DA5648C" w:rsidR="00343CB6" w:rsidRPr="003E5779" w:rsidRDefault="00343CB6" w:rsidP="004A467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20 minutes/</w:t>
            </w:r>
            <w:r w:rsidR="007223C0">
              <w:rPr>
                <w:rFonts w:asciiTheme="minorHAnsi" w:hAnsiTheme="minorHAnsi" w:cstheme="minorHAnsi"/>
                <w:sz w:val="18"/>
                <w:szCs w:val="18"/>
              </w:rPr>
              <w:t xml:space="preserve"> </w:t>
            </w:r>
            <w:r w:rsidRPr="003E5779">
              <w:rPr>
                <w:rFonts w:asciiTheme="minorHAnsi" w:hAnsiTheme="minorHAnsi" w:cstheme="minorHAnsi"/>
                <w:sz w:val="18"/>
                <w:szCs w:val="18"/>
              </w:rPr>
              <w:t>session</w:t>
            </w:r>
            <w:r w:rsidR="000B1AD6" w:rsidRPr="003E5779">
              <w:rPr>
                <w:rFonts w:asciiTheme="minorHAnsi" w:hAnsiTheme="minorHAnsi" w:cstheme="minorHAnsi"/>
                <w:sz w:val="18"/>
                <w:szCs w:val="18"/>
              </w:rPr>
              <w:t xml:space="preserve">, </w:t>
            </w:r>
            <w:r w:rsidRPr="003E5779">
              <w:rPr>
                <w:rFonts w:asciiTheme="minorHAnsi" w:hAnsiTheme="minorHAnsi" w:cstheme="minorHAnsi"/>
                <w:sz w:val="18"/>
                <w:szCs w:val="18"/>
              </w:rPr>
              <w:t>3 ses</w:t>
            </w:r>
            <w:r w:rsidR="0019680A">
              <w:rPr>
                <w:rFonts w:asciiTheme="minorHAnsi" w:hAnsiTheme="minorHAnsi" w:cstheme="minorHAnsi"/>
                <w:sz w:val="18"/>
                <w:szCs w:val="18"/>
              </w:rPr>
              <w:t>sions/week for 3 weeks</w:t>
            </w:r>
          </w:p>
        </w:tc>
        <w:tc>
          <w:tcPr>
            <w:tcW w:w="433" w:type="pct"/>
          </w:tcPr>
          <w:p w14:paraId="2D80371E" w14:textId="523A3E25" w:rsidR="00343CB6" w:rsidRPr="003E5779" w:rsidRDefault="00B81007"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6B375496" w14:textId="006CCD7F" w:rsidR="00343CB6" w:rsidRPr="003E5779" w:rsidRDefault="00B81007"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2323163A" w14:textId="44B5196B" w:rsidR="00343CB6" w:rsidRPr="003E5779" w:rsidRDefault="00B81007"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447F1153" w14:textId="390B52FC" w:rsidR="00343CB6" w:rsidRPr="003E5779" w:rsidRDefault="00B81007"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78071035" w14:textId="59C8762A" w:rsidTr="003E5779">
        <w:tc>
          <w:tcPr>
            <w:tcW w:w="387" w:type="pct"/>
          </w:tcPr>
          <w:p w14:paraId="0002932F" w14:textId="7777777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Sardim 2020</w:t>
            </w:r>
          </w:p>
        </w:tc>
        <w:tc>
          <w:tcPr>
            <w:tcW w:w="334" w:type="pct"/>
          </w:tcPr>
          <w:p w14:paraId="7DD51297" w14:textId="2A55F3C1" w:rsidR="00343CB6" w:rsidRPr="003E5779" w:rsidRDefault="003E5779" w:rsidP="00962038">
            <w:pPr>
              <w:spacing w:after="0" w:line="240" w:lineRule="auto"/>
              <w:rPr>
                <w:rFonts w:asciiTheme="minorHAnsi" w:hAnsiTheme="minorHAnsi" w:cstheme="minorHAnsi"/>
                <w:sz w:val="18"/>
                <w:szCs w:val="18"/>
              </w:rPr>
            </w:pPr>
            <w:r>
              <w:rPr>
                <w:rFonts w:asciiTheme="minorHAnsi" w:hAnsiTheme="minorHAnsi" w:cstheme="minorHAnsi"/>
                <w:sz w:val="18"/>
                <w:szCs w:val="18"/>
              </w:rPr>
              <w:t>Pain reduction</w:t>
            </w:r>
          </w:p>
        </w:tc>
        <w:tc>
          <w:tcPr>
            <w:tcW w:w="1057" w:type="pct"/>
          </w:tcPr>
          <w:p w14:paraId="4884891B" w14:textId="5D5BCB97" w:rsidR="00343CB6" w:rsidRPr="003E5779" w:rsidRDefault="00343CB6" w:rsidP="007223C0">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Laser Therapy/PBM</w:t>
            </w:r>
            <w:r w:rsidR="00FF5F79">
              <w:rPr>
                <w:rFonts w:asciiTheme="minorHAnsi" w:hAnsiTheme="minorHAnsi" w:cstheme="minorHAnsi"/>
                <w:sz w:val="18"/>
                <w:szCs w:val="18"/>
              </w:rPr>
              <w:t>: A</w:t>
            </w:r>
            <w:r w:rsidRPr="003E5779">
              <w:rPr>
                <w:rFonts w:asciiTheme="minorHAnsi" w:hAnsiTheme="minorHAnsi" w:cstheme="minorHAnsi"/>
                <w:sz w:val="18"/>
                <w:szCs w:val="18"/>
              </w:rPr>
              <w:t>t the end of the exercise protocol, in all sessions, PBM was applied to 2 points, using a cluster probe, over the joint anterior line of both knees. The following parameters were used: wavelength 850nm and 670 nm, output power for 850 nm probe was 100 MW and for 670 nm probe was 10 mW, with total output power of 540 mW, energy per point was 30 joules and energy density was 4J/cm</w:t>
            </w:r>
            <w:r w:rsidRPr="003E5779">
              <w:rPr>
                <w:rFonts w:asciiTheme="minorHAnsi" w:hAnsiTheme="minorHAnsi" w:cstheme="minorHAnsi"/>
                <w:sz w:val="18"/>
                <w:szCs w:val="18"/>
                <w:vertAlign w:val="superscript"/>
              </w:rPr>
              <w:t>2</w:t>
            </w:r>
            <w:r w:rsidRPr="003E5779">
              <w:rPr>
                <w:rFonts w:asciiTheme="minorHAnsi" w:hAnsiTheme="minorHAnsi" w:cstheme="minorHAnsi"/>
                <w:sz w:val="18"/>
                <w:szCs w:val="18"/>
              </w:rPr>
              <w:t>.</w:t>
            </w:r>
          </w:p>
        </w:tc>
        <w:tc>
          <w:tcPr>
            <w:tcW w:w="385" w:type="pct"/>
          </w:tcPr>
          <w:p w14:paraId="1F8CA435" w14:textId="43D055F1" w:rsidR="00343CB6" w:rsidRPr="003E5779" w:rsidRDefault="0087057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2" w:type="pct"/>
          </w:tcPr>
          <w:p w14:paraId="2C6D4F7B" w14:textId="03EFEC2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788EF06E" w14:textId="303F7776" w:rsidR="00343CB6" w:rsidRPr="003E5779" w:rsidRDefault="00FF5F79" w:rsidP="00B552CE">
            <w:pPr>
              <w:spacing w:after="0" w:line="240" w:lineRule="auto"/>
              <w:rPr>
                <w:rFonts w:asciiTheme="minorHAnsi" w:hAnsiTheme="minorHAnsi" w:cstheme="minorHAnsi"/>
                <w:sz w:val="18"/>
                <w:szCs w:val="18"/>
              </w:rPr>
            </w:pPr>
            <w:r>
              <w:rPr>
                <w:rFonts w:asciiTheme="minorHAnsi" w:hAnsiTheme="minorHAnsi" w:cstheme="minorHAnsi"/>
                <w:sz w:val="18"/>
                <w:szCs w:val="18"/>
              </w:rPr>
              <w:t>Twice a week for eight weeks</w:t>
            </w:r>
          </w:p>
        </w:tc>
        <w:tc>
          <w:tcPr>
            <w:tcW w:w="433" w:type="pct"/>
          </w:tcPr>
          <w:p w14:paraId="1EAAA87E" w14:textId="7F58BC7B" w:rsidR="00343CB6" w:rsidRPr="003E5779" w:rsidRDefault="0087057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140EBF6B" w14:textId="1C11E4BD" w:rsidR="00343CB6" w:rsidRPr="003E5779" w:rsidRDefault="0087057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7991A4C2" w14:textId="0F4A5328" w:rsidR="00343CB6" w:rsidRPr="003E5779" w:rsidRDefault="0087057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7A6A215D" w14:textId="16A5A1BB" w:rsidR="00343CB6" w:rsidRPr="003E5779" w:rsidRDefault="0087057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r w:rsidR="003E5779" w:rsidRPr="003E5779" w14:paraId="1F243BE9" w14:textId="548EF381" w:rsidTr="003E5779">
        <w:tc>
          <w:tcPr>
            <w:tcW w:w="387" w:type="pct"/>
          </w:tcPr>
          <w:p w14:paraId="0FC2A6EF" w14:textId="7D284146"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Stausholm 2022</w:t>
            </w:r>
          </w:p>
        </w:tc>
        <w:tc>
          <w:tcPr>
            <w:tcW w:w="334" w:type="pct"/>
          </w:tcPr>
          <w:p w14:paraId="398AE6C2" w14:textId="1AD9514E" w:rsidR="00343CB6" w:rsidRPr="003E5779" w:rsidRDefault="003E5779" w:rsidP="003E5779">
            <w:pPr>
              <w:spacing w:after="0" w:line="240" w:lineRule="auto"/>
              <w:rPr>
                <w:rFonts w:asciiTheme="minorHAnsi" w:hAnsiTheme="minorHAnsi" w:cstheme="minorHAnsi"/>
                <w:sz w:val="18"/>
                <w:szCs w:val="18"/>
              </w:rPr>
            </w:pPr>
            <w:r>
              <w:rPr>
                <w:rFonts w:asciiTheme="minorHAnsi" w:hAnsiTheme="minorHAnsi" w:cstheme="minorHAnsi"/>
                <w:sz w:val="18"/>
                <w:szCs w:val="18"/>
              </w:rPr>
              <w:t>P</w:t>
            </w:r>
            <w:r w:rsidRPr="003E5779">
              <w:rPr>
                <w:rFonts w:asciiTheme="minorHAnsi" w:hAnsiTheme="minorHAnsi" w:cstheme="minorHAnsi"/>
                <w:sz w:val="18"/>
                <w:szCs w:val="18"/>
              </w:rPr>
              <w:t xml:space="preserve">ain </w:t>
            </w:r>
            <w:r w:rsidR="00343CB6" w:rsidRPr="003E5779">
              <w:rPr>
                <w:rFonts w:asciiTheme="minorHAnsi" w:hAnsiTheme="minorHAnsi" w:cstheme="minorHAnsi"/>
                <w:sz w:val="18"/>
                <w:szCs w:val="18"/>
              </w:rPr>
              <w:t>and inflammation</w:t>
            </w:r>
            <w:r>
              <w:rPr>
                <w:rFonts w:asciiTheme="minorHAnsi" w:hAnsiTheme="minorHAnsi" w:cstheme="minorHAnsi"/>
                <w:sz w:val="18"/>
                <w:szCs w:val="18"/>
              </w:rPr>
              <w:t xml:space="preserve"> reduction</w:t>
            </w:r>
          </w:p>
        </w:tc>
        <w:tc>
          <w:tcPr>
            <w:tcW w:w="1057" w:type="pct"/>
          </w:tcPr>
          <w:p w14:paraId="20C36257" w14:textId="645C522B" w:rsidR="00343CB6" w:rsidRPr="003E5779" w:rsidRDefault="00343CB6" w:rsidP="007223C0">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t>Laser Therapy:</w:t>
            </w:r>
            <w:r w:rsidR="00FF5F79">
              <w:rPr>
                <w:rFonts w:asciiTheme="minorHAnsi" w:hAnsiTheme="minorHAnsi" w:cstheme="minorHAnsi"/>
                <w:sz w:val="18"/>
                <w:szCs w:val="18"/>
              </w:rPr>
              <w:t xml:space="preserve"> T</w:t>
            </w:r>
            <w:r w:rsidRPr="003E5779">
              <w:rPr>
                <w:rFonts w:asciiTheme="minorHAnsi" w:hAnsiTheme="minorHAnsi" w:cstheme="minorHAnsi"/>
                <w:sz w:val="18"/>
                <w:szCs w:val="18"/>
              </w:rPr>
              <w:t xml:space="preserve">reatment was in adherence to the </w:t>
            </w:r>
            <w:r w:rsidR="007223C0">
              <w:rPr>
                <w:rFonts w:asciiTheme="minorHAnsi" w:hAnsiTheme="minorHAnsi" w:cstheme="minorHAnsi"/>
                <w:sz w:val="18"/>
                <w:szCs w:val="18"/>
              </w:rPr>
              <w:t xml:space="preserve">WALT </w:t>
            </w:r>
            <w:r w:rsidRPr="003E5779">
              <w:rPr>
                <w:rFonts w:asciiTheme="minorHAnsi" w:hAnsiTheme="minorHAnsi" w:cstheme="minorHAnsi"/>
                <w:sz w:val="18"/>
                <w:szCs w:val="18"/>
              </w:rPr>
              <w:t>treatment recommendations per treatment spot: six spots in the medial knee joint line, six spots in the lateral knee joint line, and three spots in the popliteal fossa were irradiated with super-pulsed 904 nm wavelength laser for 50s with a mean intensity of 60 mW, resulting in 3 joules per point (45 joules per knee per session)</w:t>
            </w:r>
            <w:r w:rsidR="0019680A">
              <w:rPr>
                <w:rFonts w:asciiTheme="minorHAnsi" w:hAnsiTheme="minorHAnsi" w:cstheme="minorHAnsi"/>
                <w:sz w:val="18"/>
                <w:szCs w:val="18"/>
              </w:rPr>
              <w:t>.</w:t>
            </w:r>
          </w:p>
        </w:tc>
        <w:tc>
          <w:tcPr>
            <w:tcW w:w="385" w:type="pct"/>
          </w:tcPr>
          <w:p w14:paraId="02A0707C" w14:textId="234DAD62"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otherapist</w:t>
            </w:r>
          </w:p>
        </w:tc>
        <w:tc>
          <w:tcPr>
            <w:tcW w:w="432" w:type="pct"/>
          </w:tcPr>
          <w:p w14:paraId="60080675" w14:textId="1D33F502"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University outpatient clinic</w:t>
            </w:r>
          </w:p>
        </w:tc>
        <w:tc>
          <w:tcPr>
            <w:tcW w:w="529" w:type="pct"/>
          </w:tcPr>
          <w:p w14:paraId="2EECA64D" w14:textId="4001D295"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eastAsia="Times New Roman" w:hAnsiTheme="minorHAnsi" w:cstheme="minorHAnsi"/>
                <w:sz w:val="18"/>
                <w:szCs w:val="18"/>
              </w:rPr>
              <w:t>Three times per week in the first 3 weeks</w:t>
            </w:r>
          </w:p>
        </w:tc>
        <w:tc>
          <w:tcPr>
            <w:tcW w:w="433" w:type="pct"/>
          </w:tcPr>
          <w:p w14:paraId="47B4A2C0" w14:textId="64F1713B" w:rsidR="00343CB6" w:rsidRPr="003E5779" w:rsidRDefault="00B813FD" w:rsidP="0096203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529" w:type="pct"/>
          </w:tcPr>
          <w:p w14:paraId="77D4843A" w14:textId="312FB695" w:rsidR="00343CB6" w:rsidRPr="003E5779" w:rsidRDefault="00B813FD" w:rsidP="0096203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480" w:type="pct"/>
          </w:tcPr>
          <w:p w14:paraId="2EE1952A" w14:textId="70C3D709" w:rsidR="00343CB6" w:rsidRPr="003E5779" w:rsidRDefault="00B813FD" w:rsidP="00962038">
            <w:pPr>
              <w:spacing w:after="0" w:line="240" w:lineRule="auto"/>
              <w:rPr>
                <w:rFonts w:asciiTheme="minorHAnsi" w:hAnsiTheme="minorHAnsi" w:cstheme="minorHAnsi"/>
                <w:sz w:val="18"/>
                <w:szCs w:val="18"/>
              </w:rPr>
            </w:pPr>
            <w:r>
              <w:rPr>
                <w:rFonts w:asciiTheme="minorHAnsi" w:hAnsiTheme="minorHAnsi" w:cstheme="minorHAnsi"/>
                <w:sz w:val="18"/>
                <w:szCs w:val="18"/>
              </w:rPr>
              <w:t>NR</w:t>
            </w:r>
          </w:p>
        </w:tc>
        <w:tc>
          <w:tcPr>
            <w:tcW w:w="433" w:type="pct"/>
          </w:tcPr>
          <w:p w14:paraId="0B208C7C" w14:textId="4E74D232" w:rsidR="00343CB6" w:rsidRPr="003E5779" w:rsidRDefault="00B813FD" w:rsidP="00962038">
            <w:pPr>
              <w:spacing w:after="0" w:line="240" w:lineRule="auto"/>
              <w:rPr>
                <w:rFonts w:asciiTheme="minorHAnsi" w:hAnsiTheme="minorHAnsi" w:cstheme="minorHAnsi"/>
                <w:sz w:val="18"/>
                <w:szCs w:val="18"/>
              </w:rPr>
            </w:pPr>
            <w:r>
              <w:rPr>
                <w:rFonts w:asciiTheme="minorHAnsi" w:hAnsiTheme="minorHAnsi" w:cstheme="minorHAnsi"/>
                <w:sz w:val="18"/>
                <w:szCs w:val="18"/>
              </w:rPr>
              <w:t xml:space="preserve">One person (4%) dropped out of laser group after a few treatments due to family illness </w:t>
            </w:r>
          </w:p>
        </w:tc>
      </w:tr>
      <w:tr w:rsidR="003E5779" w:rsidRPr="003E5779" w14:paraId="3A9A545D" w14:textId="7ABA24BF" w:rsidTr="003E5779">
        <w:tc>
          <w:tcPr>
            <w:tcW w:w="387" w:type="pct"/>
          </w:tcPr>
          <w:p w14:paraId="4205B698" w14:textId="7777777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Vassao 2020 and 2022*</w:t>
            </w:r>
          </w:p>
        </w:tc>
        <w:tc>
          <w:tcPr>
            <w:tcW w:w="334" w:type="pct"/>
          </w:tcPr>
          <w:p w14:paraId="703AAA13" w14:textId="3A631785" w:rsidR="00343CB6" w:rsidRPr="003E5779" w:rsidRDefault="00871943"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Modulate inflammatory process associated with OA</w:t>
            </w:r>
          </w:p>
        </w:tc>
        <w:tc>
          <w:tcPr>
            <w:tcW w:w="1057" w:type="pct"/>
          </w:tcPr>
          <w:p w14:paraId="7D4627F8" w14:textId="3633D8CB" w:rsidR="00343CB6" w:rsidRPr="003E5779" w:rsidRDefault="00343CB6" w:rsidP="009C7DC7">
            <w:pPr>
              <w:spacing w:after="0" w:line="240" w:lineRule="auto"/>
              <w:rPr>
                <w:rFonts w:asciiTheme="minorHAnsi" w:hAnsiTheme="minorHAnsi" w:cstheme="minorHAnsi"/>
                <w:sz w:val="18"/>
                <w:szCs w:val="18"/>
              </w:rPr>
            </w:pPr>
            <w:r w:rsidRPr="00B552CE">
              <w:rPr>
                <w:rFonts w:asciiTheme="minorHAnsi" w:hAnsiTheme="minorHAnsi" w:cstheme="minorHAnsi"/>
                <w:b/>
                <w:sz w:val="18"/>
                <w:szCs w:val="18"/>
              </w:rPr>
              <w:t>Laser therapy/PBM</w:t>
            </w:r>
            <w:r w:rsidRPr="003E5779">
              <w:rPr>
                <w:rFonts w:asciiTheme="minorHAnsi" w:hAnsiTheme="minorHAnsi" w:cstheme="minorHAnsi"/>
                <w:sz w:val="18"/>
                <w:szCs w:val="18"/>
              </w:rPr>
              <w:t xml:space="preserve"> was applied on medial and lateral region of the knee affected. A cluster</w:t>
            </w:r>
            <w:r w:rsidR="00B552CE">
              <w:rPr>
                <w:rFonts w:asciiTheme="minorHAnsi" w:hAnsiTheme="minorHAnsi" w:cstheme="minorHAnsi"/>
                <w:sz w:val="18"/>
                <w:szCs w:val="18"/>
              </w:rPr>
              <w:t xml:space="preserve"> device</w:t>
            </w:r>
            <w:r w:rsidRPr="003E5779">
              <w:rPr>
                <w:rFonts w:asciiTheme="minorHAnsi" w:hAnsiTheme="minorHAnsi" w:cstheme="minorHAnsi"/>
                <w:sz w:val="18"/>
                <w:szCs w:val="18"/>
              </w:rPr>
              <w:t xml:space="preserve">, with 7 infrared laser beams (wavelength = 808 nm) was used. The irradiation energy </w:t>
            </w:r>
            <w:r w:rsidR="00B552CE">
              <w:rPr>
                <w:rFonts w:asciiTheme="minorHAnsi" w:hAnsiTheme="minorHAnsi" w:cstheme="minorHAnsi"/>
                <w:sz w:val="18"/>
                <w:szCs w:val="18"/>
              </w:rPr>
              <w:t xml:space="preserve">was </w:t>
            </w:r>
            <w:r w:rsidRPr="003E5779">
              <w:rPr>
                <w:rFonts w:asciiTheme="minorHAnsi" w:hAnsiTheme="minorHAnsi" w:cstheme="minorHAnsi"/>
                <w:sz w:val="18"/>
                <w:szCs w:val="18"/>
              </w:rPr>
              <w:t>4J per point for 40 seconds at each location follow</w:t>
            </w:r>
            <w:r w:rsidR="00B552CE">
              <w:rPr>
                <w:rFonts w:asciiTheme="minorHAnsi" w:hAnsiTheme="minorHAnsi" w:cstheme="minorHAnsi"/>
                <w:sz w:val="18"/>
                <w:szCs w:val="18"/>
              </w:rPr>
              <w:t>ed</w:t>
            </w:r>
            <w:r w:rsidR="007223C0">
              <w:rPr>
                <w:rFonts w:asciiTheme="minorHAnsi" w:hAnsiTheme="minorHAnsi" w:cstheme="minorHAnsi"/>
                <w:sz w:val="18"/>
                <w:szCs w:val="18"/>
              </w:rPr>
              <w:t xml:space="preserve"> WALT </w:t>
            </w:r>
            <w:r w:rsidRPr="003E5779">
              <w:rPr>
                <w:rFonts w:asciiTheme="minorHAnsi" w:hAnsiTheme="minorHAnsi" w:cstheme="minorHAnsi"/>
                <w:sz w:val="18"/>
                <w:szCs w:val="18"/>
              </w:rPr>
              <w:t>recommendations.</w:t>
            </w:r>
          </w:p>
          <w:p w14:paraId="0D2FD16B" w14:textId="41C45901" w:rsidR="00343CB6" w:rsidRPr="003E5779" w:rsidRDefault="00343CB6" w:rsidP="009C7DC7">
            <w:pPr>
              <w:spacing w:after="0" w:line="240" w:lineRule="auto"/>
              <w:rPr>
                <w:rFonts w:asciiTheme="minorHAnsi" w:hAnsiTheme="minorHAnsi" w:cstheme="minorHAnsi"/>
                <w:sz w:val="18"/>
                <w:szCs w:val="18"/>
              </w:rPr>
            </w:pPr>
          </w:p>
        </w:tc>
        <w:tc>
          <w:tcPr>
            <w:tcW w:w="385" w:type="pct"/>
          </w:tcPr>
          <w:p w14:paraId="512A9768" w14:textId="434CD900" w:rsidR="00343CB6" w:rsidRPr="003E5779" w:rsidRDefault="0087057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hysical therapist</w:t>
            </w:r>
          </w:p>
        </w:tc>
        <w:tc>
          <w:tcPr>
            <w:tcW w:w="432" w:type="pct"/>
          </w:tcPr>
          <w:p w14:paraId="042547E0" w14:textId="37452421" w:rsidR="00343CB6" w:rsidRPr="003E5779" w:rsidRDefault="00B81007" w:rsidP="00870576">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Lab</w:t>
            </w:r>
            <w:r w:rsidR="00870576" w:rsidRPr="003E5779">
              <w:rPr>
                <w:rFonts w:asciiTheme="minorHAnsi" w:hAnsiTheme="minorHAnsi" w:cstheme="minorHAnsi"/>
                <w:sz w:val="18"/>
                <w:szCs w:val="18"/>
              </w:rPr>
              <w:t>o</w:t>
            </w:r>
            <w:r w:rsidRPr="003E5779">
              <w:rPr>
                <w:rFonts w:asciiTheme="minorHAnsi" w:hAnsiTheme="minorHAnsi" w:cstheme="minorHAnsi"/>
                <w:sz w:val="18"/>
                <w:szCs w:val="18"/>
              </w:rPr>
              <w:t>ratory of Manual and Physical resource and balance space- Fitness and Health</w:t>
            </w:r>
          </w:p>
        </w:tc>
        <w:tc>
          <w:tcPr>
            <w:tcW w:w="529" w:type="pct"/>
          </w:tcPr>
          <w:p w14:paraId="25430DFB" w14:textId="09E97504"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Twice a week for 8 consecutive weeks.</w:t>
            </w:r>
          </w:p>
        </w:tc>
        <w:tc>
          <w:tcPr>
            <w:tcW w:w="433" w:type="pct"/>
          </w:tcPr>
          <w:p w14:paraId="187C2A19" w14:textId="285B7A81" w:rsidR="00343CB6" w:rsidRPr="003E5779" w:rsidRDefault="00B81007"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6E67B617" w14:textId="77FC5450" w:rsidR="00343CB6" w:rsidRPr="003E5779" w:rsidRDefault="00B81007"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2F7E4B58" w14:textId="55536E95" w:rsidR="00343CB6" w:rsidRPr="003E5779" w:rsidRDefault="00B81007"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522099F6" w14:textId="6B402C6A" w:rsidR="00343CB6" w:rsidRPr="003E5779" w:rsidRDefault="00B81007"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One patient (7%)  from the active group and one from the placebo group (7%) did not attend two consecutive treatment sessions</w:t>
            </w:r>
          </w:p>
        </w:tc>
      </w:tr>
      <w:tr w:rsidR="003E5779" w:rsidRPr="003E5779" w14:paraId="11A47AB9" w14:textId="47BF65D5" w:rsidTr="003E5779">
        <w:tc>
          <w:tcPr>
            <w:tcW w:w="387" w:type="pct"/>
          </w:tcPr>
          <w:p w14:paraId="4DA33B91" w14:textId="7777777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Yilmaz 2010</w:t>
            </w:r>
          </w:p>
        </w:tc>
        <w:tc>
          <w:tcPr>
            <w:tcW w:w="334" w:type="pct"/>
          </w:tcPr>
          <w:p w14:paraId="0A3103F8" w14:textId="54672FE1" w:rsidR="00343CB6" w:rsidRPr="003E5779" w:rsidRDefault="004E59BF"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 xml:space="preserve">Increase exercise compliance and patient </w:t>
            </w:r>
            <w:r w:rsidRPr="003E5779">
              <w:rPr>
                <w:rFonts w:asciiTheme="minorHAnsi" w:hAnsiTheme="minorHAnsi" w:cstheme="minorHAnsi"/>
                <w:sz w:val="18"/>
                <w:szCs w:val="18"/>
              </w:rPr>
              <w:lastRenderedPageBreak/>
              <w:t>motivation</w:t>
            </w:r>
          </w:p>
        </w:tc>
        <w:tc>
          <w:tcPr>
            <w:tcW w:w="1057" w:type="pct"/>
          </w:tcPr>
          <w:p w14:paraId="4F0B3EDC" w14:textId="096D8CA1" w:rsidR="00343CB6" w:rsidRPr="003E5779" w:rsidRDefault="00343CB6" w:rsidP="00B552CE">
            <w:pPr>
              <w:spacing w:after="0" w:line="240" w:lineRule="auto"/>
              <w:rPr>
                <w:rFonts w:asciiTheme="minorHAnsi" w:hAnsiTheme="minorHAnsi" w:cstheme="minorHAnsi"/>
                <w:sz w:val="18"/>
                <w:szCs w:val="18"/>
              </w:rPr>
            </w:pPr>
            <w:r w:rsidRPr="003E5779">
              <w:rPr>
                <w:rFonts w:asciiTheme="minorHAnsi" w:hAnsiTheme="minorHAnsi" w:cstheme="minorHAnsi"/>
                <w:b/>
                <w:sz w:val="18"/>
                <w:szCs w:val="18"/>
              </w:rPr>
              <w:lastRenderedPageBreak/>
              <w:t>EMG biofeedback</w:t>
            </w:r>
            <w:r w:rsidRPr="003E5779">
              <w:rPr>
                <w:rFonts w:asciiTheme="minorHAnsi" w:hAnsiTheme="minorHAnsi" w:cstheme="minorHAnsi"/>
                <w:sz w:val="18"/>
                <w:szCs w:val="18"/>
              </w:rPr>
              <w:t>: patients did the same exercises with EMG biofeedback using a double</w:t>
            </w:r>
            <w:r w:rsidR="00B81007" w:rsidRPr="003E5779">
              <w:rPr>
                <w:rFonts w:asciiTheme="minorHAnsi" w:hAnsiTheme="minorHAnsi" w:cstheme="minorHAnsi"/>
                <w:sz w:val="18"/>
                <w:szCs w:val="18"/>
              </w:rPr>
              <w:t xml:space="preserve"> </w:t>
            </w:r>
            <w:r w:rsidRPr="003E5779">
              <w:rPr>
                <w:rFonts w:asciiTheme="minorHAnsi" w:hAnsiTheme="minorHAnsi" w:cstheme="minorHAnsi"/>
                <w:sz w:val="18"/>
                <w:szCs w:val="18"/>
              </w:rPr>
              <w:t>channel biofeedback machine</w:t>
            </w:r>
            <w:r w:rsidR="00B552CE">
              <w:rPr>
                <w:rFonts w:asciiTheme="minorHAnsi" w:hAnsiTheme="minorHAnsi" w:cstheme="minorHAnsi"/>
                <w:sz w:val="18"/>
                <w:szCs w:val="18"/>
              </w:rPr>
              <w:t xml:space="preserve">, </w:t>
            </w:r>
            <w:r w:rsidRPr="003E5779">
              <w:rPr>
                <w:rFonts w:asciiTheme="minorHAnsi" w:hAnsiTheme="minorHAnsi" w:cstheme="minorHAnsi"/>
                <w:sz w:val="18"/>
                <w:szCs w:val="18"/>
              </w:rPr>
              <w:t xml:space="preserve">attached to the vastus medialis and vastus lateralis </w:t>
            </w:r>
            <w:r w:rsidRPr="003E5779">
              <w:rPr>
                <w:rFonts w:asciiTheme="minorHAnsi" w:hAnsiTheme="minorHAnsi" w:cstheme="minorHAnsi"/>
                <w:sz w:val="18"/>
                <w:szCs w:val="18"/>
              </w:rPr>
              <w:lastRenderedPageBreak/>
              <w:t>respectively. Two active surface electrodes were placed in parallel to muscle fibres and inactive ones were placed equal distance from the active ones. Feedback was given via audio and visual signals.</w:t>
            </w:r>
          </w:p>
        </w:tc>
        <w:tc>
          <w:tcPr>
            <w:tcW w:w="385" w:type="pct"/>
          </w:tcPr>
          <w:p w14:paraId="7D774E64" w14:textId="21185D51" w:rsidR="00343CB6" w:rsidRPr="003E5779" w:rsidRDefault="004E59BF"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lastRenderedPageBreak/>
              <w:t>NR</w:t>
            </w:r>
          </w:p>
        </w:tc>
        <w:tc>
          <w:tcPr>
            <w:tcW w:w="432" w:type="pct"/>
          </w:tcPr>
          <w:p w14:paraId="638B00EF" w14:textId="73853AA2" w:rsidR="00343CB6" w:rsidRPr="003E5779" w:rsidRDefault="00B81007"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O</w:t>
            </w:r>
            <w:r w:rsidR="00343CB6" w:rsidRPr="003E5779">
              <w:rPr>
                <w:rFonts w:asciiTheme="minorHAnsi" w:hAnsiTheme="minorHAnsi" w:cstheme="minorHAnsi"/>
                <w:sz w:val="18"/>
                <w:szCs w:val="18"/>
              </w:rPr>
              <w:t xml:space="preserve">utpatient clinic in department of physical </w:t>
            </w:r>
            <w:r w:rsidR="00343CB6" w:rsidRPr="003E5779">
              <w:rPr>
                <w:rFonts w:asciiTheme="minorHAnsi" w:hAnsiTheme="minorHAnsi" w:cstheme="minorHAnsi"/>
                <w:sz w:val="18"/>
                <w:szCs w:val="18"/>
              </w:rPr>
              <w:lastRenderedPageBreak/>
              <w:t>medicine and rehabilitation</w:t>
            </w:r>
          </w:p>
        </w:tc>
        <w:tc>
          <w:tcPr>
            <w:tcW w:w="529" w:type="pct"/>
          </w:tcPr>
          <w:p w14:paraId="66AFAAA9" w14:textId="1F04AD1C"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lastRenderedPageBreak/>
              <w:t>Three times a week for 3 weeks</w:t>
            </w:r>
          </w:p>
        </w:tc>
        <w:tc>
          <w:tcPr>
            <w:tcW w:w="433" w:type="pct"/>
          </w:tcPr>
          <w:p w14:paraId="7C330D6D" w14:textId="56F6AD16" w:rsidR="00343CB6" w:rsidRPr="003E5779" w:rsidRDefault="004E59BF"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4D970E5A" w14:textId="0DDE5677" w:rsidR="00343CB6" w:rsidRPr="003E5779" w:rsidRDefault="004E59BF"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7F4E88E9" w14:textId="7F567EA5" w:rsidR="00343CB6" w:rsidRPr="003E5779" w:rsidRDefault="004E59BF"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14B272B3" w14:textId="789A1247" w:rsidR="00343CB6" w:rsidRPr="003E5779" w:rsidRDefault="004E59BF"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All patients completed the exercise programmes</w:t>
            </w:r>
          </w:p>
        </w:tc>
      </w:tr>
      <w:tr w:rsidR="003E5779" w:rsidRPr="003E5779" w14:paraId="751C4BB7" w14:textId="1CE6FA19" w:rsidTr="003E5779">
        <w:tc>
          <w:tcPr>
            <w:tcW w:w="387" w:type="pct"/>
          </w:tcPr>
          <w:p w14:paraId="6E04CC3E" w14:textId="77777777" w:rsidR="00343CB6" w:rsidRPr="003E5779" w:rsidRDefault="00343CB6"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Youssef 2016</w:t>
            </w:r>
          </w:p>
        </w:tc>
        <w:tc>
          <w:tcPr>
            <w:tcW w:w="334" w:type="pct"/>
          </w:tcPr>
          <w:p w14:paraId="491C59D6" w14:textId="6C6418B5" w:rsidR="00343CB6" w:rsidRPr="003E5779" w:rsidRDefault="00F10877"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Pain -relief</w:t>
            </w:r>
          </w:p>
        </w:tc>
        <w:tc>
          <w:tcPr>
            <w:tcW w:w="1057" w:type="pct"/>
          </w:tcPr>
          <w:p w14:paraId="372D2A0B" w14:textId="7BE9AB4A" w:rsidR="00343CB6" w:rsidRPr="003E5779" w:rsidRDefault="00343CB6" w:rsidP="009C7DC7">
            <w:pPr>
              <w:spacing w:after="0" w:line="240" w:lineRule="auto"/>
              <w:rPr>
                <w:rFonts w:asciiTheme="minorHAnsi" w:hAnsiTheme="minorHAnsi" w:cstheme="minorHAnsi"/>
                <w:sz w:val="18"/>
                <w:szCs w:val="18"/>
              </w:rPr>
            </w:pPr>
            <w:r w:rsidRPr="00B813FD">
              <w:rPr>
                <w:rFonts w:asciiTheme="minorHAnsi" w:hAnsiTheme="minorHAnsi" w:cstheme="minorHAnsi"/>
                <w:b/>
                <w:sz w:val="18"/>
                <w:szCs w:val="18"/>
              </w:rPr>
              <w:t>Laser therapy:</w:t>
            </w:r>
          </w:p>
          <w:p w14:paraId="5807C6E6" w14:textId="0DE9E08B" w:rsidR="00343CB6" w:rsidRPr="003E5779" w:rsidRDefault="00343CB6" w:rsidP="009C7DC7">
            <w:pPr>
              <w:spacing w:after="0" w:line="240" w:lineRule="auto"/>
              <w:rPr>
                <w:rFonts w:asciiTheme="minorHAnsi" w:hAnsiTheme="minorHAnsi" w:cstheme="minorHAnsi"/>
                <w:sz w:val="18"/>
                <w:szCs w:val="18"/>
              </w:rPr>
            </w:pPr>
            <w:r w:rsidRPr="00B813FD">
              <w:rPr>
                <w:rFonts w:asciiTheme="minorHAnsi" w:hAnsiTheme="minorHAnsi" w:cstheme="minorHAnsi"/>
                <w:sz w:val="18"/>
                <w:szCs w:val="18"/>
                <w:u w:val="single"/>
              </w:rPr>
              <w:t>Group I:</w:t>
            </w:r>
            <w:r w:rsidRPr="003E5779">
              <w:rPr>
                <w:rFonts w:asciiTheme="minorHAnsi" w:hAnsiTheme="minorHAnsi" w:cstheme="minorHAnsi"/>
                <w:sz w:val="18"/>
                <w:szCs w:val="18"/>
              </w:rPr>
              <w:t xml:space="preserve"> </w:t>
            </w:r>
            <w:r w:rsidR="00B813FD">
              <w:rPr>
                <w:rFonts w:asciiTheme="minorHAnsi" w:hAnsiTheme="minorHAnsi" w:cstheme="minorHAnsi"/>
                <w:sz w:val="18"/>
                <w:szCs w:val="18"/>
              </w:rPr>
              <w:t>P</w:t>
            </w:r>
            <w:r w:rsidR="00B813FD" w:rsidRPr="003E5779">
              <w:rPr>
                <w:rFonts w:asciiTheme="minorHAnsi" w:hAnsiTheme="minorHAnsi" w:cstheme="minorHAnsi"/>
                <w:sz w:val="18"/>
                <w:szCs w:val="18"/>
              </w:rPr>
              <w:t>atients supine with the knee slightly flexed and supported on a pillow</w:t>
            </w:r>
            <w:r w:rsidR="007223C0">
              <w:rPr>
                <w:rFonts w:asciiTheme="minorHAnsi" w:hAnsiTheme="minorHAnsi" w:cstheme="minorHAnsi"/>
                <w:sz w:val="18"/>
                <w:szCs w:val="18"/>
              </w:rPr>
              <w:t>. Laser w</w:t>
            </w:r>
            <w:r w:rsidRPr="003E5779">
              <w:rPr>
                <w:rFonts w:asciiTheme="minorHAnsi" w:hAnsiTheme="minorHAnsi" w:cstheme="minorHAnsi"/>
                <w:sz w:val="18"/>
                <w:szCs w:val="18"/>
              </w:rPr>
              <w:t>as administered with a low power laser (power 50</w:t>
            </w:r>
            <w:r w:rsidR="004E59BF" w:rsidRPr="003E5779">
              <w:rPr>
                <w:rFonts w:asciiTheme="minorHAnsi" w:hAnsiTheme="minorHAnsi" w:cstheme="minorHAnsi"/>
                <w:sz w:val="18"/>
                <w:szCs w:val="18"/>
              </w:rPr>
              <w:t xml:space="preserve"> </w:t>
            </w:r>
            <w:r w:rsidRPr="003E5779">
              <w:rPr>
                <w:rFonts w:asciiTheme="minorHAnsi" w:hAnsiTheme="minorHAnsi" w:cstheme="minorHAnsi"/>
                <w:sz w:val="18"/>
                <w:szCs w:val="18"/>
              </w:rPr>
              <w:t>mW, continuous wave, wavelength 880 nm). Each point received energy of 6 JPP for 60 seconds, with a</w:t>
            </w:r>
            <w:r w:rsidR="00F10877" w:rsidRPr="003E5779">
              <w:rPr>
                <w:rFonts w:asciiTheme="minorHAnsi" w:hAnsiTheme="minorHAnsi" w:cstheme="minorHAnsi"/>
                <w:sz w:val="18"/>
                <w:szCs w:val="18"/>
              </w:rPr>
              <w:t xml:space="preserve"> </w:t>
            </w:r>
            <w:r w:rsidRPr="003E5779">
              <w:rPr>
                <w:rFonts w:asciiTheme="minorHAnsi" w:hAnsiTheme="minorHAnsi" w:cstheme="minorHAnsi"/>
                <w:sz w:val="18"/>
                <w:szCs w:val="18"/>
              </w:rPr>
              <w:t xml:space="preserve">total dose of 48 J </w:t>
            </w:r>
            <w:r w:rsidR="007223C0">
              <w:rPr>
                <w:rFonts w:asciiTheme="minorHAnsi" w:hAnsiTheme="minorHAnsi" w:cstheme="minorHAnsi"/>
                <w:sz w:val="18"/>
                <w:szCs w:val="18"/>
              </w:rPr>
              <w:t>per</w:t>
            </w:r>
            <w:r w:rsidR="00B552CE">
              <w:rPr>
                <w:rFonts w:asciiTheme="minorHAnsi" w:hAnsiTheme="minorHAnsi" w:cstheme="minorHAnsi"/>
                <w:sz w:val="18"/>
                <w:szCs w:val="18"/>
              </w:rPr>
              <w:t xml:space="preserve"> session.</w:t>
            </w:r>
          </w:p>
          <w:p w14:paraId="0E4B1440" w14:textId="5A265F12" w:rsidR="00343CB6" w:rsidRPr="003E5779" w:rsidRDefault="00343CB6" w:rsidP="007223C0">
            <w:pPr>
              <w:spacing w:after="0" w:line="240" w:lineRule="auto"/>
              <w:rPr>
                <w:rFonts w:asciiTheme="minorHAnsi" w:hAnsiTheme="minorHAnsi" w:cstheme="minorHAnsi"/>
                <w:sz w:val="18"/>
                <w:szCs w:val="18"/>
              </w:rPr>
            </w:pPr>
            <w:r w:rsidRPr="00B813FD">
              <w:rPr>
                <w:rFonts w:asciiTheme="minorHAnsi" w:hAnsiTheme="minorHAnsi" w:cstheme="minorHAnsi"/>
                <w:sz w:val="18"/>
                <w:szCs w:val="18"/>
                <w:u w:val="single"/>
              </w:rPr>
              <w:t>Group II</w:t>
            </w:r>
            <w:r w:rsidR="00B552CE">
              <w:rPr>
                <w:rFonts w:asciiTheme="minorHAnsi" w:hAnsiTheme="minorHAnsi" w:cstheme="minorHAnsi"/>
                <w:sz w:val="18"/>
                <w:szCs w:val="18"/>
              </w:rPr>
              <w:t>: E</w:t>
            </w:r>
            <w:r w:rsidRPr="003E5779">
              <w:rPr>
                <w:rFonts w:asciiTheme="minorHAnsi" w:hAnsiTheme="minorHAnsi" w:cstheme="minorHAnsi"/>
                <w:sz w:val="18"/>
                <w:szCs w:val="18"/>
              </w:rPr>
              <w:t>ach patient received a LLLT dose of 3 J/cm</w:t>
            </w:r>
            <w:r w:rsidR="00F10877" w:rsidRPr="003E5779">
              <w:rPr>
                <w:rFonts w:asciiTheme="minorHAnsi" w:hAnsiTheme="minorHAnsi" w:cstheme="minorHAnsi"/>
                <w:sz w:val="18"/>
                <w:szCs w:val="18"/>
                <w:vertAlign w:val="superscript"/>
              </w:rPr>
              <w:t>2</w:t>
            </w:r>
            <w:r w:rsidRPr="003E5779">
              <w:rPr>
                <w:rFonts w:asciiTheme="minorHAnsi" w:hAnsiTheme="minorHAnsi" w:cstheme="minorHAnsi"/>
                <w:sz w:val="18"/>
                <w:szCs w:val="18"/>
              </w:rPr>
              <w:t xml:space="preserve"> with the knee extended. </w:t>
            </w:r>
            <w:r w:rsidR="007223C0">
              <w:rPr>
                <w:rFonts w:asciiTheme="minorHAnsi" w:hAnsiTheme="minorHAnsi" w:cstheme="minorHAnsi"/>
                <w:sz w:val="18"/>
                <w:szCs w:val="18"/>
              </w:rPr>
              <w:t>L</w:t>
            </w:r>
            <w:r w:rsidRPr="003E5779">
              <w:rPr>
                <w:rFonts w:asciiTheme="minorHAnsi" w:hAnsiTheme="minorHAnsi" w:cstheme="minorHAnsi"/>
                <w:sz w:val="18"/>
                <w:szCs w:val="18"/>
              </w:rPr>
              <w:t xml:space="preserve">aser was irradiated over the joint line </w:t>
            </w:r>
            <w:r w:rsidR="00F10877" w:rsidRPr="003E5779">
              <w:rPr>
                <w:rFonts w:asciiTheme="minorHAnsi" w:hAnsiTheme="minorHAnsi" w:cstheme="minorHAnsi"/>
                <w:sz w:val="18"/>
                <w:szCs w:val="18"/>
              </w:rPr>
              <w:t>at</w:t>
            </w:r>
            <w:r w:rsidRPr="003E5779">
              <w:rPr>
                <w:rFonts w:asciiTheme="minorHAnsi" w:hAnsiTheme="minorHAnsi" w:cstheme="minorHAnsi"/>
                <w:sz w:val="18"/>
                <w:szCs w:val="18"/>
              </w:rPr>
              <w:t xml:space="preserve"> 5 points of the synovial region of the medial side of the knee and in</w:t>
            </w:r>
            <w:r w:rsidR="00B813FD">
              <w:rPr>
                <w:rFonts w:asciiTheme="minorHAnsi" w:hAnsiTheme="minorHAnsi" w:cstheme="minorHAnsi"/>
                <w:sz w:val="18"/>
                <w:szCs w:val="18"/>
              </w:rPr>
              <w:t xml:space="preserve"> </w:t>
            </w:r>
            <w:r w:rsidRPr="003E5779">
              <w:rPr>
                <w:rFonts w:asciiTheme="minorHAnsi" w:hAnsiTheme="minorHAnsi" w:cstheme="minorHAnsi"/>
                <w:sz w:val="18"/>
                <w:szCs w:val="18"/>
              </w:rPr>
              <w:t>4 points at the lateral side, at 3 JPP. Total dose was 27 J per session</w:t>
            </w:r>
            <w:r w:rsidR="00F10877" w:rsidRPr="003E5779">
              <w:rPr>
                <w:rFonts w:asciiTheme="minorHAnsi" w:hAnsiTheme="minorHAnsi" w:cstheme="minorHAnsi"/>
                <w:sz w:val="18"/>
                <w:szCs w:val="18"/>
              </w:rPr>
              <w:t>.</w:t>
            </w:r>
            <w:r w:rsidRPr="003E5779">
              <w:rPr>
                <w:rFonts w:asciiTheme="minorHAnsi" w:hAnsiTheme="minorHAnsi" w:cstheme="minorHAnsi"/>
                <w:sz w:val="18"/>
                <w:szCs w:val="18"/>
              </w:rPr>
              <w:t xml:space="preserve"> Wavelength of 904 nm, frequency of 700 Hz, average</w:t>
            </w:r>
            <w:r w:rsidR="007223C0">
              <w:rPr>
                <w:rFonts w:asciiTheme="minorHAnsi" w:hAnsiTheme="minorHAnsi" w:cstheme="minorHAnsi"/>
                <w:sz w:val="18"/>
                <w:szCs w:val="18"/>
              </w:rPr>
              <w:t xml:space="preserve"> </w:t>
            </w:r>
            <w:r w:rsidRPr="003E5779">
              <w:rPr>
                <w:rFonts w:asciiTheme="minorHAnsi" w:hAnsiTheme="minorHAnsi" w:cstheme="minorHAnsi"/>
                <w:sz w:val="18"/>
                <w:szCs w:val="18"/>
              </w:rPr>
              <w:t>power 60 mW, peak power 20 W, pulse duration 4.3 ms, 50 seconds per point. The parameters followed</w:t>
            </w:r>
            <w:r w:rsidR="00B552CE">
              <w:rPr>
                <w:rFonts w:asciiTheme="minorHAnsi" w:hAnsiTheme="minorHAnsi" w:cstheme="minorHAnsi"/>
                <w:sz w:val="18"/>
                <w:szCs w:val="18"/>
              </w:rPr>
              <w:t xml:space="preserve"> </w:t>
            </w:r>
            <w:r w:rsidRPr="003E5779">
              <w:rPr>
                <w:rFonts w:asciiTheme="minorHAnsi" w:hAnsiTheme="minorHAnsi" w:cstheme="minorHAnsi"/>
                <w:sz w:val="18"/>
                <w:szCs w:val="18"/>
              </w:rPr>
              <w:t>WAL</w:t>
            </w:r>
            <w:r w:rsidR="00B552CE">
              <w:rPr>
                <w:rFonts w:asciiTheme="minorHAnsi" w:hAnsiTheme="minorHAnsi" w:cstheme="minorHAnsi"/>
                <w:sz w:val="18"/>
                <w:szCs w:val="18"/>
              </w:rPr>
              <w:t>T</w:t>
            </w:r>
            <w:r w:rsidRPr="003E5779">
              <w:rPr>
                <w:rFonts w:asciiTheme="minorHAnsi" w:hAnsiTheme="minorHAnsi" w:cstheme="minorHAnsi"/>
                <w:sz w:val="18"/>
                <w:szCs w:val="18"/>
              </w:rPr>
              <w:t xml:space="preserve"> </w:t>
            </w:r>
            <w:r w:rsidR="00F10877" w:rsidRPr="003E5779">
              <w:rPr>
                <w:rFonts w:asciiTheme="minorHAnsi" w:hAnsiTheme="minorHAnsi" w:cstheme="minorHAnsi"/>
                <w:sz w:val="18"/>
                <w:szCs w:val="18"/>
              </w:rPr>
              <w:t xml:space="preserve">recommendations </w:t>
            </w:r>
            <w:r w:rsidRPr="003E5779">
              <w:rPr>
                <w:rFonts w:asciiTheme="minorHAnsi" w:hAnsiTheme="minorHAnsi" w:cstheme="minorHAnsi"/>
                <w:sz w:val="18"/>
                <w:szCs w:val="18"/>
              </w:rPr>
              <w:t>for OA.</w:t>
            </w:r>
          </w:p>
        </w:tc>
        <w:tc>
          <w:tcPr>
            <w:tcW w:w="385" w:type="pct"/>
          </w:tcPr>
          <w:p w14:paraId="71549F48" w14:textId="55B28AE9" w:rsidR="00343CB6" w:rsidRPr="003E5779" w:rsidRDefault="0032076E"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2" w:type="pct"/>
          </w:tcPr>
          <w:p w14:paraId="508771EA" w14:textId="27F36D30" w:rsidR="00343CB6" w:rsidRPr="003E5779" w:rsidRDefault="00F10877"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O</w:t>
            </w:r>
            <w:r w:rsidR="00343CB6" w:rsidRPr="003E5779">
              <w:rPr>
                <w:rFonts w:asciiTheme="minorHAnsi" w:hAnsiTheme="minorHAnsi" w:cstheme="minorHAnsi"/>
                <w:sz w:val="18"/>
                <w:szCs w:val="18"/>
              </w:rPr>
              <w:t>utpatient physical therapy clinic</w:t>
            </w:r>
          </w:p>
        </w:tc>
        <w:tc>
          <w:tcPr>
            <w:tcW w:w="529" w:type="pct"/>
          </w:tcPr>
          <w:p w14:paraId="772A00FC" w14:textId="55920828" w:rsidR="00343CB6" w:rsidRPr="003E5779" w:rsidRDefault="006116F3"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2 sessions a week for 8 weeks (16 sessions)</w:t>
            </w:r>
          </w:p>
        </w:tc>
        <w:tc>
          <w:tcPr>
            <w:tcW w:w="433" w:type="pct"/>
          </w:tcPr>
          <w:p w14:paraId="2174C1BA" w14:textId="3F446F82" w:rsidR="00343CB6" w:rsidRPr="003E5779" w:rsidRDefault="0032076E"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529" w:type="pct"/>
          </w:tcPr>
          <w:p w14:paraId="1738D1EB" w14:textId="3FED8F1F" w:rsidR="00343CB6" w:rsidRPr="003E5779" w:rsidRDefault="0032076E"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80" w:type="pct"/>
          </w:tcPr>
          <w:p w14:paraId="2A9D1A13" w14:textId="2180EDCC" w:rsidR="00343CB6" w:rsidRPr="003E5779" w:rsidRDefault="0032076E"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c>
          <w:tcPr>
            <w:tcW w:w="433" w:type="pct"/>
          </w:tcPr>
          <w:p w14:paraId="641545FB" w14:textId="0624DDB2" w:rsidR="00343CB6" w:rsidRPr="003E5779" w:rsidRDefault="0032076E" w:rsidP="00962038">
            <w:pPr>
              <w:spacing w:after="0" w:line="240" w:lineRule="auto"/>
              <w:rPr>
                <w:rFonts w:asciiTheme="minorHAnsi" w:hAnsiTheme="minorHAnsi" w:cstheme="minorHAnsi"/>
                <w:sz w:val="18"/>
                <w:szCs w:val="18"/>
              </w:rPr>
            </w:pPr>
            <w:r w:rsidRPr="003E5779">
              <w:rPr>
                <w:rFonts w:asciiTheme="minorHAnsi" w:hAnsiTheme="minorHAnsi" w:cstheme="minorHAnsi"/>
                <w:sz w:val="18"/>
                <w:szCs w:val="18"/>
              </w:rPr>
              <w:t>NR</w:t>
            </w:r>
          </w:p>
        </w:tc>
      </w:tr>
    </w:tbl>
    <w:p w14:paraId="59918F6F" w14:textId="7CF98A2E" w:rsidR="00A6271F" w:rsidRPr="00F10877" w:rsidRDefault="00A6271F" w:rsidP="004A4678">
      <w:pPr>
        <w:spacing w:after="0" w:line="240" w:lineRule="auto"/>
        <w:rPr>
          <w:sz w:val="18"/>
          <w:szCs w:val="18"/>
        </w:rPr>
      </w:pPr>
      <w:r w:rsidRPr="00F10877">
        <w:rPr>
          <w:rFonts w:asciiTheme="minorHAnsi" w:hAnsiTheme="minorHAnsi" w:cstheme="minorHAnsi"/>
          <w:sz w:val="18"/>
          <w:szCs w:val="18"/>
        </w:rPr>
        <w:t xml:space="preserve">6MWT, Six-minute walk test; CAR, Central Activation Ratio; EMG, Electromyographic; Ex. Exercise G1, Group 1; G2, Group 2; GMed, Gluteus Medius; HILT, High Intensity Laser Therapy; </w:t>
      </w:r>
      <w:r w:rsidR="00FF5F79">
        <w:rPr>
          <w:rFonts w:asciiTheme="minorHAnsi" w:hAnsiTheme="minorHAnsi" w:cstheme="minorHAnsi"/>
          <w:sz w:val="18"/>
          <w:szCs w:val="18"/>
        </w:rPr>
        <w:t xml:space="preserve">Hz, Hertz; </w:t>
      </w:r>
      <w:r w:rsidRPr="00F10877">
        <w:rPr>
          <w:rFonts w:asciiTheme="minorHAnsi" w:hAnsiTheme="minorHAnsi" w:cstheme="minorHAnsi"/>
          <w:sz w:val="18"/>
          <w:szCs w:val="18"/>
        </w:rPr>
        <w:t xml:space="preserve">IFT, Interferential Therapy; J, Joules; </w:t>
      </w:r>
      <w:r w:rsidR="007223C0">
        <w:rPr>
          <w:rFonts w:asciiTheme="minorHAnsi" w:hAnsiTheme="minorHAnsi" w:cstheme="minorHAnsi"/>
          <w:sz w:val="18"/>
          <w:szCs w:val="18"/>
        </w:rPr>
        <w:t xml:space="preserve">JPP, Joules Per Point; </w:t>
      </w:r>
      <w:r w:rsidRPr="00F10877">
        <w:rPr>
          <w:rFonts w:asciiTheme="minorHAnsi" w:hAnsiTheme="minorHAnsi" w:cstheme="minorHAnsi"/>
          <w:sz w:val="18"/>
          <w:szCs w:val="18"/>
        </w:rPr>
        <w:t xml:space="preserve">KOOS, Knee Osteoarthritis Outcome Score; </w:t>
      </w:r>
      <w:r w:rsidR="00FF5F79">
        <w:rPr>
          <w:rFonts w:asciiTheme="minorHAnsi" w:hAnsiTheme="minorHAnsi" w:cstheme="minorHAnsi"/>
          <w:sz w:val="18"/>
          <w:szCs w:val="18"/>
        </w:rPr>
        <w:t xml:space="preserve">mS, milliseconds; </w:t>
      </w:r>
      <w:r w:rsidRPr="00F10877">
        <w:rPr>
          <w:rFonts w:asciiTheme="minorHAnsi" w:hAnsiTheme="minorHAnsi" w:cstheme="minorHAnsi"/>
          <w:sz w:val="18"/>
          <w:szCs w:val="18"/>
        </w:rPr>
        <w:t xml:space="preserve">MVIC, Maximum Voluntary Isometric Contraction; </w:t>
      </w:r>
      <w:r w:rsidR="00FF5F79">
        <w:rPr>
          <w:rFonts w:asciiTheme="minorHAnsi" w:hAnsiTheme="minorHAnsi" w:cstheme="minorHAnsi"/>
          <w:sz w:val="18"/>
          <w:szCs w:val="18"/>
        </w:rPr>
        <w:t xml:space="preserve">nM, Nanometre, </w:t>
      </w:r>
      <w:r w:rsidRPr="00F10877">
        <w:rPr>
          <w:rFonts w:asciiTheme="minorHAnsi" w:hAnsiTheme="minorHAnsi" w:cstheme="minorHAnsi"/>
          <w:sz w:val="18"/>
          <w:szCs w:val="18"/>
        </w:rPr>
        <w:t xml:space="preserve">NMES, Neuromuscular Electrical Stimulation; NPRS, Numerical Pain Rating Scale; NR, Not Reported; PEME, Pulsed Electromagnetic Energy; ROM, Range of Motion; </w:t>
      </w:r>
      <w:r w:rsidR="00FF5F79">
        <w:rPr>
          <w:rFonts w:asciiTheme="minorHAnsi" w:hAnsiTheme="minorHAnsi" w:cstheme="minorHAnsi"/>
          <w:sz w:val="18"/>
          <w:szCs w:val="18"/>
        </w:rPr>
        <w:t xml:space="preserve">s, seconds; </w:t>
      </w:r>
      <w:r w:rsidR="004A4678" w:rsidRPr="00F10877">
        <w:rPr>
          <w:rFonts w:asciiTheme="minorHAnsi" w:hAnsiTheme="minorHAnsi" w:cstheme="minorHAnsi"/>
          <w:sz w:val="18"/>
          <w:szCs w:val="18"/>
        </w:rPr>
        <w:t xml:space="preserve">SENIAM, surface electromyography for non-invasive assessment of muscles; </w:t>
      </w:r>
      <w:r w:rsidRPr="00F10877">
        <w:rPr>
          <w:rFonts w:asciiTheme="minorHAnsi" w:hAnsiTheme="minorHAnsi" w:cstheme="minorHAnsi"/>
          <w:sz w:val="18"/>
          <w:szCs w:val="18"/>
        </w:rPr>
        <w:t xml:space="preserve">SF-36, Short-Form 36; TENS, Transcutaneous Electrical Nerve Stimulation; TUG, Timed Up and Go; US, Ultrasound; VAS, Visual Analogue Scale; VMO, Vastus Medius Oblique; </w:t>
      </w:r>
      <w:r w:rsidR="007223C0">
        <w:rPr>
          <w:rFonts w:asciiTheme="minorHAnsi" w:hAnsiTheme="minorHAnsi" w:cstheme="minorHAnsi"/>
          <w:sz w:val="18"/>
          <w:szCs w:val="18"/>
        </w:rPr>
        <w:t xml:space="preserve">W, Watts, </w:t>
      </w:r>
      <w:r w:rsidR="00B552CE" w:rsidRPr="003E5779">
        <w:rPr>
          <w:rFonts w:asciiTheme="minorHAnsi" w:hAnsiTheme="minorHAnsi" w:cstheme="minorHAnsi"/>
          <w:sz w:val="18"/>
          <w:szCs w:val="18"/>
        </w:rPr>
        <w:t>WAL</w:t>
      </w:r>
      <w:r w:rsidR="00B552CE">
        <w:rPr>
          <w:rFonts w:asciiTheme="minorHAnsi" w:hAnsiTheme="minorHAnsi" w:cstheme="minorHAnsi"/>
          <w:sz w:val="18"/>
          <w:szCs w:val="18"/>
        </w:rPr>
        <w:t xml:space="preserve">T, </w:t>
      </w:r>
      <w:r w:rsidR="00B552CE" w:rsidRPr="003E5779">
        <w:rPr>
          <w:rFonts w:asciiTheme="minorHAnsi" w:hAnsiTheme="minorHAnsi" w:cstheme="minorHAnsi"/>
          <w:sz w:val="18"/>
          <w:szCs w:val="18"/>
        </w:rPr>
        <w:t xml:space="preserve">World Association of Laser Therapy </w:t>
      </w:r>
      <w:r w:rsidRPr="00F10877">
        <w:rPr>
          <w:rFonts w:asciiTheme="minorHAnsi" w:hAnsiTheme="minorHAnsi" w:cstheme="minorHAnsi"/>
          <w:sz w:val="18"/>
          <w:szCs w:val="18"/>
        </w:rPr>
        <w:t xml:space="preserve">WOMAC, Western Ontario and McMaster Universities Osteoarthritis Index </w:t>
      </w:r>
    </w:p>
    <w:sectPr w:rsidR="00A6271F" w:rsidRPr="00F10877" w:rsidSect="00A6271F">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BBF284" w14:textId="77777777" w:rsidR="007223C0" w:rsidRDefault="007223C0" w:rsidP="00A6271F">
      <w:pPr>
        <w:spacing w:after="0" w:line="240" w:lineRule="auto"/>
      </w:pPr>
      <w:r>
        <w:separator/>
      </w:r>
    </w:p>
  </w:endnote>
  <w:endnote w:type="continuationSeparator" w:id="0">
    <w:p w14:paraId="4E38A9AE" w14:textId="77777777" w:rsidR="007223C0" w:rsidRDefault="007223C0" w:rsidP="00A627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129137"/>
      <w:docPartObj>
        <w:docPartGallery w:val="Page Numbers (Bottom of Page)"/>
        <w:docPartUnique/>
      </w:docPartObj>
    </w:sdtPr>
    <w:sdtEndPr>
      <w:rPr>
        <w:noProof/>
      </w:rPr>
    </w:sdtEndPr>
    <w:sdtContent>
      <w:p w14:paraId="327C79FA" w14:textId="698E5FE4" w:rsidR="00FF5F79" w:rsidRDefault="00FF5F79">
        <w:pPr>
          <w:pStyle w:val="Footer"/>
          <w:jc w:val="right"/>
        </w:pPr>
        <w:r>
          <w:fldChar w:fldCharType="begin"/>
        </w:r>
        <w:r>
          <w:instrText xml:space="preserve"> PAGE   \* MERGEFORMAT </w:instrText>
        </w:r>
        <w:r>
          <w:fldChar w:fldCharType="separate"/>
        </w:r>
        <w:r w:rsidR="00AA3619">
          <w:rPr>
            <w:noProof/>
          </w:rPr>
          <w:t>2</w:t>
        </w:r>
        <w:r>
          <w:rPr>
            <w:noProof/>
          </w:rPr>
          <w:fldChar w:fldCharType="end"/>
        </w:r>
      </w:p>
    </w:sdtContent>
  </w:sdt>
  <w:p w14:paraId="35029799" w14:textId="77777777" w:rsidR="007223C0" w:rsidRDefault="007223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4AEA56" w14:textId="77777777" w:rsidR="007223C0" w:rsidRDefault="007223C0" w:rsidP="00A6271F">
      <w:pPr>
        <w:spacing w:after="0" w:line="240" w:lineRule="auto"/>
      </w:pPr>
      <w:r>
        <w:separator/>
      </w:r>
    </w:p>
  </w:footnote>
  <w:footnote w:type="continuationSeparator" w:id="0">
    <w:p w14:paraId="24E57974" w14:textId="77777777" w:rsidR="007223C0" w:rsidRDefault="007223C0" w:rsidP="00A627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271F"/>
    <w:rsid w:val="0004315D"/>
    <w:rsid w:val="00063AFF"/>
    <w:rsid w:val="000669A0"/>
    <w:rsid w:val="000B1AD6"/>
    <w:rsid w:val="000F338B"/>
    <w:rsid w:val="00156DF6"/>
    <w:rsid w:val="001734B6"/>
    <w:rsid w:val="00183F2B"/>
    <w:rsid w:val="0019680A"/>
    <w:rsid w:val="001C35F6"/>
    <w:rsid w:val="001C7339"/>
    <w:rsid w:val="00235ABA"/>
    <w:rsid w:val="00247E56"/>
    <w:rsid w:val="00253818"/>
    <w:rsid w:val="002824DF"/>
    <w:rsid w:val="0029321E"/>
    <w:rsid w:val="002A4949"/>
    <w:rsid w:val="002F566B"/>
    <w:rsid w:val="0032076E"/>
    <w:rsid w:val="00343CB6"/>
    <w:rsid w:val="00372DE5"/>
    <w:rsid w:val="003E5779"/>
    <w:rsid w:val="004317BE"/>
    <w:rsid w:val="004A356B"/>
    <w:rsid w:val="004A4678"/>
    <w:rsid w:val="004E59BF"/>
    <w:rsid w:val="004E5CD1"/>
    <w:rsid w:val="00516192"/>
    <w:rsid w:val="006116F3"/>
    <w:rsid w:val="00620CEF"/>
    <w:rsid w:val="006F5C9F"/>
    <w:rsid w:val="006F7CFA"/>
    <w:rsid w:val="00721C5C"/>
    <w:rsid w:val="007223C0"/>
    <w:rsid w:val="00835E44"/>
    <w:rsid w:val="00836763"/>
    <w:rsid w:val="00870576"/>
    <w:rsid w:val="00871943"/>
    <w:rsid w:val="008946A7"/>
    <w:rsid w:val="00903649"/>
    <w:rsid w:val="00962038"/>
    <w:rsid w:val="009C7DC7"/>
    <w:rsid w:val="009F5C1D"/>
    <w:rsid w:val="00A6271F"/>
    <w:rsid w:val="00A71B52"/>
    <w:rsid w:val="00AA3619"/>
    <w:rsid w:val="00AD3B84"/>
    <w:rsid w:val="00B00EAB"/>
    <w:rsid w:val="00B552CE"/>
    <w:rsid w:val="00B81007"/>
    <w:rsid w:val="00B813FD"/>
    <w:rsid w:val="00C637A9"/>
    <w:rsid w:val="00CD3E19"/>
    <w:rsid w:val="00CD6173"/>
    <w:rsid w:val="00CE3514"/>
    <w:rsid w:val="00D0766C"/>
    <w:rsid w:val="00D327E2"/>
    <w:rsid w:val="00E04E12"/>
    <w:rsid w:val="00E73897"/>
    <w:rsid w:val="00E75079"/>
    <w:rsid w:val="00E87C5F"/>
    <w:rsid w:val="00F10877"/>
    <w:rsid w:val="00F20CF8"/>
    <w:rsid w:val="00FA5C34"/>
    <w:rsid w:val="00FC2B91"/>
    <w:rsid w:val="00FF5F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358EB10"/>
  <w15:chartTrackingRefBased/>
  <w15:docId w15:val="{3E9C7BD0-1E73-465A-8715-6D54215C6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E"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271F"/>
    <w:pPr>
      <w:spacing w:after="160" w:line="259" w:lineRule="auto"/>
    </w:pPr>
    <w:rPr>
      <w:rFonts w:ascii="Calibri" w:eastAsia="Calibri" w:hAnsi="Calibri"/>
      <w:sz w:val="22"/>
      <w:szCs w:val="22"/>
    </w:rPr>
  </w:style>
  <w:style w:type="paragraph" w:styleId="Heading1">
    <w:name w:val="heading 1"/>
    <w:basedOn w:val="Normal"/>
    <w:next w:val="Normal"/>
    <w:link w:val="Heading1Char"/>
    <w:qFormat/>
    <w:rsid w:val="00E87C5F"/>
    <w:pPr>
      <w:keepNext/>
      <w:spacing w:before="240" w:after="60" w:line="240" w:lineRule="auto"/>
      <w:outlineLvl w:val="0"/>
    </w:pPr>
    <w:rPr>
      <w:rFonts w:ascii="Arial" w:eastAsia="Times New Roman" w:hAnsi="Arial" w:cs="Arial"/>
      <w:b/>
      <w:bCs/>
      <w:kern w:val="32"/>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E87C5F"/>
    <w:rPr>
      <w:rFonts w:ascii="Arial" w:hAnsi="Arial" w:cs="Arial"/>
      <w:b/>
      <w:bCs/>
      <w:kern w:val="32"/>
      <w:sz w:val="32"/>
      <w:szCs w:val="32"/>
      <w:lang w:val="en-GB" w:eastAsia="en-GB"/>
    </w:rPr>
  </w:style>
  <w:style w:type="table" w:styleId="TableGrid">
    <w:name w:val="Table Grid"/>
    <w:basedOn w:val="TableNormal"/>
    <w:uiPriority w:val="39"/>
    <w:rsid w:val="00A6271F"/>
    <w:rPr>
      <w:rFonts w:ascii="Calibri" w:eastAsia="Calibri" w:hAnsi="Calibri"/>
      <w:lang w:eastAsia="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627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271F"/>
    <w:rPr>
      <w:rFonts w:ascii="Calibri" w:eastAsia="Calibri" w:hAnsi="Calibri"/>
      <w:sz w:val="22"/>
      <w:szCs w:val="22"/>
    </w:rPr>
  </w:style>
  <w:style w:type="paragraph" w:styleId="Footer">
    <w:name w:val="footer"/>
    <w:basedOn w:val="Normal"/>
    <w:link w:val="FooterChar"/>
    <w:uiPriority w:val="99"/>
    <w:unhideWhenUsed/>
    <w:rsid w:val="00A627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271F"/>
    <w:rPr>
      <w:rFonts w:ascii="Calibri" w:eastAsia="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7c8a5dd-1c54-44f8-b110-3ed7bd052aa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32B6B33D6FE4459A1E072072E78A19" ma:contentTypeVersion="17" ma:contentTypeDescription="Create a new document." ma:contentTypeScope="" ma:versionID="bd167d5164f1bba746f38c094186744f">
  <xsd:schema xmlns:xsd="http://www.w3.org/2001/XMLSchema" xmlns:xs="http://www.w3.org/2001/XMLSchema" xmlns:p="http://schemas.microsoft.com/office/2006/metadata/properties" xmlns:ns3="27c8a5dd-1c54-44f8-b110-3ed7bd052aa1" xmlns:ns4="005beb58-9085-4c7b-8e34-0af5c8b9efb8" targetNamespace="http://schemas.microsoft.com/office/2006/metadata/properties" ma:root="true" ma:fieldsID="04cd9b5ebaa1081bf22f43f5f4dc4266" ns3:_="" ns4:_="">
    <xsd:import namespace="27c8a5dd-1c54-44f8-b110-3ed7bd052aa1"/>
    <xsd:import namespace="005beb58-9085-4c7b-8e34-0af5c8b9efb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c8a5dd-1c54-44f8-b110-3ed7bd052a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05beb58-9085-4c7b-8e34-0af5c8b9efb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C74FC2C-48E0-4CCE-94B1-242B0EB21A12}">
  <ds:schemaRefs>
    <ds:schemaRef ds:uri="http://purl.org/dc/dcmitype/"/>
    <ds:schemaRef ds:uri="http://purl.org/dc/elements/1.1/"/>
    <ds:schemaRef ds:uri="http://schemas.microsoft.com/office/infopath/2007/PartnerControls"/>
    <ds:schemaRef ds:uri="http://www.w3.org/XML/1998/namespace"/>
    <ds:schemaRef ds:uri="http://schemas.microsoft.com/office/2006/metadata/properties"/>
    <ds:schemaRef ds:uri="http://schemas.openxmlformats.org/package/2006/metadata/core-properties"/>
    <ds:schemaRef ds:uri="http://schemas.microsoft.com/office/2006/documentManagement/types"/>
    <ds:schemaRef ds:uri="005beb58-9085-4c7b-8e34-0af5c8b9efb8"/>
    <ds:schemaRef ds:uri="27c8a5dd-1c54-44f8-b110-3ed7bd052aa1"/>
    <ds:schemaRef ds:uri="http://purl.org/dc/terms/"/>
  </ds:schemaRefs>
</ds:datastoreItem>
</file>

<file path=customXml/itemProps2.xml><?xml version="1.0" encoding="utf-8"?>
<ds:datastoreItem xmlns:ds="http://schemas.openxmlformats.org/officeDocument/2006/customXml" ds:itemID="{0BD622A4-7EE0-4098-BFF5-C524DC763E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c8a5dd-1c54-44f8-b110-3ed7bd052aa1"/>
    <ds:schemaRef ds:uri="005beb58-9085-4c7b-8e34-0af5c8b9ef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0C0445F-12EB-4CD2-82E1-4A1FAA5226F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153</Words>
  <Characters>23673</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27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French</dc:creator>
  <cp:keywords/>
  <dc:description/>
  <cp:lastModifiedBy>Helen French</cp:lastModifiedBy>
  <cp:revision>2</cp:revision>
  <dcterms:created xsi:type="dcterms:W3CDTF">2024-01-05T13:38:00Z</dcterms:created>
  <dcterms:modified xsi:type="dcterms:W3CDTF">2024-01-05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32B6B33D6FE4459A1E072072E78A19</vt:lpwstr>
  </property>
</Properties>
</file>